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FACB76" w14:textId="52DDF591" w:rsidR="009630D5" w:rsidRDefault="005F57D8" w:rsidP="008A50FD">
      <w:pPr>
        <w:spacing w:line="360" w:lineRule="auto"/>
        <w:jc w:val="both"/>
        <w:rPr>
          <w:rFonts w:cstheme="minorHAnsi"/>
          <w:b/>
          <w:bCs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t xml:space="preserve">Supplemental </w:t>
      </w:r>
      <w:r w:rsidR="00E13C24" w:rsidRPr="00381DA9">
        <w:rPr>
          <w:rFonts w:cstheme="minorHAnsi"/>
          <w:b/>
          <w:bCs/>
          <w:color w:val="000000" w:themeColor="text1"/>
        </w:rPr>
        <w:t>Tables</w:t>
      </w:r>
    </w:p>
    <w:p w14:paraId="0D36D457" w14:textId="77777777" w:rsidR="001631EF" w:rsidRDefault="001631EF" w:rsidP="008A50FD">
      <w:pPr>
        <w:spacing w:line="360" w:lineRule="auto"/>
        <w:jc w:val="both"/>
        <w:rPr>
          <w:rFonts w:cstheme="minorHAnsi"/>
          <w:b/>
          <w:bCs/>
          <w:color w:val="000000" w:themeColor="text1"/>
        </w:rPr>
      </w:pPr>
    </w:p>
    <w:p w14:paraId="32DF5929" w14:textId="33C4086A" w:rsidR="003A4FE5" w:rsidRPr="00381DA9" w:rsidRDefault="003A4FE5" w:rsidP="008A50FD">
      <w:pPr>
        <w:spacing w:line="360" w:lineRule="auto"/>
        <w:jc w:val="both"/>
        <w:rPr>
          <w:rFonts w:cstheme="minorHAnsi"/>
          <w:color w:val="000000" w:themeColor="text1"/>
        </w:rPr>
      </w:pPr>
      <w:r w:rsidRPr="00381DA9">
        <w:rPr>
          <w:rFonts w:cstheme="minorHAnsi"/>
          <w:b/>
          <w:bCs/>
          <w:color w:val="000000" w:themeColor="text1"/>
        </w:rPr>
        <w:t xml:space="preserve">Table </w:t>
      </w:r>
      <w:r w:rsidR="005F57D8">
        <w:rPr>
          <w:rFonts w:cstheme="minorHAnsi"/>
          <w:b/>
          <w:bCs/>
          <w:color w:val="000000" w:themeColor="text1"/>
        </w:rPr>
        <w:t>S1</w:t>
      </w:r>
      <w:r w:rsidRPr="00381DA9">
        <w:rPr>
          <w:rFonts w:cstheme="minorHAnsi"/>
          <w:b/>
          <w:bCs/>
          <w:color w:val="000000" w:themeColor="text1"/>
        </w:rPr>
        <w:t xml:space="preserve">. </w:t>
      </w:r>
      <w:r w:rsidRPr="00381DA9">
        <w:rPr>
          <w:rFonts w:cstheme="minorHAnsi"/>
          <w:color w:val="000000" w:themeColor="text1"/>
        </w:rPr>
        <w:t xml:space="preserve">Solved </w:t>
      </w:r>
      <w:r w:rsidR="00C12EDE">
        <w:rPr>
          <w:rFonts w:cstheme="minorHAnsi"/>
          <w:color w:val="000000" w:themeColor="text1"/>
        </w:rPr>
        <w:t xml:space="preserve">3D </w:t>
      </w:r>
      <w:r w:rsidRPr="00381DA9">
        <w:rPr>
          <w:rFonts w:cstheme="minorHAnsi"/>
          <w:color w:val="000000" w:themeColor="text1"/>
        </w:rPr>
        <w:t>structure</w:t>
      </w:r>
      <w:r w:rsidR="00C12EDE">
        <w:rPr>
          <w:rFonts w:cstheme="minorHAnsi"/>
          <w:color w:val="000000" w:themeColor="text1"/>
        </w:rPr>
        <w:t>s</w:t>
      </w:r>
      <w:r w:rsidRPr="00381DA9">
        <w:rPr>
          <w:rFonts w:cstheme="minorHAnsi"/>
          <w:color w:val="000000" w:themeColor="text1"/>
        </w:rPr>
        <w:t xml:space="preserve"> of </w:t>
      </w:r>
      <w:r w:rsidR="00B46CEE">
        <w:rPr>
          <w:rFonts w:cstheme="minorHAnsi"/>
          <w:color w:val="000000" w:themeColor="text1"/>
        </w:rPr>
        <w:t xml:space="preserve">Eukaryotic </w:t>
      </w:r>
      <w:r w:rsidRPr="00381DA9">
        <w:rPr>
          <w:rFonts w:cstheme="minorHAnsi"/>
          <w:color w:val="000000" w:themeColor="text1"/>
        </w:rPr>
        <w:t xml:space="preserve">Transcription Factor Homeodomains </w:t>
      </w:r>
    </w:p>
    <w:tbl>
      <w:tblPr>
        <w:tblStyle w:val="PlainTable1"/>
        <w:tblpPr w:leftFromText="187" w:rightFromText="187" w:vertAnchor="text" w:horzAnchor="margin" w:tblpXSpec="center" w:tblpY="1"/>
        <w:tblW w:w="9398" w:type="dxa"/>
        <w:tblLook w:val="04A0" w:firstRow="1" w:lastRow="0" w:firstColumn="1" w:lastColumn="0" w:noHBand="0" w:noVBand="1"/>
      </w:tblPr>
      <w:tblGrid>
        <w:gridCol w:w="1784"/>
        <w:gridCol w:w="3161"/>
        <w:gridCol w:w="1812"/>
        <w:gridCol w:w="1436"/>
        <w:gridCol w:w="1205"/>
      </w:tblGrid>
      <w:tr w:rsidR="009B2557" w:rsidRPr="00ED4087" w14:paraId="7647E88B" w14:textId="77777777" w:rsidTr="009B25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Align w:val="center"/>
          </w:tcPr>
          <w:p w14:paraId="04CE4EEB" w14:textId="77777777" w:rsidR="003A4FE5" w:rsidRPr="009B2557" w:rsidRDefault="003A4FE5" w:rsidP="00AC6376">
            <w:pPr>
              <w:jc w:val="center"/>
              <w:rPr>
                <w:rFonts w:cstheme="minorHAnsi"/>
                <w:sz w:val="20"/>
                <w:szCs w:val="20"/>
                <w:u w:val="single"/>
              </w:rPr>
            </w:pPr>
            <w:r w:rsidRPr="009B2557">
              <w:rPr>
                <w:rFonts w:cstheme="minorHAnsi"/>
                <w:color w:val="000000"/>
                <w:sz w:val="20"/>
                <w:szCs w:val="20"/>
                <w:u w:val="single"/>
              </w:rPr>
              <w:t>Species</w:t>
            </w:r>
          </w:p>
        </w:tc>
        <w:tc>
          <w:tcPr>
            <w:tcW w:w="3161" w:type="dxa"/>
            <w:vAlign w:val="center"/>
          </w:tcPr>
          <w:p w14:paraId="79B641D1" w14:textId="77777777" w:rsidR="003A4FE5" w:rsidRPr="009B2557" w:rsidRDefault="003A4FE5" w:rsidP="00AC63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9B2557">
              <w:rPr>
                <w:rFonts w:cstheme="minorHAnsi"/>
                <w:color w:val="000000"/>
                <w:sz w:val="20"/>
                <w:szCs w:val="20"/>
                <w:u w:val="single"/>
              </w:rPr>
              <w:t>Homeodomain</w:t>
            </w:r>
          </w:p>
        </w:tc>
        <w:tc>
          <w:tcPr>
            <w:tcW w:w="1812" w:type="dxa"/>
            <w:vAlign w:val="center"/>
          </w:tcPr>
          <w:p w14:paraId="6007F4D2" w14:textId="3B6DBAE8" w:rsidR="003A4FE5" w:rsidRPr="009B2557" w:rsidRDefault="003A4FE5" w:rsidP="00AC63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9B2557">
              <w:rPr>
                <w:rFonts w:cstheme="minorHAnsi"/>
                <w:color w:val="000000"/>
                <w:sz w:val="20"/>
                <w:szCs w:val="20"/>
                <w:u w:val="single"/>
              </w:rPr>
              <w:t>PDB/BMR</w:t>
            </w:r>
            <w:r w:rsidR="009B2557" w:rsidRPr="009B2557">
              <w:rPr>
                <w:rFonts w:cstheme="minorHAnsi"/>
                <w:color w:val="000000"/>
                <w:sz w:val="20"/>
                <w:szCs w:val="20"/>
                <w:u w:val="single"/>
              </w:rPr>
              <w:t>B</w:t>
            </w:r>
            <w:r w:rsidRPr="009B2557">
              <w:rPr>
                <w:rFonts w:cstheme="minorHAnsi"/>
                <w:color w:val="000000"/>
                <w:sz w:val="20"/>
                <w:szCs w:val="20"/>
                <w:u w:val="single"/>
              </w:rPr>
              <w:t xml:space="preserve"> code</w:t>
            </w:r>
          </w:p>
        </w:tc>
        <w:tc>
          <w:tcPr>
            <w:tcW w:w="1436" w:type="dxa"/>
            <w:vAlign w:val="center"/>
          </w:tcPr>
          <w:p w14:paraId="661CB75B" w14:textId="77777777" w:rsidR="00A94024" w:rsidRPr="009B2557" w:rsidRDefault="00A94024" w:rsidP="00AC63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20"/>
                <w:szCs w:val="20"/>
                <w:u w:val="single"/>
              </w:rPr>
            </w:pPr>
            <w:r w:rsidRPr="009B2557">
              <w:rPr>
                <w:rFonts w:cstheme="minorHAnsi"/>
                <w:color w:val="000000"/>
                <w:sz w:val="20"/>
                <w:szCs w:val="20"/>
                <w:u w:val="single"/>
              </w:rPr>
              <w:t>Structural</w:t>
            </w:r>
            <w:r w:rsidRPr="009B2557">
              <w:rPr>
                <w:rFonts w:cstheme="minorHAnsi"/>
                <w:color w:val="000000"/>
                <w:sz w:val="20"/>
                <w:szCs w:val="20"/>
                <w:u w:val="single"/>
              </w:rPr>
              <w:br/>
              <w:t>Determination</w:t>
            </w:r>
          </w:p>
          <w:p w14:paraId="2C480CE8" w14:textId="65F79504" w:rsidR="003A4FE5" w:rsidRPr="009B2557" w:rsidRDefault="003A4FE5" w:rsidP="00AC63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9B2557">
              <w:rPr>
                <w:rFonts w:cstheme="minorHAnsi"/>
                <w:color w:val="000000"/>
                <w:sz w:val="20"/>
                <w:szCs w:val="20"/>
                <w:u w:val="single"/>
              </w:rPr>
              <w:t>Method</w:t>
            </w:r>
          </w:p>
        </w:tc>
        <w:tc>
          <w:tcPr>
            <w:tcW w:w="0" w:type="auto"/>
            <w:vAlign w:val="center"/>
          </w:tcPr>
          <w:p w14:paraId="6323FA58" w14:textId="77777777" w:rsidR="003A4FE5" w:rsidRPr="009B2557" w:rsidRDefault="003A4FE5" w:rsidP="00AC63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9B2557">
              <w:rPr>
                <w:rFonts w:cstheme="minorHAnsi"/>
                <w:color w:val="000000"/>
                <w:sz w:val="20"/>
                <w:szCs w:val="20"/>
                <w:u w:val="single"/>
              </w:rPr>
              <w:t>Citation</w:t>
            </w:r>
          </w:p>
        </w:tc>
      </w:tr>
      <w:tr w:rsidR="00793F26" w:rsidRPr="00ED4087" w14:paraId="6433337E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 w:val="restart"/>
            <w:vAlign w:val="center"/>
          </w:tcPr>
          <w:p w14:paraId="2AD898AF" w14:textId="49BA5263" w:rsidR="00793F26" w:rsidRPr="00B46CEE" w:rsidRDefault="00793F26" w:rsidP="00B46CE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ED4087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thalian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3161" w:type="dxa"/>
            <w:vAlign w:val="center"/>
          </w:tcPr>
          <w:p w14:paraId="52662F3D" w14:textId="4C52F3BF" w:rsidR="00793F26" w:rsidRPr="00ED4087" w:rsidRDefault="00793F26" w:rsidP="00020C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Hypothetical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protein F22K18.140</w:t>
            </w:r>
          </w:p>
        </w:tc>
        <w:tc>
          <w:tcPr>
            <w:tcW w:w="1812" w:type="dxa"/>
            <w:vAlign w:val="center"/>
          </w:tcPr>
          <w:p w14:paraId="352F23CF" w14:textId="64982CE2" w:rsidR="00793F26" w:rsidRDefault="00793F26" w:rsidP="00020C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1WH7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/</w:t>
            </w:r>
            <w:r w:rsidRPr="001B70D4">
              <w:rPr>
                <w:rFonts w:cstheme="minorHAnsi"/>
                <w:sz w:val="20"/>
                <w:szCs w:val="20"/>
              </w:rPr>
              <w:t>10045</w:t>
            </w:r>
          </w:p>
        </w:tc>
        <w:tc>
          <w:tcPr>
            <w:tcW w:w="1436" w:type="dxa"/>
            <w:vAlign w:val="center"/>
          </w:tcPr>
          <w:p w14:paraId="6C7D7E35" w14:textId="61CA25CF" w:rsidR="00793F26" w:rsidRPr="00ED4087" w:rsidRDefault="00793F26" w:rsidP="00020C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255FB86F" w14:textId="23195C54" w:rsidR="00793F26" w:rsidRPr="00ED4087" w:rsidRDefault="00793F26" w:rsidP="00020C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793F26" w:rsidRPr="00ED4087" w14:paraId="16FA23BD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shd w:val="clear" w:color="auto" w:fill="F2F2F2" w:themeFill="background1" w:themeFillShade="F2"/>
            <w:vAlign w:val="center"/>
          </w:tcPr>
          <w:p w14:paraId="4DBB4EC3" w14:textId="4A3E63C4" w:rsidR="00793F26" w:rsidRPr="00ED4087" w:rsidRDefault="00793F26" w:rsidP="00FA09BA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25C95F8A" w14:textId="4B060877" w:rsidR="00793F26" w:rsidRDefault="00793F26" w:rsidP="00B31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LUX</w:t>
            </w:r>
          </w:p>
        </w:tc>
        <w:tc>
          <w:tcPr>
            <w:tcW w:w="1812" w:type="dxa"/>
            <w:vAlign w:val="center"/>
          </w:tcPr>
          <w:p w14:paraId="3962FCA9" w14:textId="092FCDD5" w:rsidR="00793F26" w:rsidRDefault="00793F26" w:rsidP="00B31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6QEC</w:t>
            </w:r>
          </w:p>
        </w:tc>
        <w:tc>
          <w:tcPr>
            <w:tcW w:w="1436" w:type="dxa"/>
            <w:vAlign w:val="center"/>
          </w:tcPr>
          <w:p w14:paraId="2583BCD5" w14:textId="57129C5D" w:rsidR="00793F26" w:rsidRPr="00ED4087" w:rsidRDefault="00793F26" w:rsidP="00B31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49EFFE43" w14:textId="5C3C290C" w:rsidR="00793F26" w:rsidRPr="00ED4087" w:rsidRDefault="00FC59B7" w:rsidP="00B31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C59B7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70</w:t>
            </w:r>
          </w:p>
        </w:tc>
      </w:tr>
      <w:tr w:rsidR="00793F26" w:rsidRPr="00ED4087" w14:paraId="4CD8FA0A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41E66072" w14:textId="760D246F" w:rsidR="00793F26" w:rsidRPr="00ED4087" w:rsidRDefault="00793F26" w:rsidP="00FA09BA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3E0EBC39" w14:textId="1F37A7F7" w:rsidR="00793F26" w:rsidRDefault="00793F26" w:rsidP="00B31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WUS</w:t>
            </w:r>
          </w:p>
        </w:tc>
        <w:tc>
          <w:tcPr>
            <w:tcW w:w="1812" w:type="dxa"/>
            <w:vAlign w:val="center"/>
          </w:tcPr>
          <w:p w14:paraId="5657A322" w14:textId="0E96E4F7" w:rsidR="00793F26" w:rsidRDefault="00793F26" w:rsidP="00B31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6RY3</w:t>
            </w:r>
            <w:r>
              <w:rPr>
                <w:rStyle w:val="Hyperlink"/>
                <w:rFonts w:cstheme="minorHAnsi"/>
                <w:sz w:val="20"/>
                <w:szCs w:val="20"/>
              </w:rPr>
              <w:t>,</w:t>
            </w:r>
            <w:r>
              <w:rPr>
                <w:rStyle w:val="Hyperlink"/>
              </w:rPr>
              <w:t xml:space="preserve"> </w:t>
            </w:r>
            <w:r w:rsidRPr="001B70D4">
              <w:rPr>
                <w:rFonts w:cstheme="minorHAnsi"/>
                <w:sz w:val="20"/>
                <w:szCs w:val="20"/>
              </w:rPr>
              <w:t>6RYD</w:t>
            </w:r>
            <w:r>
              <w:rPr>
                <w:rStyle w:val="Hyperlink"/>
                <w:rFonts w:cstheme="minorHAnsi"/>
                <w:sz w:val="20"/>
                <w:szCs w:val="20"/>
              </w:rPr>
              <w:t>,</w:t>
            </w:r>
            <w:r>
              <w:rPr>
                <w:rStyle w:val="Hyperlink"/>
              </w:rPr>
              <w:t xml:space="preserve"> </w:t>
            </w:r>
            <w:r w:rsidRPr="001B70D4">
              <w:rPr>
                <w:rFonts w:cstheme="minorHAnsi"/>
                <w:sz w:val="20"/>
                <w:szCs w:val="20"/>
              </w:rPr>
              <w:t>6RYI</w:t>
            </w:r>
            <w:r>
              <w:rPr>
                <w:rStyle w:val="Hyperlink"/>
                <w:rFonts w:cstheme="minorHAnsi"/>
                <w:sz w:val="20"/>
                <w:szCs w:val="20"/>
              </w:rPr>
              <w:t xml:space="preserve">, </w:t>
            </w:r>
            <w:r w:rsidRPr="001B70D4">
              <w:rPr>
                <w:rFonts w:cstheme="minorHAnsi"/>
                <w:sz w:val="20"/>
                <w:szCs w:val="20"/>
              </w:rPr>
              <w:t>6RYL</w:t>
            </w:r>
          </w:p>
        </w:tc>
        <w:tc>
          <w:tcPr>
            <w:tcW w:w="1436" w:type="dxa"/>
            <w:vAlign w:val="center"/>
          </w:tcPr>
          <w:p w14:paraId="7B1A33AD" w14:textId="0F03802A" w:rsidR="00793F26" w:rsidRPr="00ED4087" w:rsidRDefault="00793F26" w:rsidP="00B31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373D7C5E" w14:textId="552E0187" w:rsidR="00793F26" w:rsidRPr="00ED4087" w:rsidRDefault="00FC59B7" w:rsidP="00B31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C59B7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71</w:t>
            </w:r>
          </w:p>
        </w:tc>
      </w:tr>
      <w:tr w:rsidR="00793F26" w:rsidRPr="00ED4087" w14:paraId="6E1E4A2B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shd w:val="clear" w:color="auto" w:fill="F2F2F2" w:themeFill="background1" w:themeFillShade="F2"/>
            <w:vAlign w:val="center"/>
          </w:tcPr>
          <w:p w14:paraId="57EB18B2" w14:textId="5571B0F4" w:rsidR="00793F26" w:rsidRPr="00ED4087" w:rsidRDefault="00793F26" w:rsidP="00B3124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711F4C5D" w14:textId="41EB44D4" w:rsidR="00793F26" w:rsidRPr="00ED4087" w:rsidRDefault="00793F26" w:rsidP="00B31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ZF-HD</w:t>
            </w:r>
          </w:p>
        </w:tc>
        <w:tc>
          <w:tcPr>
            <w:tcW w:w="1812" w:type="dxa"/>
            <w:vAlign w:val="center"/>
          </w:tcPr>
          <w:p w14:paraId="58C1749C" w14:textId="6FDF8632" w:rsidR="00793F26" w:rsidRDefault="00793F26" w:rsidP="00B31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1WH5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/</w:t>
            </w:r>
            <w:r w:rsidRPr="001B70D4">
              <w:rPr>
                <w:rFonts w:cstheme="minorHAnsi"/>
                <w:sz w:val="20"/>
                <w:szCs w:val="20"/>
              </w:rPr>
              <w:t>10044</w:t>
            </w:r>
          </w:p>
        </w:tc>
        <w:tc>
          <w:tcPr>
            <w:tcW w:w="1436" w:type="dxa"/>
            <w:vAlign w:val="center"/>
          </w:tcPr>
          <w:p w14:paraId="10A36303" w14:textId="2C7CA561" w:rsidR="00793F26" w:rsidRPr="00ED4087" w:rsidRDefault="00793F26" w:rsidP="00B31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671A1180" w14:textId="44E142EB" w:rsidR="00793F26" w:rsidRPr="00ED4087" w:rsidRDefault="00793F26" w:rsidP="00B31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9B2557" w:rsidRPr="00ED4087" w14:paraId="118A1489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Align w:val="center"/>
          </w:tcPr>
          <w:p w14:paraId="4D1EE5A3" w14:textId="1A98F561" w:rsidR="00B31242" w:rsidRPr="00ED4087" w:rsidRDefault="00B31242" w:rsidP="00B3124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ED4087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4087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3161" w:type="dxa"/>
            <w:vAlign w:val="center"/>
          </w:tcPr>
          <w:p w14:paraId="355C761B" w14:textId="63D38F0A" w:rsidR="00B31242" w:rsidRPr="00ED4087" w:rsidRDefault="00B31242" w:rsidP="00B31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CEH37</w:t>
            </w:r>
          </w:p>
        </w:tc>
        <w:tc>
          <w:tcPr>
            <w:tcW w:w="1812" w:type="dxa"/>
            <w:vAlign w:val="center"/>
          </w:tcPr>
          <w:p w14:paraId="372BC61F" w14:textId="38E1B174" w:rsidR="00B31242" w:rsidRDefault="00B31242" w:rsidP="00B31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2MGQ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/</w:t>
            </w:r>
            <w:r w:rsidRPr="001B70D4">
              <w:rPr>
                <w:rFonts w:cstheme="minorHAnsi"/>
                <w:sz w:val="20"/>
                <w:szCs w:val="20"/>
              </w:rPr>
              <w:t>19600</w:t>
            </w:r>
          </w:p>
        </w:tc>
        <w:tc>
          <w:tcPr>
            <w:tcW w:w="1436" w:type="dxa"/>
            <w:vAlign w:val="center"/>
          </w:tcPr>
          <w:p w14:paraId="255C64B6" w14:textId="56B1C7AB" w:rsidR="00B31242" w:rsidRPr="00ED4087" w:rsidRDefault="00B31242" w:rsidP="00B31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64905E9A" w14:textId="7D45BD17" w:rsidR="00B31242" w:rsidRPr="00ED4087" w:rsidRDefault="00B31242" w:rsidP="00B31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9B2557" w:rsidRPr="00ED4087" w14:paraId="18752A5A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Align w:val="center"/>
          </w:tcPr>
          <w:p w14:paraId="51642271" w14:textId="79944308" w:rsidR="00B31242" w:rsidRPr="00ED4087" w:rsidRDefault="00B31242" w:rsidP="00B3124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D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ED4087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4087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rerio</w:t>
            </w:r>
            <w:proofErr w:type="spellEnd"/>
          </w:p>
        </w:tc>
        <w:tc>
          <w:tcPr>
            <w:tcW w:w="3161" w:type="dxa"/>
            <w:vAlign w:val="center"/>
          </w:tcPr>
          <w:p w14:paraId="098A357A" w14:textId="450DFCFB" w:rsidR="00B31242" w:rsidRPr="00ED4087" w:rsidRDefault="00B31242" w:rsidP="00B31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ED4087">
              <w:rPr>
                <w:rFonts w:cstheme="minorHAnsi"/>
                <w:color w:val="000000"/>
                <w:sz w:val="20"/>
                <w:szCs w:val="20"/>
              </w:rPr>
              <w:t>Terfa</w:t>
            </w:r>
            <w:proofErr w:type="spellEnd"/>
          </w:p>
        </w:tc>
        <w:tc>
          <w:tcPr>
            <w:tcW w:w="1812" w:type="dxa"/>
            <w:vAlign w:val="center"/>
          </w:tcPr>
          <w:p w14:paraId="1632366E" w14:textId="77FBEB4F" w:rsidR="00B31242" w:rsidRDefault="00B54476" w:rsidP="00B31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7C4Q</w:t>
            </w:r>
            <w:r>
              <w:rPr>
                <w:rStyle w:val="Hyperlink"/>
                <w:rFonts w:cstheme="minorHAnsi"/>
                <w:sz w:val="20"/>
                <w:szCs w:val="20"/>
              </w:rPr>
              <w:t xml:space="preserve">, </w:t>
            </w:r>
            <w:r w:rsidRPr="001B70D4">
              <w:rPr>
                <w:rFonts w:cstheme="minorHAnsi"/>
                <w:sz w:val="20"/>
                <w:szCs w:val="20"/>
              </w:rPr>
              <w:t>7C4R</w:t>
            </w:r>
            <w:r>
              <w:rPr>
                <w:rStyle w:val="Hyperlink"/>
                <w:rFonts w:cstheme="minorHAnsi"/>
                <w:sz w:val="20"/>
                <w:szCs w:val="20"/>
              </w:rPr>
              <w:t>,</w:t>
            </w:r>
            <w:r>
              <w:rPr>
                <w:rStyle w:val="Hyperlink"/>
              </w:rPr>
              <w:t xml:space="preserve"> </w:t>
            </w:r>
            <w:r w:rsidR="00B31242" w:rsidRPr="001B70D4">
              <w:rPr>
                <w:rFonts w:cstheme="minorHAnsi"/>
                <w:sz w:val="20"/>
                <w:szCs w:val="20"/>
              </w:rPr>
              <w:t>7ELK</w:t>
            </w:r>
          </w:p>
        </w:tc>
        <w:tc>
          <w:tcPr>
            <w:tcW w:w="1436" w:type="dxa"/>
            <w:vAlign w:val="center"/>
          </w:tcPr>
          <w:p w14:paraId="1F5EDAC7" w14:textId="5765FB12" w:rsidR="00B31242" w:rsidRPr="00ED4087" w:rsidRDefault="00B54476" w:rsidP="00B31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X-ray &amp; </w:t>
            </w:r>
            <w:r w:rsidR="00B31242"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14FBBC58" w14:textId="13705AA4" w:rsidR="00B31242" w:rsidRPr="00ED4087" w:rsidRDefault="00B31242" w:rsidP="00B312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9B2557" w:rsidRPr="00ED4087" w14:paraId="447D673E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Align w:val="center"/>
          </w:tcPr>
          <w:p w14:paraId="38B14753" w14:textId="09CABBF4" w:rsidR="00B31242" w:rsidRPr="00ED4087" w:rsidRDefault="00B31242" w:rsidP="00B31242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G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ED4087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4087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3161" w:type="dxa"/>
            <w:vAlign w:val="center"/>
          </w:tcPr>
          <w:p w14:paraId="040A1778" w14:textId="22950E17" w:rsidR="00B31242" w:rsidRPr="00ED4087" w:rsidRDefault="00B31242" w:rsidP="00B31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Engrailed</w:t>
            </w:r>
          </w:p>
        </w:tc>
        <w:tc>
          <w:tcPr>
            <w:tcW w:w="1812" w:type="dxa"/>
            <w:vAlign w:val="center"/>
          </w:tcPr>
          <w:p w14:paraId="123301AE" w14:textId="23EEAA65" w:rsidR="00B31242" w:rsidRDefault="00B31242" w:rsidP="00B31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3ZOB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/</w:t>
            </w:r>
            <w:r w:rsidRPr="001B70D4">
              <w:rPr>
                <w:rFonts w:cstheme="minorHAnsi"/>
                <w:sz w:val="20"/>
                <w:szCs w:val="20"/>
              </w:rPr>
              <w:t>19049</w:t>
            </w:r>
          </w:p>
        </w:tc>
        <w:tc>
          <w:tcPr>
            <w:tcW w:w="1436" w:type="dxa"/>
            <w:vAlign w:val="center"/>
          </w:tcPr>
          <w:p w14:paraId="49D434B2" w14:textId="79C68D78" w:rsidR="00B31242" w:rsidRPr="00ED4087" w:rsidRDefault="00B31242" w:rsidP="00B31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6CF66B40" w14:textId="685FA0E8" w:rsidR="00B31242" w:rsidRPr="00ED4087" w:rsidRDefault="00FC59B7" w:rsidP="00B31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C59B7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72</w:t>
            </w:r>
          </w:p>
        </w:tc>
      </w:tr>
      <w:tr w:rsidR="00B46CEE" w:rsidRPr="00ED4087" w14:paraId="263C8201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 w:val="restart"/>
            <w:vAlign w:val="center"/>
          </w:tcPr>
          <w:p w14:paraId="3AE7F42F" w14:textId="2C61A109" w:rsidR="00B46CEE" w:rsidRPr="00793F26" w:rsidRDefault="00B46CEE" w:rsidP="00B46CEE">
            <w:pPr>
              <w:jc w:val="center"/>
              <w:rPr>
                <w:rFonts w:cstheme="minorHAns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3161" w:type="dxa"/>
            <w:vAlign w:val="center"/>
          </w:tcPr>
          <w:p w14:paraId="6F8F93C6" w14:textId="12405C74" w:rsidR="00B46CEE" w:rsidRPr="00ED4087" w:rsidRDefault="00B46CEE" w:rsidP="009A0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ALX4</w:t>
            </w:r>
          </w:p>
        </w:tc>
        <w:tc>
          <w:tcPr>
            <w:tcW w:w="1812" w:type="dxa"/>
            <w:vAlign w:val="center"/>
          </w:tcPr>
          <w:p w14:paraId="722517ED" w14:textId="279E6B4B" w:rsidR="00B46CEE" w:rsidRDefault="00B46CEE" w:rsidP="009A0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2M0C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/</w:t>
            </w:r>
            <w:r w:rsidRPr="001B70D4">
              <w:rPr>
                <w:rFonts w:cstheme="minorHAnsi"/>
                <w:sz w:val="20"/>
                <w:szCs w:val="20"/>
              </w:rPr>
              <w:t>18805</w:t>
            </w:r>
          </w:p>
        </w:tc>
        <w:tc>
          <w:tcPr>
            <w:tcW w:w="1436" w:type="dxa"/>
            <w:vAlign w:val="center"/>
          </w:tcPr>
          <w:p w14:paraId="1413C8D3" w14:textId="670F0E4E" w:rsidR="00B46CEE" w:rsidRPr="00ED4087" w:rsidRDefault="00B46CEE" w:rsidP="009A0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560C0584" w14:textId="47A4A558" w:rsidR="00B46CEE" w:rsidRPr="00ED4087" w:rsidRDefault="00B46CEE" w:rsidP="009A0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B46CEE" w:rsidRPr="00ED4087" w14:paraId="58792705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755DD526" w14:textId="5B7B0A1F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2BC709CB" w14:textId="5F1113F1" w:rsidR="00B46CEE" w:rsidRPr="00ED4087" w:rsidRDefault="00B46CEE" w:rsidP="00416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ATBF1</w:t>
            </w:r>
          </w:p>
        </w:tc>
        <w:tc>
          <w:tcPr>
            <w:tcW w:w="1812" w:type="dxa"/>
            <w:vAlign w:val="center"/>
          </w:tcPr>
          <w:p w14:paraId="0DCF754F" w14:textId="31CEE49A" w:rsidR="00B46CEE" w:rsidRDefault="00B46CEE" w:rsidP="00416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2DA1</w:t>
            </w:r>
            <w:r>
              <w:rPr>
                <w:rStyle w:val="Hyperlink"/>
                <w:rFonts w:cstheme="minorHAnsi"/>
                <w:sz w:val="20"/>
                <w:szCs w:val="20"/>
              </w:rPr>
              <w:t xml:space="preserve">, </w:t>
            </w:r>
            <w:r w:rsidRPr="001B70D4">
              <w:rPr>
                <w:rFonts w:cstheme="minorHAnsi"/>
                <w:sz w:val="20"/>
                <w:szCs w:val="20"/>
              </w:rPr>
              <w:t>2DA2</w:t>
            </w:r>
            <w:r>
              <w:rPr>
                <w:rStyle w:val="Hyperlink"/>
                <w:rFonts w:cstheme="minorHAnsi"/>
                <w:sz w:val="20"/>
                <w:szCs w:val="20"/>
              </w:rPr>
              <w:t xml:space="preserve">, </w:t>
            </w:r>
            <w:r w:rsidRPr="001B70D4">
              <w:rPr>
                <w:rFonts w:cstheme="minorHAnsi"/>
                <w:sz w:val="20"/>
                <w:szCs w:val="20"/>
              </w:rPr>
              <w:t>2DA3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/</w:t>
            </w:r>
            <w:r w:rsidRPr="001B70D4">
              <w:rPr>
                <w:rFonts w:cstheme="minorHAnsi"/>
                <w:sz w:val="20"/>
                <w:szCs w:val="20"/>
              </w:rPr>
              <w:t>10283</w:t>
            </w:r>
            <w:r>
              <w:rPr>
                <w:rStyle w:val="Hyperlink"/>
                <w:rFonts w:cstheme="minorHAnsi"/>
                <w:sz w:val="20"/>
                <w:szCs w:val="20"/>
              </w:rPr>
              <w:t xml:space="preserve">, </w:t>
            </w:r>
            <w:r w:rsidRPr="001B70D4">
              <w:rPr>
                <w:rFonts w:cstheme="minorHAnsi"/>
                <w:sz w:val="20"/>
                <w:szCs w:val="20"/>
              </w:rPr>
              <w:t>10284</w:t>
            </w:r>
            <w:r>
              <w:rPr>
                <w:rStyle w:val="Hyperlink"/>
                <w:rFonts w:cstheme="minorHAnsi"/>
                <w:sz w:val="20"/>
                <w:szCs w:val="20"/>
              </w:rPr>
              <w:t xml:space="preserve">, </w:t>
            </w:r>
            <w:r w:rsidRPr="001B70D4">
              <w:rPr>
                <w:rFonts w:cstheme="minorHAnsi"/>
                <w:sz w:val="20"/>
                <w:szCs w:val="20"/>
              </w:rPr>
              <w:t>10285</w:t>
            </w:r>
          </w:p>
        </w:tc>
        <w:tc>
          <w:tcPr>
            <w:tcW w:w="1436" w:type="dxa"/>
            <w:vAlign w:val="center"/>
          </w:tcPr>
          <w:p w14:paraId="6AD412E4" w14:textId="3159CD49" w:rsidR="00B46CEE" w:rsidRPr="00ED4087" w:rsidRDefault="00B46CEE" w:rsidP="00416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64E5A1B2" w14:textId="5D25472E" w:rsidR="00B46CEE" w:rsidRPr="00ED4087" w:rsidRDefault="00B46CEE" w:rsidP="00416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B46CEE" w:rsidRPr="00ED4087" w14:paraId="7235CC96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4D31DB28" w14:textId="4F92A71C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0CB1777C" w14:textId="55B5E69E" w:rsidR="00B46CEE" w:rsidRPr="00ED4087" w:rsidRDefault="00B46CEE" w:rsidP="00416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B13</w:t>
            </w:r>
          </w:p>
        </w:tc>
        <w:tc>
          <w:tcPr>
            <w:tcW w:w="1812" w:type="dxa"/>
            <w:vAlign w:val="center"/>
          </w:tcPr>
          <w:p w14:paraId="0F417D62" w14:textId="0CD6C76D" w:rsidR="00B46CEE" w:rsidRDefault="00B46CEE" w:rsidP="00416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2CRA</w:t>
            </w:r>
            <w:r w:rsidRPr="00ED4087">
              <w:rPr>
                <w:rStyle w:val="Hyperlink"/>
                <w:rFonts w:cstheme="minorHAnsi"/>
                <w:color w:val="000000" w:themeColor="text1"/>
                <w:sz w:val="20"/>
                <w:szCs w:val="20"/>
              </w:rPr>
              <w:t>/**</w:t>
            </w:r>
          </w:p>
        </w:tc>
        <w:tc>
          <w:tcPr>
            <w:tcW w:w="1436" w:type="dxa"/>
            <w:vAlign w:val="center"/>
          </w:tcPr>
          <w:p w14:paraId="5E73C7F4" w14:textId="18152805" w:rsidR="00B46CEE" w:rsidRPr="00ED4087" w:rsidRDefault="00B46CEE" w:rsidP="00416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1ACAD40E" w14:textId="7EACFF2F" w:rsidR="00B46CEE" w:rsidRPr="00ED4087" w:rsidRDefault="00B46CEE" w:rsidP="00416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B46CEE" w:rsidRPr="00ED4087" w14:paraId="742A6CAC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6030DF6F" w14:textId="73235E24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4DF89438" w14:textId="53767DAC" w:rsidR="00B46CEE" w:rsidRPr="00ED4087" w:rsidRDefault="00B46CEE" w:rsidP="00416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BarH</w:t>
            </w:r>
            <w:r>
              <w:rPr>
                <w:rFonts w:cstheme="minorHAnsi"/>
                <w:color w:val="000000"/>
                <w:sz w:val="20"/>
                <w:szCs w:val="20"/>
              </w:rPr>
              <w:t>L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12" w:type="dxa"/>
            <w:vAlign w:val="center"/>
          </w:tcPr>
          <w:p w14:paraId="545AFB97" w14:textId="640480EE" w:rsidR="00B46CEE" w:rsidRDefault="00B46CEE" w:rsidP="00416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2DMT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/</w:t>
            </w:r>
            <w:r w:rsidRPr="001B70D4">
              <w:rPr>
                <w:rFonts w:cstheme="minorHAnsi"/>
                <w:sz w:val="20"/>
                <w:szCs w:val="20"/>
              </w:rPr>
              <w:t>10295</w:t>
            </w:r>
          </w:p>
        </w:tc>
        <w:tc>
          <w:tcPr>
            <w:tcW w:w="1436" w:type="dxa"/>
            <w:vAlign w:val="center"/>
          </w:tcPr>
          <w:p w14:paraId="4172A221" w14:textId="786CAB86" w:rsidR="00B46CEE" w:rsidRPr="00ED4087" w:rsidRDefault="00B46CEE" w:rsidP="00416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65C29065" w14:textId="7BFD3228" w:rsidR="00B46CEE" w:rsidRPr="00ED4087" w:rsidRDefault="00B46CEE" w:rsidP="00416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B46CEE" w:rsidRPr="00ED4087" w14:paraId="22F33C21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73D43401" w14:textId="17AAC54B" w:rsidR="00B46CEE" w:rsidRPr="00C14802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2EDBFAAF" w14:textId="714A05BC" w:rsidR="00B46CEE" w:rsidRPr="00ED4087" w:rsidRDefault="00B46CEE" w:rsidP="00B27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BARHL2</w:t>
            </w:r>
          </w:p>
        </w:tc>
        <w:tc>
          <w:tcPr>
            <w:tcW w:w="1812" w:type="dxa"/>
            <w:vAlign w:val="center"/>
          </w:tcPr>
          <w:p w14:paraId="482CC9D7" w14:textId="3F4A7EF2" w:rsidR="00B46CEE" w:rsidRDefault="00B46CEE" w:rsidP="00B27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sz w:val="20"/>
                <w:szCs w:val="20"/>
              </w:rPr>
              <w:t>8PN4</w:t>
            </w:r>
            <w:r>
              <w:rPr>
                <w:sz w:val="20"/>
                <w:szCs w:val="20"/>
              </w:rPr>
              <w:t>,</w:t>
            </w:r>
            <w:r>
              <w:t xml:space="preserve"> </w:t>
            </w:r>
            <w:r w:rsidRPr="001B70D4">
              <w:rPr>
                <w:sz w:val="20"/>
                <w:szCs w:val="20"/>
              </w:rPr>
              <w:t>8PNA</w:t>
            </w:r>
            <w:r>
              <w:t xml:space="preserve">, </w:t>
            </w:r>
            <w:r w:rsidRPr="001B70D4">
              <w:rPr>
                <w:sz w:val="20"/>
                <w:szCs w:val="20"/>
              </w:rPr>
              <w:t>8PNC</w:t>
            </w:r>
            <w:r>
              <w:rPr>
                <w:sz w:val="20"/>
                <w:szCs w:val="20"/>
              </w:rPr>
              <w:t>,</w:t>
            </w:r>
            <w:r>
              <w:t xml:space="preserve"> </w:t>
            </w:r>
            <w:r w:rsidRPr="001B70D4">
              <w:rPr>
                <w:sz w:val="20"/>
                <w:szCs w:val="20"/>
              </w:rPr>
              <w:t>8PM5</w:t>
            </w:r>
            <w:r>
              <w:rPr>
                <w:sz w:val="20"/>
                <w:szCs w:val="20"/>
              </w:rPr>
              <w:t>,</w:t>
            </w:r>
            <w:r>
              <w:t xml:space="preserve"> </w:t>
            </w:r>
            <w:r w:rsidRPr="001B70D4">
              <w:rPr>
                <w:sz w:val="20"/>
                <w:szCs w:val="20"/>
              </w:rPr>
              <w:t>8PM7</w:t>
            </w:r>
            <w:r>
              <w:rPr>
                <w:sz w:val="20"/>
                <w:szCs w:val="20"/>
              </w:rPr>
              <w:t>,</w:t>
            </w:r>
            <w:r>
              <w:t xml:space="preserve"> </w:t>
            </w:r>
            <w:r w:rsidRPr="001B70D4">
              <w:rPr>
                <w:sz w:val="20"/>
                <w:szCs w:val="20"/>
              </w:rPr>
              <w:t>8PMC</w:t>
            </w:r>
            <w:r>
              <w:rPr>
                <w:sz w:val="20"/>
                <w:szCs w:val="20"/>
              </w:rPr>
              <w:t>,</w:t>
            </w:r>
            <w:r>
              <w:t xml:space="preserve"> </w:t>
            </w:r>
            <w:r w:rsidRPr="001B70D4">
              <w:rPr>
                <w:sz w:val="20"/>
                <w:szCs w:val="20"/>
              </w:rPr>
              <w:t>8PMF</w:t>
            </w:r>
            <w:r>
              <w:rPr>
                <w:sz w:val="20"/>
                <w:szCs w:val="20"/>
              </w:rPr>
              <w:t>,</w:t>
            </w:r>
            <w:r>
              <w:t xml:space="preserve"> </w:t>
            </w:r>
            <w:r w:rsidRPr="001B70D4">
              <w:rPr>
                <w:sz w:val="20"/>
                <w:szCs w:val="20"/>
              </w:rPr>
              <w:t>8PMN</w:t>
            </w:r>
          </w:p>
        </w:tc>
        <w:tc>
          <w:tcPr>
            <w:tcW w:w="1436" w:type="dxa"/>
            <w:vAlign w:val="center"/>
          </w:tcPr>
          <w:p w14:paraId="794814C5" w14:textId="681E783F" w:rsidR="00B46CEE" w:rsidRPr="00ED4087" w:rsidRDefault="00B46CEE" w:rsidP="00B27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5D51B756" w14:textId="73F7FAED" w:rsidR="00B46CEE" w:rsidRPr="00ED4087" w:rsidRDefault="00B46CEE" w:rsidP="00B27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B46CEE" w:rsidRPr="00ED4087" w14:paraId="78761973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73723571" w14:textId="5D3FFE2C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7F792157" w14:textId="641176D7" w:rsidR="00B46CEE" w:rsidRPr="00ED4087" w:rsidRDefault="00B46CEE" w:rsidP="00B27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Brn-5</w:t>
            </w:r>
          </w:p>
        </w:tc>
        <w:tc>
          <w:tcPr>
            <w:tcW w:w="1812" w:type="dxa"/>
            <w:vAlign w:val="center"/>
          </w:tcPr>
          <w:p w14:paraId="6501048F" w14:textId="7F65760D" w:rsidR="00B46CEE" w:rsidRDefault="00B46CEE" w:rsidP="00B27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3D1N</w:t>
            </w:r>
          </w:p>
        </w:tc>
        <w:tc>
          <w:tcPr>
            <w:tcW w:w="1436" w:type="dxa"/>
            <w:vAlign w:val="center"/>
          </w:tcPr>
          <w:p w14:paraId="7318C8D3" w14:textId="2F6D7499" w:rsidR="00B46CEE" w:rsidRPr="00ED4087" w:rsidRDefault="00B46CEE" w:rsidP="00B27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18DD2F8E" w14:textId="462E9700" w:rsidR="00B46CEE" w:rsidRPr="00ED4087" w:rsidRDefault="00FC59B7" w:rsidP="00B27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C59B7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73</w:t>
            </w:r>
          </w:p>
        </w:tc>
      </w:tr>
      <w:tr w:rsidR="00B46CEE" w:rsidRPr="00ED4087" w14:paraId="65D3CA64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1CA8E676" w14:textId="434C144E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169DF870" w14:textId="30B22D50" w:rsidR="00B46CEE" w:rsidRPr="00ED4087" w:rsidRDefault="00B46CEE" w:rsidP="00B27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CDX1</w:t>
            </w:r>
          </w:p>
        </w:tc>
        <w:tc>
          <w:tcPr>
            <w:tcW w:w="1812" w:type="dxa"/>
            <w:vAlign w:val="center"/>
          </w:tcPr>
          <w:p w14:paraId="4550A3AC" w14:textId="2E879228" w:rsidR="00B46CEE" w:rsidRDefault="00B46CEE" w:rsidP="00B27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5LUX</w:t>
            </w:r>
            <w:r>
              <w:rPr>
                <w:rStyle w:val="Hyperlink"/>
                <w:rFonts w:cstheme="minorHAnsi"/>
                <w:sz w:val="20"/>
                <w:szCs w:val="20"/>
              </w:rPr>
              <w:t>,</w:t>
            </w:r>
            <w:r>
              <w:rPr>
                <w:rStyle w:val="Hyperlink"/>
              </w:rPr>
              <w:t xml:space="preserve"> </w:t>
            </w:r>
            <w:r w:rsidRPr="001B70D4">
              <w:rPr>
                <w:sz w:val="20"/>
                <w:szCs w:val="20"/>
              </w:rPr>
              <w:t>7Q3O</w:t>
            </w:r>
          </w:p>
        </w:tc>
        <w:tc>
          <w:tcPr>
            <w:tcW w:w="1436" w:type="dxa"/>
            <w:vAlign w:val="center"/>
          </w:tcPr>
          <w:p w14:paraId="41A3E629" w14:textId="7E0337FB" w:rsidR="00B46CEE" w:rsidRPr="00ED4087" w:rsidRDefault="00B46CEE" w:rsidP="00B27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47C18338" w14:textId="2AAD48D4" w:rsidR="00B46CEE" w:rsidRPr="00ED4087" w:rsidRDefault="00FC59B7" w:rsidP="00B27B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C59B7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74</w:t>
            </w:r>
          </w:p>
        </w:tc>
      </w:tr>
      <w:tr w:rsidR="00B46CEE" w:rsidRPr="00ED4087" w14:paraId="2FF89CA6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45141C3F" w14:textId="28A54BD1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2F8C7587" w14:textId="4A4D1F9B" w:rsidR="00B46CEE" w:rsidRPr="00ED4087" w:rsidRDefault="00B46CEE" w:rsidP="00B27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CDX2</w:t>
            </w:r>
          </w:p>
        </w:tc>
        <w:tc>
          <w:tcPr>
            <w:tcW w:w="1812" w:type="dxa"/>
            <w:vAlign w:val="center"/>
          </w:tcPr>
          <w:p w14:paraId="3A859150" w14:textId="18A81D72" w:rsidR="00B46CEE" w:rsidRDefault="00B46CEE" w:rsidP="00B27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5LTY</w:t>
            </w:r>
            <w:r>
              <w:rPr>
                <w:rStyle w:val="Hyperlink"/>
                <w:rFonts w:cstheme="minorHAnsi"/>
                <w:sz w:val="20"/>
                <w:szCs w:val="20"/>
              </w:rPr>
              <w:t>,</w:t>
            </w:r>
            <w:r>
              <w:rPr>
                <w:rStyle w:val="Hyperlink"/>
              </w:rPr>
              <w:t xml:space="preserve"> </w:t>
            </w:r>
            <w:r w:rsidRPr="001B70D4">
              <w:rPr>
                <w:rFonts w:cstheme="minorHAnsi"/>
                <w:sz w:val="20"/>
                <w:szCs w:val="20"/>
              </w:rPr>
              <w:t>6ES2</w:t>
            </w:r>
            <w:r>
              <w:rPr>
                <w:rStyle w:val="Hyperlink"/>
                <w:rFonts w:cstheme="minorHAnsi"/>
                <w:sz w:val="20"/>
                <w:szCs w:val="20"/>
              </w:rPr>
              <w:t xml:space="preserve">, </w:t>
            </w:r>
            <w:r w:rsidRPr="001B70D4">
              <w:rPr>
                <w:rFonts w:cstheme="minorHAnsi"/>
                <w:sz w:val="20"/>
                <w:szCs w:val="20"/>
              </w:rPr>
              <w:t>6ES3</w:t>
            </w:r>
          </w:p>
        </w:tc>
        <w:tc>
          <w:tcPr>
            <w:tcW w:w="1436" w:type="dxa"/>
            <w:vAlign w:val="center"/>
          </w:tcPr>
          <w:p w14:paraId="312478AA" w14:textId="3BACC66C" w:rsidR="00B46CEE" w:rsidRPr="00ED4087" w:rsidRDefault="00B46CEE" w:rsidP="00B27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5F35D9FD" w14:textId="3F051C97" w:rsidR="00B46CEE" w:rsidRPr="00ED4087" w:rsidRDefault="00FC59B7" w:rsidP="00B27B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C59B7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74,175</w:t>
            </w:r>
          </w:p>
        </w:tc>
      </w:tr>
      <w:tr w:rsidR="00B46CEE" w:rsidRPr="00ED4087" w14:paraId="150D02D1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</w:tcPr>
          <w:p w14:paraId="023A0E42" w14:textId="4E474104" w:rsidR="00B46CEE" w:rsidRPr="00C14802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0841A896" w14:textId="46EE9153" w:rsidR="00B46CEE" w:rsidRPr="00ED4087" w:rsidRDefault="00B46CEE" w:rsidP="00EB5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RX</w:t>
            </w:r>
          </w:p>
        </w:tc>
        <w:tc>
          <w:tcPr>
            <w:tcW w:w="1812" w:type="dxa"/>
            <w:vAlign w:val="center"/>
          </w:tcPr>
          <w:p w14:paraId="59ED3538" w14:textId="76E70B23" w:rsidR="00B46CEE" w:rsidRDefault="00B46CEE" w:rsidP="00EB5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sz w:val="20"/>
                <w:szCs w:val="20"/>
              </w:rPr>
              <w:t>9B8U</w:t>
            </w:r>
          </w:p>
        </w:tc>
        <w:tc>
          <w:tcPr>
            <w:tcW w:w="1436" w:type="dxa"/>
            <w:vAlign w:val="center"/>
          </w:tcPr>
          <w:p w14:paraId="7C1F950D" w14:textId="21562846" w:rsidR="00B46CEE" w:rsidRDefault="00B46CEE" w:rsidP="00EB5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62A5FDF8" w14:textId="71E1FFB6" w:rsidR="00B46CEE" w:rsidRPr="00ED4087" w:rsidRDefault="00FC59B7" w:rsidP="00EB50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C59B7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76</w:t>
            </w:r>
          </w:p>
        </w:tc>
      </w:tr>
      <w:tr w:rsidR="00B46CEE" w:rsidRPr="00ED4087" w14:paraId="7B72FC26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667FCE8B" w14:textId="72FCD32D" w:rsidR="00B46CEE" w:rsidRPr="00C14802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5023926C" w14:textId="48B64006" w:rsidR="00B46CEE" w:rsidRPr="00ED4087" w:rsidRDefault="00B46CEE" w:rsidP="00305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DLX3</w:t>
            </w:r>
          </w:p>
        </w:tc>
        <w:tc>
          <w:tcPr>
            <w:tcW w:w="1812" w:type="dxa"/>
            <w:vAlign w:val="center"/>
          </w:tcPr>
          <w:p w14:paraId="7FB51099" w14:textId="6772D256" w:rsidR="00B46CEE" w:rsidRDefault="00B46CEE" w:rsidP="00305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4XRS</w:t>
            </w:r>
          </w:p>
        </w:tc>
        <w:tc>
          <w:tcPr>
            <w:tcW w:w="1436" w:type="dxa"/>
            <w:vAlign w:val="center"/>
          </w:tcPr>
          <w:p w14:paraId="604AB5D7" w14:textId="5B694E11" w:rsidR="00B46CEE" w:rsidRDefault="00B46CEE" w:rsidP="00305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2D2EE77A" w14:textId="2FE15099" w:rsidR="00B46CEE" w:rsidRPr="00ED4087" w:rsidRDefault="00FC59B7" w:rsidP="00305D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C59B7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77</w:t>
            </w:r>
          </w:p>
        </w:tc>
      </w:tr>
      <w:tr w:rsidR="00B46CEE" w:rsidRPr="00ED4087" w14:paraId="635C727F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736B3C1D" w14:textId="2CD44E99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73EE23C3" w14:textId="0396551E" w:rsidR="00B46CEE" w:rsidRPr="00ED4087" w:rsidRDefault="00B46CEE" w:rsidP="00305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DLX5</w:t>
            </w:r>
          </w:p>
        </w:tc>
        <w:tc>
          <w:tcPr>
            <w:tcW w:w="1812" w:type="dxa"/>
            <w:vAlign w:val="center"/>
          </w:tcPr>
          <w:p w14:paraId="11DEDA2B" w14:textId="6C92C2F8" w:rsidR="00B46CEE" w:rsidRDefault="00B46CEE" w:rsidP="00305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2DJN</w:t>
            </w:r>
            <w:r>
              <w:rPr>
                <w:rStyle w:val="Hyperlink"/>
                <w:rFonts w:cstheme="minorHAnsi"/>
                <w:sz w:val="20"/>
                <w:szCs w:val="20"/>
              </w:rPr>
              <w:t xml:space="preserve">, </w:t>
            </w:r>
            <w:r w:rsidRPr="001B70D4">
              <w:rPr>
                <w:rFonts w:cstheme="minorHAnsi"/>
                <w:sz w:val="20"/>
                <w:szCs w:val="20"/>
              </w:rPr>
              <w:t>4RDU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/</w:t>
            </w:r>
            <w:r w:rsidRPr="001B70D4">
              <w:rPr>
                <w:rFonts w:cstheme="minorHAnsi"/>
                <w:sz w:val="20"/>
                <w:szCs w:val="20"/>
              </w:rPr>
              <w:t>10290</w:t>
            </w:r>
          </w:p>
        </w:tc>
        <w:tc>
          <w:tcPr>
            <w:tcW w:w="1436" w:type="dxa"/>
            <w:vAlign w:val="center"/>
          </w:tcPr>
          <w:p w14:paraId="2D644D82" w14:textId="00457496" w:rsidR="00B46CEE" w:rsidRPr="00ED4087" w:rsidRDefault="00B46CEE" w:rsidP="00305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X-ray &amp; 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7BFE3C4E" w14:textId="1EB49318" w:rsidR="00B46CEE" w:rsidRPr="00ED4087" w:rsidRDefault="00B46CEE" w:rsidP="00305D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B46CEE" w:rsidRPr="00ED4087" w14:paraId="0F4899AD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</w:tcPr>
          <w:p w14:paraId="4FE78454" w14:textId="0D9EB50F" w:rsidR="00B46CEE" w:rsidRPr="00C14802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7FCC71B0" w14:textId="4DE6C02F" w:rsidR="00B46CEE" w:rsidRPr="00ED4087" w:rsidRDefault="00B46CEE" w:rsidP="001D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DNAJC1</w:t>
            </w:r>
          </w:p>
        </w:tc>
        <w:tc>
          <w:tcPr>
            <w:tcW w:w="1812" w:type="dxa"/>
            <w:vAlign w:val="center"/>
          </w:tcPr>
          <w:p w14:paraId="613271B5" w14:textId="4A6200B6" w:rsidR="00B46CEE" w:rsidRDefault="00B46CEE" w:rsidP="001D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2CQQ</w:t>
            </w:r>
            <w:r w:rsidRPr="00ED4087">
              <w:rPr>
                <w:rStyle w:val="Hyperlink"/>
                <w:rFonts w:cstheme="minorHAnsi"/>
                <w:color w:val="000000" w:themeColor="text1"/>
                <w:sz w:val="20"/>
                <w:szCs w:val="20"/>
              </w:rPr>
              <w:t>/**</w:t>
            </w:r>
          </w:p>
        </w:tc>
        <w:tc>
          <w:tcPr>
            <w:tcW w:w="1436" w:type="dxa"/>
            <w:vAlign w:val="center"/>
          </w:tcPr>
          <w:p w14:paraId="674127DC" w14:textId="29BBBE5E" w:rsidR="00B46CEE" w:rsidRPr="00ED4087" w:rsidRDefault="00B46CEE" w:rsidP="001D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49A30D78" w14:textId="2282E701" w:rsidR="00B46CEE" w:rsidRPr="00ED4087" w:rsidRDefault="00B46CEE" w:rsidP="001D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B46CEE" w:rsidRPr="00ED4087" w14:paraId="36794B3B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6F9E48B2" w14:textId="45FF390F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2657BDF1" w14:textId="39513E96" w:rsidR="00B46CEE" w:rsidRPr="00ED4087" w:rsidRDefault="00B46CEE" w:rsidP="001D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DUX4</w:t>
            </w:r>
          </w:p>
        </w:tc>
        <w:tc>
          <w:tcPr>
            <w:tcW w:w="1812" w:type="dxa"/>
            <w:vAlign w:val="center"/>
          </w:tcPr>
          <w:p w14:paraId="0F1E81F9" w14:textId="4BD2EDAC" w:rsidR="00B46CEE" w:rsidRDefault="00B46CEE" w:rsidP="001D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5Z2S</w:t>
            </w:r>
            <w:r>
              <w:rPr>
                <w:rStyle w:val="Hyperlink"/>
                <w:rFonts w:cstheme="minorHAnsi"/>
                <w:sz w:val="20"/>
                <w:szCs w:val="20"/>
              </w:rPr>
              <w:t xml:space="preserve">, </w:t>
            </w:r>
            <w:r w:rsidRPr="001B70D4">
              <w:rPr>
                <w:rFonts w:cstheme="minorHAnsi"/>
                <w:sz w:val="20"/>
                <w:szCs w:val="20"/>
              </w:rPr>
              <w:t>5Z2T</w:t>
            </w:r>
            <w:r>
              <w:rPr>
                <w:rStyle w:val="Hyperlink"/>
                <w:rFonts w:cstheme="minorHAnsi"/>
                <w:sz w:val="20"/>
                <w:szCs w:val="20"/>
              </w:rPr>
              <w:t xml:space="preserve">, </w:t>
            </w:r>
            <w:r w:rsidRPr="001B70D4">
              <w:rPr>
                <w:rFonts w:cstheme="minorHAnsi"/>
                <w:sz w:val="20"/>
                <w:szCs w:val="20"/>
              </w:rPr>
              <w:t>5Z6Z</w:t>
            </w:r>
            <w:r>
              <w:rPr>
                <w:rStyle w:val="Hyperlink"/>
                <w:rFonts w:cstheme="minorHAnsi"/>
                <w:sz w:val="20"/>
                <w:szCs w:val="20"/>
              </w:rPr>
              <w:t xml:space="preserve">, </w:t>
            </w:r>
            <w:r w:rsidRPr="001B70D4">
              <w:rPr>
                <w:rFonts w:cstheme="minorHAnsi"/>
                <w:sz w:val="20"/>
                <w:szCs w:val="20"/>
              </w:rPr>
              <w:t>6A8R</w:t>
            </w:r>
            <w:r>
              <w:rPr>
                <w:rStyle w:val="Hyperlink"/>
                <w:rFonts w:cstheme="minorHAnsi"/>
                <w:sz w:val="20"/>
                <w:szCs w:val="20"/>
              </w:rPr>
              <w:t>,</w:t>
            </w:r>
            <w:r>
              <w:rPr>
                <w:rStyle w:val="Hyperlink"/>
              </w:rPr>
              <w:t xml:space="preserve"> </w:t>
            </w:r>
            <w:r w:rsidRPr="001B70D4">
              <w:rPr>
                <w:rFonts w:cstheme="minorHAnsi"/>
                <w:sz w:val="20"/>
                <w:szCs w:val="20"/>
              </w:rPr>
              <w:t>6E8C</w:t>
            </w:r>
            <w:r>
              <w:rPr>
                <w:rStyle w:val="Hyperlink"/>
                <w:rFonts w:cstheme="minorHAnsi"/>
                <w:sz w:val="20"/>
                <w:szCs w:val="20"/>
              </w:rPr>
              <w:t>,</w:t>
            </w:r>
            <w:r>
              <w:rPr>
                <w:rStyle w:val="Hyperlink"/>
              </w:rPr>
              <w:t xml:space="preserve"> </w:t>
            </w:r>
            <w:r w:rsidRPr="001B70D4">
              <w:rPr>
                <w:rFonts w:cstheme="minorHAnsi"/>
                <w:sz w:val="20"/>
                <w:szCs w:val="20"/>
              </w:rPr>
              <w:t>6U81</w:t>
            </w:r>
            <w:r>
              <w:rPr>
                <w:rStyle w:val="Hyperlink"/>
                <w:rFonts w:cstheme="minorHAnsi"/>
                <w:sz w:val="20"/>
                <w:szCs w:val="20"/>
              </w:rPr>
              <w:t xml:space="preserve">, </w:t>
            </w:r>
            <w:r w:rsidRPr="001B70D4">
              <w:rPr>
                <w:rFonts w:cstheme="minorHAnsi"/>
                <w:sz w:val="20"/>
                <w:szCs w:val="20"/>
              </w:rPr>
              <w:t>6U82</w:t>
            </w:r>
          </w:p>
        </w:tc>
        <w:tc>
          <w:tcPr>
            <w:tcW w:w="1436" w:type="dxa"/>
            <w:vAlign w:val="center"/>
          </w:tcPr>
          <w:p w14:paraId="206CE282" w14:textId="7491CE0E" w:rsidR="00B46CEE" w:rsidRPr="00ED4087" w:rsidRDefault="00B46CEE" w:rsidP="001D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0C3A5FC9" w14:textId="6123232A" w:rsidR="00B46CEE" w:rsidRPr="00ED4087" w:rsidRDefault="00FC59B7" w:rsidP="001D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C59B7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78-182</w:t>
            </w:r>
          </w:p>
        </w:tc>
      </w:tr>
      <w:tr w:rsidR="00B46CEE" w:rsidRPr="00ED4087" w14:paraId="7C563751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31AF2791" w14:textId="2A6C7300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278DA55E" w14:textId="7069C02C" w:rsidR="00B46CEE" w:rsidRPr="00ED4087" w:rsidRDefault="00B46CEE" w:rsidP="001D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GBX1</w:t>
            </w:r>
          </w:p>
        </w:tc>
        <w:tc>
          <w:tcPr>
            <w:tcW w:w="1812" w:type="dxa"/>
            <w:vAlign w:val="center"/>
          </w:tcPr>
          <w:p w14:paraId="000DC9C4" w14:textId="01E11FF1" w:rsidR="00B46CEE" w:rsidRDefault="00B46CEE" w:rsidP="001D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2N8G</w:t>
            </w:r>
            <w:r>
              <w:rPr>
                <w:rStyle w:val="Hyperlink"/>
                <w:rFonts w:cstheme="minorHAnsi"/>
                <w:sz w:val="20"/>
                <w:szCs w:val="20"/>
              </w:rPr>
              <w:t xml:space="preserve">, </w:t>
            </w:r>
            <w:r w:rsidRPr="001B70D4">
              <w:rPr>
                <w:rFonts w:cstheme="minorHAnsi"/>
                <w:sz w:val="20"/>
                <w:szCs w:val="20"/>
              </w:rPr>
              <w:t>2M34</w:t>
            </w:r>
            <w:r>
              <w:rPr>
                <w:rStyle w:val="Hyperlink"/>
                <w:rFonts w:cstheme="minorHAnsi"/>
                <w:sz w:val="20"/>
                <w:szCs w:val="20"/>
              </w:rPr>
              <w:t xml:space="preserve">, </w:t>
            </w:r>
            <w:r w:rsidRPr="001B70D4">
              <w:rPr>
                <w:rFonts w:cstheme="minorHAnsi"/>
                <w:sz w:val="20"/>
                <w:szCs w:val="20"/>
              </w:rPr>
              <w:t>2ME0</w:t>
            </w:r>
            <w:r>
              <w:rPr>
                <w:rStyle w:val="Hyperlink"/>
                <w:rFonts w:cstheme="minorHAnsi"/>
                <w:sz w:val="20"/>
                <w:szCs w:val="20"/>
              </w:rPr>
              <w:t xml:space="preserve">, </w:t>
            </w:r>
            <w:r w:rsidRPr="001B70D4">
              <w:rPr>
                <w:rFonts w:cstheme="minorHAnsi"/>
                <w:sz w:val="20"/>
                <w:szCs w:val="20"/>
              </w:rPr>
              <w:t>2ME6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/</w:t>
            </w:r>
            <w:r w:rsidRPr="001B70D4">
              <w:rPr>
                <w:rFonts w:cstheme="minorHAnsi"/>
                <w:sz w:val="20"/>
                <w:szCs w:val="20"/>
              </w:rPr>
              <w:t>18944</w:t>
            </w:r>
            <w:r>
              <w:rPr>
                <w:rStyle w:val="Hyperlink"/>
                <w:rFonts w:cstheme="minorHAnsi"/>
                <w:sz w:val="20"/>
                <w:szCs w:val="20"/>
              </w:rPr>
              <w:t xml:space="preserve">, </w:t>
            </w:r>
            <w:r w:rsidRPr="001B70D4">
              <w:rPr>
                <w:rFonts w:cstheme="minorHAnsi"/>
                <w:sz w:val="20"/>
                <w:szCs w:val="20"/>
              </w:rPr>
              <w:t>19511</w:t>
            </w:r>
            <w:r>
              <w:rPr>
                <w:rStyle w:val="Hyperlink"/>
                <w:rFonts w:cstheme="minorHAnsi"/>
                <w:sz w:val="20"/>
                <w:szCs w:val="20"/>
              </w:rPr>
              <w:t xml:space="preserve">, </w:t>
            </w:r>
            <w:r w:rsidRPr="001B70D4">
              <w:rPr>
                <w:rFonts w:cstheme="minorHAnsi"/>
                <w:sz w:val="20"/>
                <w:szCs w:val="20"/>
              </w:rPr>
              <w:t>25849</w:t>
            </w:r>
          </w:p>
        </w:tc>
        <w:tc>
          <w:tcPr>
            <w:tcW w:w="1436" w:type="dxa"/>
            <w:vAlign w:val="center"/>
          </w:tcPr>
          <w:p w14:paraId="2C0203AD" w14:textId="6C1D42B4" w:rsidR="00B46CEE" w:rsidRPr="00ED4087" w:rsidRDefault="00B46CEE" w:rsidP="001D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6453C26A" w14:textId="3994D1A7" w:rsidR="00B46CEE" w:rsidRPr="00ED4087" w:rsidRDefault="00B46CEE" w:rsidP="001D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B46CEE" w:rsidRPr="00ED4087" w14:paraId="2C978941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0A83C7D9" w14:textId="4CCFC5DF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7C96986F" w14:textId="24DBF488" w:rsidR="00B46CEE" w:rsidRPr="00ED4087" w:rsidRDefault="00B46CEE" w:rsidP="001D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ED4087">
              <w:rPr>
                <w:rFonts w:cstheme="minorHAnsi"/>
                <w:color w:val="000000"/>
                <w:sz w:val="20"/>
                <w:szCs w:val="20"/>
              </w:rPr>
              <w:t>goosecoid</w:t>
            </w:r>
            <w:proofErr w:type="spellEnd"/>
          </w:p>
        </w:tc>
        <w:tc>
          <w:tcPr>
            <w:tcW w:w="1812" w:type="dxa"/>
            <w:vAlign w:val="center"/>
          </w:tcPr>
          <w:p w14:paraId="3862DAE7" w14:textId="1EA23241" w:rsidR="00B46CEE" w:rsidRDefault="00B46CEE" w:rsidP="001D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2DMU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/</w:t>
            </w:r>
            <w:r w:rsidRPr="001B70D4">
              <w:rPr>
                <w:rFonts w:cstheme="minorHAnsi"/>
                <w:sz w:val="20"/>
                <w:szCs w:val="20"/>
              </w:rPr>
              <w:t>10296</w:t>
            </w:r>
          </w:p>
        </w:tc>
        <w:tc>
          <w:tcPr>
            <w:tcW w:w="1436" w:type="dxa"/>
            <w:vAlign w:val="center"/>
          </w:tcPr>
          <w:p w14:paraId="43749E11" w14:textId="421DC3F3" w:rsidR="00B46CEE" w:rsidRPr="00ED4087" w:rsidRDefault="00B46CEE" w:rsidP="001D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6BE0DD52" w14:textId="0AF32409" w:rsidR="00B46CEE" w:rsidRPr="00ED4087" w:rsidRDefault="00B46CEE" w:rsidP="001D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B46CEE" w:rsidRPr="00ED4087" w14:paraId="62AE1688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5FE3CA13" w14:textId="23F27704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40CC2321" w14:textId="1FDDEF87" w:rsidR="00B46CEE" w:rsidRPr="00ED4087" w:rsidRDefault="00B46CEE" w:rsidP="001D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hDMP1</w:t>
            </w:r>
          </w:p>
        </w:tc>
        <w:tc>
          <w:tcPr>
            <w:tcW w:w="1812" w:type="dxa"/>
            <w:vAlign w:val="center"/>
          </w:tcPr>
          <w:p w14:paraId="726C75DD" w14:textId="4987A6A0" w:rsidR="00B46CEE" w:rsidRDefault="00B46CEE" w:rsidP="001D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2LLK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/</w:t>
            </w:r>
            <w:r w:rsidRPr="001B70D4">
              <w:rPr>
                <w:rFonts w:cstheme="minorHAnsi"/>
                <w:sz w:val="20"/>
                <w:szCs w:val="20"/>
              </w:rPr>
              <w:t>18051</w:t>
            </w:r>
          </w:p>
        </w:tc>
        <w:tc>
          <w:tcPr>
            <w:tcW w:w="1436" w:type="dxa"/>
            <w:vAlign w:val="center"/>
          </w:tcPr>
          <w:p w14:paraId="45F28710" w14:textId="0B6382DE" w:rsidR="00B46CEE" w:rsidRPr="00ED4087" w:rsidRDefault="00B46CEE" w:rsidP="001D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04343A52" w14:textId="03A03D38" w:rsidR="00B46CEE" w:rsidRPr="00ED4087" w:rsidRDefault="00B46CEE" w:rsidP="001D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B46CEE" w:rsidRPr="00ED4087" w14:paraId="11DC5959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5C97551E" w14:textId="18E63B59" w:rsidR="00B46CEE" w:rsidRPr="00DD5DBD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34A94B46" w14:textId="609BF1FA" w:rsidR="00B46CEE" w:rsidRPr="00ED4087" w:rsidRDefault="00B46CEE" w:rsidP="001D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HNF-1 beta</w:t>
            </w:r>
          </w:p>
        </w:tc>
        <w:tc>
          <w:tcPr>
            <w:tcW w:w="1812" w:type="dxa"/>
            <w:vAlign w:val="center"/>
          </w:tcPr>
          <w:p w14:paraId="5DB97B11" w14:textId="137F30B2" w:rsidR="00B46CEE" w:rsidRDefault="00B46CEE" w:rsidP="001D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2DA6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/</w:t>
            </w:r>
            <w:r w:rsidRPr="001B70D4">
              <w:rPr>
                <w:rFonts w:cstheme="minorHAnsi"/>
                <w:sz w:val="20"/>
                <w:szCs w:val="20"/>
              </w:rPr>
              <w:t>10288</w:t>
            </w:r>
          </w:p>
        </w:tc>
        <w:tc>
          <w:tcPr>
            <w:tcW w:w="1436" w:type="dxa"/>
            <w:vAlign w:val="center"/>
          </w:tcPr>
          <w:p w14:paraId="2FB335AF" w14:textId="6C8BED25" w:rsidR="00B46CEE" w:rsidRPr="00ED4087" w:rsidRDefault="00B46CEE" w:rsidP="001D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091F53BE" w14:textId="4F1588FF" w:rsidR="00B46CEE" w:rsidRPr="00ED4087" w:rsidRDefault="00B46CEE" w:rsidP="001D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B46CEE" w:rsidRPr="00ED4087" w14:paraId="3BE7319F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4C793CD5" w14:textId="03B52C17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621F9663" w14:textId="466A9291" w:rsidR="00B46CEE" w:rsidRPr="00ED4087" w:rsidRDefault="00B46CEE" w:rsidP="001D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4087">
              <w:rPr>
                <w:rFonts w:cstheme="minorHAnsi"/>
                <w:color w:val="000000"/>
                <w:sz w:val="20"/>
                <w:szCs w:val="20"/>
              </w:rPr>
              <w:t>Homez</w:t>
            </w:r>
            <w:proofErr w:type="spellEnd"/>
          </w:p>
        </w:tc>
        <w:tc>
          <w:tcPr>
            <w:tcW w:w="1812" w:type="dxa"/>
            <w:vAlign w:val="center"/>
          </w:tcPr>
          <w:p w14:paraId="70D93A17" w14:textId="331C968D" w:rsidR="00B46CEE" w:rsidRDefault="00B46CEE" w:rsidP="001D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2ECC</w:t>
            </w:r>
            <w:r>
              <w:rPr>
                <w:rStyle w:val="Hyperlink"/>
                <w:rFonts w:cstheme="minorHAnsi"/>
                <w:sz w:val="20"/>
                <w:szCs w:val="20"/>
              </w:rPr>
              <w:t xml:space="preserve">, </w:t>
            </w:r>
            <w:r w:rsidRPr="001B70D4">
              <w:rPr>
                <w:rFonts w:cstheme="minorHAnsi"/>
                <w:sz w:val="20"/>
                <w:szCs w:val="20"/>
              </w:rPr>
              <w:t>2YS9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/</w:t>
            </w:r>
            <w:r w:rsidRPr="001B70D4">
              <w:rPr>
                <w:rFonts w:cstheme="minorHAnsi"/>
                <w:sz w:val="20"/>
                <w:szCs w:val="20"/>
              </w:rPr>
              <w:t>10047</w:t>
            </w:r>
            <w:r>
              <w:rPr>
                <w:rStyle w:val="Hyperlink"/>
                <w:rFonts w:cstheme="minorHAnsi"/>
                <w:sz w:val="20"/>
                <w:szCs w:val="20"/>
              </w:rPr>
              <w:t xml:space="preserve">, </w:t>
            </w:r>
            <w:r w:rsidRPr="001B70D4">
              <w:rPr>
                <w:rFonts w:cstheme="minorHAnsi"/>
                <w:sz w:val="20"/>
                <w:szCs w:val="20"/>
              </w:rPr>
              <w:t>10298</w:t>
            </w:r>
          </w:p>
        </w:tc>
        <w:tc>
          <w:tcPr>
            <w:tcW w:w="1436" w:type="dxa"/>
            <w:vAlign w:val="center"/>
          </w:tcPr>
          <w:p w14:paraId="5896744C" w14:textId="7BDA59BF" w:rsidR="00B46CEE" w:rsidRPr="00ED4087" w:rsidRDefault="00B46CEE" w:rsidP="001D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1EF86FD6" w14:textId="02B1E89B" w:rsidR="00B46CEE" w:rsidRPr="00ED4087" w:rsidRDefault="00B46CEE" w:rsidP="001D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B46CEE" w:rsidRPr="00ED4087" w14:paraId="2A7D33F9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0DA42283" w14:textId="5B11CEA1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6CCCBFFF" w14:textId="08D2E747" w:rsidR="00B46CEE" w:rsidRPr="00ED4087" w:rsidRDefault="00B46CEE" w:rsidP="001D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H</w:t>
            </w:r>
            <w:r>
              <w:rPr>
                <w:rFonts w:cstheme="minorHAnsi"/>
                <w:color w:val="000000"/>
                <w:sz w:val="20"/>
                <w:szCs w:val="20"/>
              </w:rPr>
              <w:t>OX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11L1</w:t>
            </w:r>
          </w:p>
        </w:tc>
        <w:tc>
          <w:tcPr>
            <w:tcW w:w="1812" w:type="dxa"/>
            <w:vAlign w:val="center"/>
          </w:tcPr>
          <w:p w14:paraId="05EE93A0" w14:textId="1793DCDF" w:rsidR="00B46CEE" w:rsidRDefault="00B46CEE" w:rsidP="001D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3A03</w:t>
            </w:r>
          </w:p>
        </w:tc>
        <w:tc>
          <w:tcPr>
            <w:tcW w:w="1436" w:type="dxa"/>
            <w:vAlign w:val="center"/>
          </w:tcPr>
          <w:p w14:paraId="2CA20983" w14:textId="620EC039" w:rsidR="00B46CEE" w:rsidRPr="00ED4087" w:rsidRDefault="00B46CEE" w:rsidP="001D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5F53BCC1" w14:textId="4159FBA7" w:rsidR="00B46CEE" w:rsidRPr="00ED4087" w:rsidRDefault="00FC59B7" w:rsidP="001D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C59B7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28</w:t>
            </w:r>
          </w:p>
        </w:tc>
      </w:tr>
      <w:tr w:rsidR="00B46CEE" w:rsidRPr="00ED4087" w14:paraId="7AA46593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2F67622D" w14:textId="227E69DA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2C2E21C7" w14:textId="1DA5703D" w:rsidR="00B46CEE" w:rsidRPr="00ED4087" w:rsidRDefault="00B46CEE" w:rsidP="001D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HOXA13</w:t>
            </w:r>
          </w:p>
        </w:tc>
        <w:tc>
          <w:tcPr>
            <w:tcW w:w="1812" w:type="dxa"/>
            <w:vAlign w:val="center"/>
          </w:tcPr>
          <w:p w14:paraId="00D2A970" w14:textId="51C1FDB0" w:rsidR="00B46CEE" w:rsidRDefault="00B46CEE" w:rsidP="001D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2L7Z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/</w:t>
            </w:r>
            <w:r w:rsidRPr="001B70D4">
              <w:rPr>
                <w:rFonts w:cstheme="minorHAnsi"/>
                <w:sz w:val="20"/>
                <w:szCs w:val="20"/>
              </w:rPr>
              <w:t>16252</w:t>
            </w:r>
          </w:p>
        </w:tc>
        <w:tc>
          <w:tcPr>
            <w:tcW w:w="1436" w:type="dxa"/>
            <w:vAlign w:val="center"/>
          </w:tcPr>
          <w:p w14:paraId="2CBACE82" w14:textId="2DA126B6" w:rsidR="00B46CEE" w:rsidRPr="00ED4087" w:rsidRDefault="00B46CEE" w:rsidP="001D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15911A23" w14:textId="2E2A270B" w:rsidR="00B46CEE" w:rsidRPr="00ED4087" w:rsidRDefault="00FC59B7" w:rsidP="001D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C59B7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83</w:t>
            </w:r>
          </w:p>
        </w:tc>
      </w:tr>
      <w:tr w:rsidR="00B46CEE" w:rsidRPr="00ED4087" w14:paraId="3FAEC6F1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0FD9AB15" w14:textId="387067F1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2C850B70" w14:textId="4DAF219C" w:rsidR="00B46CEE" w:rsidRPr="00ED4087" w:rsidRDefault="00B46CEE" w:rsidP="001D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HOXB1</w:t>
            </w:r>
          </w:p>
        </w:tc>
        <w:tc>
          <w:tcPr>
            <w:tcW w:w="1812" w:type="dxa"/>
            <w:vAlign w:val="center"/>
          </w:tcPr>
          <w:p w14:paraId="0714941E" w14:textId="0F01CCB4" w:rsidR="00B46CEE" w:rsidRDefault="00B46CEE" w:rsidP="001D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1B72</w:t>
            </w:r>
          </w:p>
        </w:tc>
        <w:tc>
          <w:tcPr>
            <w:tcW w:w="1436" w:type="dxa"/>
            <w:vAlign w:val="center"/>
          </w:tcPr>
          <w:p w14:paraId="3B8300DD" w14:textId="0D1318FA" w:rsidR="00B46CEE" w:rsidRPr="00ED4087" w:rsidRDefault="00B46CEE" w:rsidP="001D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2BC50071" w14:textId="27EDCC74" w:rsidR="00B46CEE" w:rsidRPr="00ED4087" w:rsidRDefault="00FC59B7" w:rsidP="001D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C59B7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84</w:t>
            </w:r>
          </w:p>
        </w:tc>
      </w:tr>
      <w:tr w:rsidR="00B46CEE" w:rsidRPr="00ED4087" w14:paraId="7576627E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2F12E7DD" w14:textId="00F97D57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0355DABC" w14:textId="2A6ECC19" w:rsidR="00B46CEE" w:rsidRPr="00ED4087" w:rsidRDefault="00B46CEE" w:rsidP="001D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HOXB13</w:t>
            </w:r>
          </w:p>
        </w:tc>
        <w:tc>
          <w:tcPr>
            <w:tcW w:w="1812" w:type="dxa"/>
            <w:vAlign w:val="center"/>
          </w:tcPr>
          <w:p w14:paraId="0FB522C9" w14:textId="414BFB61" w:rsidR="00B46CEE" w:rsidRDefault="00B46CEE" w:rsidP="001D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5EDN</w:t>
            </w:r>
            <w:r>
              <w:rPr>
                <w:rStyle w:val="Hyperlink"/>
                <w:rFonts w:cstheme="minorHAnsi"/>
                <w:sz w:val="20"/>
                <w:szCs w:val="20"/>
              </w:rPr>
              <w:t xml:space="preserve">, </w:t>
            </w:r>
            <w:r w:rsidRPr="001B70D4">
              <w:rPr>
                <w:rFonts w:cstheme="minorHAnsi"/>
                <w:sz w:val="20"/>
                <w:szCs w:val="20"/>
              </w:rPr>
              <w:t>5EEA</w:t>
            </w:r>
            <w:r>
              <w:rPr>
                <w:rStyle w:val="Hyperlink"/>
                <w:rFonts w:cstheme="minorHAnsi"/>
                <w:sz w:val="20"/>
                <w:szCs w:val="20"/>
              </w:rPr>
              <w:t>,</w:t>
            </w:r>
            <w:r>
              <w:rPr>
                <w:rStyle w:val="Hyperlink"/>
              </w:rPr>
              <w:t xml:space="preserve"> </w:t>
            </w:r>
            <w:r w:rsidRPr="001B70D4">
              <w:rPr>
                <w:rFonts w:cstheme="minorHAnsi"/>
                <w:sz w:val="20"/>
                <w:szCs w:val="20"/>
              </w:rPr>
              <w:t>5EF6</w:t>
            </w:r>
            <w:r>
              <w:rPr>
                <w:rStyle w:val="Hyperlink"/>
                <w:rFonts w:cstheme="minorHAnsi"/>
                <w:sz w:val="20"/>
                <w:szCs w:val="20"/>
              </w:rPr>
              <w:t>,</w:t>
            </w:r>
            <w:r>
              <w:rPr>
                <w:rStyle w:val="Hyperlink"/>
                <w:rFonts w:cstheme="minorHAnsi"/>
              </w:rPr>
              <w:t xml:space="preserve"> </w:t>
            </w:r>
            <w:r w:rsidRPr="001B70D4">
              <w:rPr>
                <w:rFonts w:cstheme="minorHAnsi"/>
                <w:sz w:val="20"/>
                <w:szCs w:val="20"/>
              </w:rPr>
              <w:t>5NO6</w:t>
            </w:r>
            <w:r>
              <w:rPr>
                <w:rStyle w:val="Hyperlink"/>
                <w:rFonts w:cstheme="minorHAnsi"/>
                <w:sz w:val="20"/>
                <w:szCs w:val="20"/>
              </w:rPr>
              <w:t>,</w:t>
            </w:r>
            <w:r>
              <w:rPr>
                <w:rStyle w:val="Hyperlink"/>
              </w:rPr>
              <w:t xml:space="preserve"> </w:t>
            </w:r>
            <w:r w:rsidRPr="001B70D4">
              <w:rPr>
                <w:rFonts w:cstheme="minorHAnsi"/>
                <w:sz w:val="20"/>
                <w:szCs w:val="20"/>
              </w:rPr>
              <w:t>7PSX</w:t>
            </w:r>
            <w:r>
              <w:rPr>
                <w:rStyle w:val="Hyperlink"/>
                <w:rFonts w:cstheme="minorHAnsi"/>
                <w:sz w:val="20"/>
                <w:szCs w:val="20"/>
              </w:rPr>
              <w:t xml:space="preserve">, </w:t>
            </w:r>
            <w:r w:rsidRPr="001B70D4">
              <w:rPr>
                <w:sz w:val="20"/>
                <w:szCs w:val="20"/>
              </w:rPr>
              <w:t>8BYX</w:t>
            </w:r>
          </w:p>
        </w:tc>
        <w:tc>
          <w:tcPr>
            <w:tcW w:w="1436" w:type="dxa"/>
            <w:vAlign w:val="center"/>
          </w:tcPr>
          <w:p w14:paraId="33042D3F" w14:textId="3736A0DB" w:rsidR="00B46CEE" w:rsidRPr="00ED4087" w:rsidRDefault="00B46CEE" w:rsidP="001D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42489484" w14:textId="4F29A8A6" w:rsidR="00B46CEE" w:rsidRPr="00ED4087" w:rsidRDefault="00FC59B7" w:rsidP="001D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C59B7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74,175</w:t>
            </w:r>
            <w:r w:rsidR="00B46CEE">
              <w:rPr>
                <w:rFonts w:cstheme="minorHAnsi"/>
                <w:color w:val="000000"/>
                <w:sz w:val="20"/>
                <w:szCs w:val="20"/>
              </w:rPr>
              <w:t xml:space="preserve"> *</w:t>
            </w:r>
          </w:p>
        </w:tc>
      </w:tr>
      <w:tr w:rsidR="00B46CEE" w:rsidRPr="00ED4087" w14:paraId="32D9525E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671ACA72" w14:textId="4A4AC683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09D55AEC" w14:textId="46A77278" w:rsidR="00B46CEE" w:rsidRPr="00ED4087" w:rsidRDefault="00B46CEE" w:rsidP="001D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H</w:t>
            </w:r>
            <w:r>
              <w:rPr>
                <w:rFonts w:cstheme="minorHAnsi"/>
                <w:color w:val="000000"/>
                <w:sz w:val="20"/>
                <w:szCs w:val="20"/>
              </w:rPr>
              <w:t>OXC9</w:t>
            </w:r>
          </w:p>
        </w:tc>
        <w:tc>
          <w:tcPr>
            <w:tcW w:w="1812" w:type="dxa"/>
            <w:vAlign w:val="center"/>
          </w:tcPr>
          <w:p w14:paraId="590DCB9A" w14:textId="03927542" w:rsidR="00B46CEE" w:rsidRDefault="00B46CEE" w:rsidP="001D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2MSY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/</w:t>
            </w:r>
            <w:r w:rsidRPr="001B70D4">
              <w:rPr>
                <w:rFonts w:cstheme="minorHAnsi"/>
                <w:sz w:val="20"/>
                <w:szCs w:val="20"/>
              </w:rPr>
              <w:t>25142</w:t>
            </w:r>
          </w:p>
        </w:tc>
        <w:tc>
          <w:tcPr>
            <w:tcW w:w="1436" w:type="dxa"/>
            <w:vAlign w:val="center"/>
          </w:tcPr>
          <w:p w14:paraId="0148B1CF" w14:textId="78FB8A4F" w:rsidR="00B46CEE" w:rsidRPr="00ED4087" w:rsidRDefault="00B46CEE" w:rsidP="001D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5CDA0406" w14:textId="19C96667" w:rsidR="00B46CEE" w:rsidRPr="00ED4087" w:rsidRDefault="00FC59B7" w:rsidP="001D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C59B7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85</w:t>
            </w:r>
          </w:p>
        </w:tc>
      </w:tr>
      <w:tr w:rsidR="00B46CEE" w:rsidRPr="00ED4087" w14:paraId="1F8D029C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4360F857" w14:textId="70F92DA6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7A23F419" w14:textId="3FE8C73E" w:rsidR="00B46CEE" w:rsidRPr="00ED4087" w:rsidRDefault="00B46CEE" w:rsidP="001D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HTFF1</w:t>
            </w:r>
          </w:p>
        </w:tc>
        <w:tc>
          <w:tcPr>
            <w:tcW w:w="1812" w:type="dxa"/>
            <w:vAlign w:val="center"/>
          </w:tcPr>
          <w:p w14:paraId="505862C2" w14:textId="56F4F51B" w:rsidR="00B46CEE" w:rsidRDefault="00B46CEE" w:rsidP="001D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1BA5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/</w:t>
            </w:r>
            <w:r w:rsidRPr="001B70D4">
              <w:rPr>
                <w:rFonts w:cstheme="minorHAnsi"/>
                <w:sz w:val="20"/>
                <w:szCs w:val="20"/>
              </w:rPr>
              <w:t>4210</w:t>
            </w:r>
          </w:p>
        </w:tc>
        <w:tc>
          <w:tcPr>
            <w:tcW w:w="1436" w:type="dxa"/>
            <w:vAlign w:val="center"/>
          </w:tcPr>
          <w:p w14:paraId="69D19A18" w14:textId="3F8019B0" w:rsidR="00B46CEE" w:rsidRPr="00ED4087" w:rsidRDefault="00B46CEE" w:rsidP="001D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291180F5" w14:textId="007AC713" w:rsidR="00B46CEE" w:rsidRPr="00ED4087" w:rsidRDefault="00FC59B7" w:rsidP="001D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C59B7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86</w:t>
            </w:r>
          </w:p>
        </w:tc>
      </w:tr>
      <w:tr w:rsidR="00B46CEE" w:rsidRPr="00ED4087" w14:paraId="6DD32C93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0C627AFE" w14:textId="573508FD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39151BE5" w14:textId="7358CD23" w:rsidR="00B46CEE" w:rsidRPr="00ED4087" w:rsidRDefault="00B46CEE" w:rsidP="001D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hTRF1</w:t>
            </w:r>
          </w:p>
        </w:tc>
        <w:tc>
          <w:tcPr>
            <w:tcW w:w="1812" w:type="dxa"/>
            <w:vAlign w:val="center"/>
          </w:tcPr>
          <w:p w14:paraId="79DBEDD0" w14:textId="5D13145C" w:rsidR="00B46CEE" w:rsidRDefault="00B46CEE" w:rsidP="001D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1W0T</w:t>
            </w:r>
          </w:p>
        </w:tc>
        <w:tc>
          <w:tcPr>
            <w:tcW w:w="1436" w:type="dxa"/>
            <w:vAlign w:val="center"/>
          </w:tcPr>
          <w:p w14:paraId="053F4BAA" w14:textId="3958AC9C" w:rsidR="00B46CEE" w:rsidRPr="00ED4087" w:rsidRDefault="00B46CEE" w:rsidP="001D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6846590D" w14:textId="04607D48" w:rsidR="00B46CEE" w:rsidRPr="00ED4087" w:rsidRDefault="00FC59B7" w:rsidP="001D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C59B7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87</w:t>
            </w:r>
          </w:p>
        </w:tc>
      </w:tr>
      <w:tr w:rsidR="00B46CEE" w:rsidRPr="00ED4087" w14:paraId="54117D88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5961EFF9" w14:textId="67F143C8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1D4004F1" w14:textId="4C0EA278" w:rsidR="00B46CEE" w:rsidRPr="00ED4087" w:rsidRDefault="00B46CEE" w:rsidP="001D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hTRF2</w:t>
            </w:r>
          </w:p>
        </w:tc>
        <w:tc>
          <w:tcPr>
            <w:tcW w:w="1812" w:type="dxa"/>
            <w:vAlign w:val="center"/>
          </w:tcPr>
          <w:p w14:paraId="3C0A5117" w14:textId="5635E5B5" w:rsidR="00B46CEE" w:rsidRDefault="00B46CEE" w:rsidP="001D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1W0U</w:t>
            </w:r>
          </w:p>
        </w:tc>
        <w:tc>
          <w:tcPr>
            <w:tcW w:w="1436" w:type="dxa"/>
            <w:vAlign w:val="center"/>
          </w:tcPr>
          <w:p w14:paraId="72D5BA64" w14:textId="6CBDFEB8" w:rsidR="00B46CEE" w:rsidRPr="00ED4087" w:rsidRDefault="00B46CEE" w:rsidP="001D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0C5C82C5" w14:textId="6D50061B" w:rsidR="00B46CEE" w:rsidRPr="00ED4087" w:rsidRDefault="00FC59B7" w:rsidP="001D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C59B7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87</w:t>
            </w:r>
          </w:p>
        </w:tc>
      </w:tr>
      <w:tr w:rsidR="00B46CEE" w:rsidRPr="00ED4087" w14:paraId="671049F1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3E09AC90" w14:textId="6275FD8E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142DE835" w14:textId="7A9B7C13" w:rsidR="00B46CEE" w:rsidRPr="00ED4087" w:rsidRDefault="00B46CEE" w:rsidP="001D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KIAA1034</w:t>
            </w:r>
          </w:p>
        </w:tc>
        <w:tc>
          <w:tcPr>
            <w:tcW w:w="1812" w:type="dxa"/>
            <w:vAlign w:val="center"/>
          </w:tcPr>
          <w:p w14:paraId="4031EF34" w14:textId="37213756" w:rsidR="00B46CEE" w:rsidRDefault="00B46CEE" w:rsidP="001D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1WI3</w:t>
            </w:r>
            <w:r w:rsidRPr="00ED4087">
              <w:rPr>
                <w:rStyle w:val="Hyperlink"/>
                <w:rFonts w:cstheme="minorHAnsi"/>
                <w:color w:val="000000" w:themeColor="text1"/>
                <w:sz w:val="20"/>
                <w:szCs w:val="20"/>
              </w:rPr>
              <w:t>/**</w:t>
            </w:r>
          </w:p>
        </w:tc>
        <w:tc>
          <w:tcPr>
            <w:tcW w:w="1436" w:type="dxa"/>
            <w:vAlign w:val="center"/>
          </w:tcPr>
          <w:p w14:paraId="56B26F56" w14:textId="5C1C34F7" w:rsidR="00B46CEE" w:rsidRPr="00ED4087" w:rsidRDefault="00B46CEE" w:rsidP="001D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16662118" w14:textId="4128D92C" w:rsidR="00B46CEE" w:rsidRPr="00ED4087" w:rsidRDefault="00B46CEE" w:rsidP="001D55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B46CEE" w:rsidRPr="00ED4087" w14:paraId="66D49220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</w:tcPr>
          <w:p w14:paraId="19AE9577" w14:textId="3180F897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59A8AA3B" w14:textId="2EB83BC9" w:rsidR="00B46CEE" w:rsidRPr="00ED4087" w:rsidRDefault="00B46CEE" w:rsidP="001D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D55DE">
              <w:rPr>
                <w:rFonts w:cstheme="minorHAnsi"/>
                <w:color w:val="000000"/>
                <w:sz w:val="20"/>
                <w:szCs w:val="20"/>
              </w:rPr>
              <w:t>KIAA1903</w:t>
            </w:r>
          </w:p>
        </w:tc>
        <w:tc>
          <w:tcPr>
            <w:tcW w:w="1812" w:type="dxa"/>
            <w:vAlign w:val="center"/>
          </w:tcPr>
          <w:p w14:paraId="36977585" w14:textId="40A46DDA" w:rsidR="00B46CEE" w:rsidRDefault="00B46CEE" w:rsidP="001D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1WGX</w:t>
            </w:r>
            <w:r w:rsidRPr="00ED4087">
              <w:rPr>
                <w:rStyle w:val="Hyperlink"/>
                <w:rFonts w:cstheme="minorHAnsi"/>
                <w:color w:val="000000" w:themeColor="text1"/>
                <w:sz w:val="20"/>
                <w:szCs w:val="20"/>
              </w:rPr>
              <w:t>/**</w:t>
            </w:r>
          </w:p>
        </w:tc>
        <w:tc>
          <w:tcPr>
            <w:tcW w:w="1436" w:type="dxa"/>
            <w:vAlign w:val="center"/>
          </w:tcPr>
          <w:p w14:paraId="6B845238" w14:textId="0FBB6C86" w:rsidR="00B46CEE" w:rsidRPr="00ED4087" w:rsidRDefault="00B46CEE" w:rsidP="001D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4E53258E" w14:textId="243EFEEA" w:rsidR="00B46CEE" w:rsidRPr="00ED4087" w:rsidRDefault="00B46CEE" w:rsidP="001D55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B46CEE" w:rsidRPr="00ED4087" w14:paraId="5FAC3D03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50FD2E77" w14:textId="3B369504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1BEC6393" w14:textId="7E5C36AB" w:rsidR="00B46CEE" w:rsidRPr="00ED4087" w:rsidRDefault="00B46CEE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KIAA1915</w:t>
            </w:r>
          </w:p>
        </w:tc>
        <w:tc>
          <w:tcPr>
            <w:tcW w:w="1812" w:type="dxa"/>
            <w:vAlign w:val="center"/>
          </w:tcPr>
          <w:p w14:paraId="56B4B7CC" w14:textId="57EE50BD" w:rsidR="00B46CEE" w:rsidRDefault="00B46CEE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2CU7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/</w:t>
            </w:r>
            <w:r w:rsidRPr="001B70D4">
              <w:rPr>
                <w:rFonts w:cstheme="minorHAnsi"/>
                <w:sz w:val="20"/>
                <w:szCs w:val="20"/>
              </w:rPr>
              <w:t>11322</w:t>
            </w:r>
          </w:p>
        </w:tc>
        <w:tc>
          <w:tcPr>
            <w:tcW w:w="1436" w:type="dxa"/>
            <w:vAlign w:val="center"/>
          </w:tcPr>
          <w:p w14:paraId="6DFBEC31" w14:textId="45F820FD" w:rsidR="00B46CEE" w:rsidRPr="00ED4087" w:rsidRDefault="00B46CEE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74A100E5" w14:textId="5594AB30" w:rsidR="00B46CEE" w:rsidRPr="00ED4087" w:rsidRDefault="00FC59B7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C59B7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88</w:t>
            </w:r>
          </w:p>
        </w:tc>
      </w:tr>
      <w:tr w:rsidR="00B46CEE" w:rsidRPr="00ED4087" w14:paraId="28F89FE1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76F1938A" w14:textId="0989A06C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2CB6120A" w14:textId="3C55C91C" w:rsidR="00B46CEE" w:rsidRPr="00ED4087" w:rsidRDefault="00B46CEE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ED4087">
              <w:rPr>
                <w:rFonts w:cstheme="minorHAnsi"/>
                <w:color w:val="000000"/>
                <w:sz w:val="20"/>
                <w:szCs w:val="20"/>
              </w:rPr>
              <w:t>LCoR</w:t>
            </w:r>
            <w:proofErr w:type="spellEnd"/>
          </w:p>
        </w:tc>
        <w:tc>
          <w:tcPr>
            <w:tcW w:w="1812" w:type="dxa"/>
            <w:vAlign w:val="center"/>
          </w:tcPr>
          <w:p w14:paraId="5FDEDBAD" w14:textId="685BA9B1" w:rsidR="00B46CEE" w:rsidRDefault="00B46CEE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2COB</w:t>
            </w:r>
          </w:p>
        </w:tc>
        <w:tc>
          <w:tcPr>
            <w:tcW w:w="1436" w:type="dxa"/>
            <w:vAlign w:val="center"/>
          </w:tcPr>
          <w:p w14:paraId="039E7815" w14:textId="21C3E8EA" w:rsidR="00B46CEE" w:rsidRPr="00ED4087" w:rsidRDefault="00B46CEE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7171773F" w14:textId="73CB14CC" w:rsidR="00B46CEE" w:rsidRPr="00ED4087" w:rsidRDefault="00B46CEE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B46CEE" w:rsidRPr="00ED4087" w14:paraId="15AB2D51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651A351B" w14:textId="6463D619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397439C1" w14:textId="2082BCD3" w:rsidR="00B46CEE" w:rsidRPr="00ED4087" w:rsidRDefault="00B46CEE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LHX4</w:t>
            </w:r>
          </w:p>
        </w:tc>
        <w:tc>
          <w:tcPr>
            <w:tcW w:w="1812" w:type="dxa"/>
            <w:vAlign w:val="center"/>
          </w:tcPr>
          <w:p w14:paraId="3AD87F00" w14:textId="5E257299" w:rsidR="00B46CEE" w:rsidRDefault="00B46CEE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5HOD</w:t>
            </w:r>
          </w:p>
        </w:tc>
        <w:tc>
          <w:tcPr>
            <w:tcW w:w="1436" w:type="dxa"/>
            <w:vAlign w:val="center"/>
          </w:tcPr>
          <w:p w14:paraId="1E8CED55" w14:textId="5F671709" w:rsidR="00B46CEE" w:rsidRPr="00ED4087" w:rsidRDefault="00B46CEE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1F79908D" w14:textId="16F6805A" w:rsidR="00B46CEE" w:rsidRPr="00ED4087" w:rsidRDefault="00FC59B7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C59B7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74</w:t>
            </w:r>
          </w:p>
        </w:tc>
      </w:tr>
      <w:tr w:rsidR="00B46CEE" w:rsidRPr="00ED4087" w14:paraId="56AC5F7D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62F649D3" w14:textId="57B58FBB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1D7B15D8" w14:textId="26808634" w:rsidR="00B46CEE" w:rsidRPr="00ED4087" w:rsidRDefault="00B46CEE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LIM</w:t>
            </w:r>
          </w:p>
        </w:tc>
        <w:tc>
          <w:tcPr>
            <w:tcW w:w="1812" w:type="dxa"/>
            <w:vAlign w:val="center"/>
          </w:tcPr>
          <w:p w14:paraId="1601D26B" w14:textId="1C183A4C" w:rsidR="00B46CEE" w:rsidRDefault="00B46CEE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2DMQ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/</w:t>
            </w:r>
            <w:r w:rsidRPr="001B70D4">
              <w:rPr>
                <w:rFonts w:cstheme="minorHAnsi"/>
                <w:sz w:val="20"/>
                <w:szCs w:val="20"/>
              </w:rPr>
              <w:t>10293</w:t>
            </w:r>
          </w:p>
        </w:tc>
        <w:tc>
          <w:tcPr>
            <w:tcW w:w="1436" w:type="dxa"/>
            <w:vAlign w:val="center"/>
          </w:tcPr>
          <w:p w14:paraId="5EF20944" w14:textId="1750DEB5" w:rsidR="00B46CEE" w:rsidRPr="00ED4087" w:rsidRDefault="00B46CEE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065A70F7" w14:textId="147C7F4D" w:rsidR="00B46CEE" w:rsidRPr="00ED4087" w:rsidRDefault="00B46CEE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B46CEE" w:rsidRPr="00ED4087" w14:paraId="0BB3DC84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</w:tcPr>
          <w:p w14:paraId="2DD81B3F" w14:textId="390F6079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569A1BBF" w14:textId="7D27F281" w:rsidR="00B46CEE" w:rsidRPr="00ED4087" w:rsidRDefault="00B46CEE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LMX1a</w:t>
            </w:r>
          </w:p>
        </w:tc>
        <w:tc>
          <w:tcPr>
            <w:tcW w:w="1812" w:type="dxa"/>
            <w:vAlign w:val="center"/>
          </w:tcPr>
          <w:p w14:paraId="712762BF" w14:textId="482B50AF" w:rsidR="00B46CEE" w:rsidRDefault="00B46CEE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sz w:val="20"/>
                <w:szCs w:val="20"/>
              </w:rPr>
              <w:t>8IK5</w:t>
            </w:r>
            <w:r w:rsidRPr="00B46CEE">
              <w:rPr>
                <w:sz w:val="20"/>
                <w:szCs w:val="20"/>
              </w:rPr>
              <w:t xml:space="preserve">, </w:t>
            </w:r>
            <w:r w:rsidRPr="001B70D4">
              <w:rPr>
                <w:sz w:val="20"/>
                <w:szCs w:val="20"/>
              </w:rPr>
              <w:t>8ILW</w:t>
            </w:r>
          </w:p>
        </w:tc>
        <w:tc>
          <w:tcPr>
            <w:tcW w:w="1436" w:type="dxa"/>
            <w:vAlign w:val="center"/>
          </w:tcPr>
          <w:p w14:paraId="0F043CF7" w14:textId="120605D7" w:rsidR="00B46CEE" w:rsidRPr="00ED4087" w:rsidRDefault="00B46CEE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30A381B5" w14:textId="0C1AC640" w:rsidR="00B46CEE" w:rsidRPr="00ED4087" w:rsidRDefault="00B46CEE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B46CEE" w:rsidRPr="00ED4087" w14:paraId="0EE323E3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6C0F6AB0" w14:textId="19F58B33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267CCB24" w14:textId="0EE0F5E3" w:rsidR="00B46CEE" w:rsidRPr="00ED4087" w:rsidRDefault="00B46CEE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MEIS1</w:t>
            </w:r>
          </w:p>
        </w:tc>
        <w:tc>
          <w:tcPr>
            <w:tcW w:w="1812" w:type="dxa"/>
            <w:vAlign w:val="center"/>
          </w:tcPr>
          <w:p w14:paraId="1C89D875" w14:textId="3702CCAB" w:rsidR="00B46CEE" w:rsidRDefault="00B46CEE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4XRS</w:t>
            </w:r>
            <w:r>
              <w:rPr>
                <w:rStyle w:val="Hyperlink"/>
                <w:rFonts w:cstheme="minorHAnsi"/>
                <w:sz w:val="20"/>
                <w:szCs w:val="20"/>
              </w:rPr>
              <w:t xml:space="preserve">, </w:t>
            </w:r>
            <w:r w:rsidRPr="001B70D4">
              <w:rPr>
                <w:rFonts w:cstheme="minorHAnsi"/>
                <w:sz w:val="20"/>
                <w:szCs w:val="20"/>
              </w:rPr>
              <w:t>5BNG</w:t>
            </w:r>
          </w:p>
        </w:tc>
        <w:tc>
          <w:tcPr>
            <w:tcW w:w="1436" w:type="dxa"/>
            <w:vAlign w:val="center"/>
          </w:tcPr>
          <w:p w14:paraId="6F41B2B4" w14:textId="7805D088" w:rsidR="00B46CEE" w:rsidRPr="00ED4087" w:rsidRDefault="00B46CEE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4671980E" w14:textId="78CCAA87" w:rsidR="00B46CEE" w:rsidRPr="00ED4087" w:rsidRDefault="00FC59B7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C59B7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77</w:t>
            </w:r>
          </w:p>
        </w:tc>
      </w:tr>
      <w:tr w:rsidR="00B46CEE" w:rsidRPr="00ED4087" w14:paraId="2A653ADF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3AE463ED" w14:textId="03553F58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66DA583B" w14:textId="2B32B384" w:rsidR="00B46CEE" w:rsidRPr="00ED4087" w:rsidRDefault="00B46CEE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M</w:t>
            </w:r>
            <w:r>
              <w:rPr>
                <w:rFonts w:cstheme="minorHAnsi"/>
                <w:color w:val="000000"/>
                <w:sz w:val="20"/>
                <w:szCs w:val="20"/>
              </w:rPr>
              <w:t>EIS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12" w:type="dxa"/>
            <w:vAlign w:val="center"/>
          </w:tcPr>
          <w:p w14:paraId="6177C72B" w14:textId="1C141F52" w:rsidR="00B46CEE" w:rsidRDefault="00B46CEE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3K2A</w:t>
            </w:r>
          </w:p>
        </w:tc>
        <w:tc>
          <w:tcPr>
            <w:tcW w:w="1436" w:type="dxa"/>
            <w:vAlign w:val="center"/>
          </w:tcPr>
          <w:p w14:paraId="4B20A080" w14:textId="746E6B80" w:rsidR="00B46CEE" w:rsidRPr="00ED4087" w:rsidRDefault="00B46CEE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3DBA2D36" w14:textId="4B1EF5E0" w:rsidR="00B46CEE" w:rsidRPr="00ED4087" w:rsidRDefault="00B46CEE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B46CEE" w:rsidRPr="00ED4087" w14:paraId="06261D6B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08905714" w14:textId="086E505C" w:rsidR="00B46CEE" w:rsidRPr="00ED4087" w:rsidRDefault="00B46CEE" w:rsidP="00B46CEE">
            <w:pPr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24695A7B" w14:textId="3F9BE334" w:rsidR="00B46CEE" w:rsidRPr="00ED4087" w:rsidRDefault="00B46CEE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ED4087">
              <w:rPr>
                <w:rFonts w:cstheme="minorHAnsi"/>
                <w:color w:val="000000"/>
                <w:sz w:val="20"/>
                <w:szCs w:val="20"/>
              </w:rPr>
              <w:t>Nanog</w:t>
            </w:r>
            <w:proofErr w:type="spellEnd"/>
          </w:p>
        </w:tc>
        <w:tc>
          <w:tcPr>
            <w:tcW w:w="1812" w:type="dxa"/>
            <w:vAlign w:val="center"/>
          </w:tcPr>
          <w:p w14:paraId="78C0EDB5" w14:textId="614913EA" w:rsidR="00B46CEE" w:rsidRDefault="00B46CEE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2KT0</w:t>
            </w:r>
            <w:r>
              <w:rPr>
                <w:rStyle w:val="Hyperlink"/>
                <w:rFonts w:cstheme="minorHAnsi"/>
                <w:sz w:val="20"/>
                <w:szCs w:val="20"/>
              </w:rPr>
              <w:t xml:space="preserve">, </w:t>
            </w:r>
            <w:r w:rsidRPr="001B70D4">
              <w:rPr>
                <w:rFonts w:cstheme="minorHAnsi"/>
                <w:sz w:val="20"/>
                <w:szCs w:val="20"/>
              </w:rPr>
              <w:t>2VI6</w:t>
            </w:r>
            <w:r>
              <w:rPr>
                <w:rStyle w:val="Hyperlink"/>
                <w:rFonts w:cstheme="minorHAnsi"/>
                <w:sz w:val="20"/>
                <w:szCs w:val="20"/>
              </w:rPr>
              <w:t xml:space="preserve">, </w:t>
            </w:r>
            <w:r w:rsidRPr="001B70D4">
              <w:rPr>
                <w:rFonts w:cstheme="minorHAnsi"/>
                <w:sz w:val="20"/>
                <w:szCs w:val="20"/>
              </w:rPr>
              <w:t>4RBO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/</w:t>
            </w:r>
            <w:r w:rsidRPr="001B70D4">
              <w:rPr>
                <w:rFonts w:cstheme="minorHAnsi"/>
                <w:sz w:val="20"/>
                <w:szCs w:val="20"/>
              </w:rPr>
              <w:t>16680</w:t>
            </w:r>
          </w:p>
        </w:tc>
        <w:tc>
          <w:tcPr>
            <w:tcW w:w="1436" w:type="dxa"/>
            <w:vAlign w:val="center"/>
          </w:tcPr>
          <w:p w14:paraId="1C6C2E78" w14:textId="56434147" w:rsidR="00B46CEE" w:rsidRPr="00ED4087" w:rsidRDefault="00B46CEE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X-ray &amp; 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7D3F72DA" w14:textId="7AC15E6D" w:rsidR="00B46CEE" w:rsidRPr="00ED4087" w:rsidRDefault="009F3C41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89,190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*</w:t>
            </w:r>
          </w:p>
        </w:tc>
      </w:tr>
      <w:tr w:rsidR="00B46CEE" w:rsidRPr="00ED4087" w14:paraId="25FD75F4" w14:textId="77777777" w:rsidTr="009B2557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7F434E09" w14:textId="71E8D9D4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5415AA00" w14:textId="2F4B9DBD" w:rsidR="00B46CEE" w:rsidRPr="00ED4087" w:rsidRDefault="00B46CEE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KX2.5</w:t>
            </w:r>
          </w:p>
        </w:tc>
        <w:tc>
          <w:tcPr>
            <w:tcW w:w="1812" w:type="dxa"/>
            <w:vAlign w:val="center"/>
          </w:tcPr>
          <w:p w14:paraId="5E27B038" w14:textId="014EFD67" w:rsidR="00B46CEE" w:rsidRDefault="00B46CEE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3RKQ</w:t>
            </w:r>
          </w:p>
        </w:tc>
        <w:tc>
          <w:tcPr>
            <w:tcW w:w="1436" w:type="dxa"/>
            <w:vAlign w:val="center"/>
          </w:tcPr>
          <w:p w14:paraId="33A0359A" w14:textId="2B12C1A2" w:rsidR="00B46CEE" w:rsidRPr="00ED4087" w:rsidRDefault="00B46CEE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243525F2" w14:textId="168C081C" w:rsidR="00B46CEE" w:rsidRPr="00ED4087" w:rsidRDefault="009F3C41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91</w:t>
            </w:r>
          </w:p>
        </w:tc>
      </w:tr>
      <w:tr w:rsidR="00B46CEE" w:rsidRPr="00ED4087" w14:paraId="0B83D43C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380355F8" w14:textId="59525196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7305DCB0" w14:textId="421E6380" w:rsidR="00B46CEE" w:rsidRPr="00ED4087" w:rsidRDefault="00B46CEE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KX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812" w:type="dxa"/>
            <w:vAlign w:val="center"/>
          </w:tcPr>
          <w:p w14:paraId="42F044B9" w14:textId="0AC92A6D" w:rsidR="00B46CEE" w:rsidRDefault="00B46CEE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2L9R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/</w:t>
            </w:r>
            <w:r w:rsidRPr="001B70D4">
              <w:rPr>
                <w:rFonts w:cstheme="minorHAnsi"/>
                <w:sz w:val="20"/>
                <w:szCs w:val="20"/>
              </w:rPr>
              <w:t>17484</w:t>
            </w:r>
          </w:p>
        </w:tc>
        <w:tc>
          <w:tcPr>
            <w:tcW w:w="1436" w:type="dxa"/>
            <w:vAlign w:val="center"/>
          </w:tcPr>
          <w:p w14:paraId="16893F8E" w14:textId="7065C573" w:rsidR="00B46CEE" w:rsidRPr="00ED4087" w:rsidRDefault="00B46CEE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2A57F5F7" w14:textId="0B54BC93" w:rsidR="00B46CEE" w:rsidRPr="00ED4087" w:rsidRDefault="00B46CEE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B46CEE" w:rsidRPr="00ED4087" w14:paraId="1134CF31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5B71AA8E" w14:textId="1CDBDC8C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32A90299" w14:textId="5A4152FC" w:rsidR="00B46CEE" w:rsidRPr="00ED4087" w:rsidRDefault="00B46CEE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O</w:t>
            </w:r>
            <w:r>
              <w:rPr>
                <w:rFonts w:cstheme="minorHAnsi"/>
                <w:color w:val="000000"/>
                <w:sz w:val="20"/>
                <w:szCs w:val="20"/>
              </w:rPr>
              <w:t>CT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12" w:type="dxa"/>
            <w:vAlign w:val="center"/>
          </w:tcPr>
          <w:p w14:paraId="18D56879" w14:textId="40059D2D" w:rsidR="00B46CEE" w:rsidRDefault="00B46CEE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1GT0</w:t>
            </w:r>
            <w:r>
              <w:rPr>
                <w:rStyle w:val="Hyperlink"/>
                <w:rFonts w:cstheme="minorHAnsi"/>
                <w:sz w:val="20"/>
                <w:szCs w:val="20"/>
              </w:rPr>
              <w:t xml:space="preserve">, </w:t>
            </w:r>
            <w:r w:rsidRPr="001B70D4">
              <w:rPr>
                <w:rFonts w:cstheme="minorHAnsi"/>
                <w:sz w:val="20"/>
                <w:szCs w:val="20"/>
              </w:rPr>
              <w:t>1HF0</w:t>
            </w:r>
            <w:r>
              <w:rPr>
                <w:rStyle w:val="Hyperlink"/>
                <w:rFonts w:cstheme="minorHAnsi"/>
                <w:sz w:val="20"/>
                <w:szCs w:val="20"/>
              </w:rPr>
              <w:t xml:space="preserve">, </w:t>
            </w:r>
            <w:r w:rsidRPr="001B70D4">
              <w:rPr>
                <w:rFonts w:cstheme="minorHAnsi"/>
                <w:sz w:val="20"/>
                <w:szCs w:val="20"/>
              </w:rPr>
              <w:t>1POG</w:t>
            </w:r>
            <w:r>
              <w:rPr>
                <w:rStyle w:val="Hyperlink"/>
                <w:rFonts w:cstheme="minorHAnsi"/>
                <w:sz w:val="20"/>
                <w:szCs w:val="20"/>
              </w:rPr>
              <w:t xml:space="preserve">, </w:t>
            </w:r>
            <w:r w:rsidRPr="001B70D4">
              <w:rPr>
                <w:rFonts w:cstheme="minorHAnsi"/>
                <w:sz w:val="20"/>
                <w:szCs w:val="20"/>
              </w:rPr>
              <w:t>1OCT</w:t>
            </w:r>
            <w:r>
              <w:rPr>
                <w:rStyle w:val="Hyperlink"/>
                <w:rFonts w:cstheme="minorHAnsi"/>
                <w:sz w:val="20"/>
                <w:szCs w:val="20"/>
              </w:rPr>
              <w:t xml:space="preserve">, </w:t>
            </w:r>
            <w:r w:rsidRPr="001B70D4">
              <w:rPr>
                <w:rFonts w:cstheme="minorHAnsi"/>
                <w:sz w:val="20"/>
                <w:szCs w:val="20"/>
              </w:rPr>
              <w:t>1O4X</w:t>
            </w:r>
            <w:r w:rsidRPr="00ED4087">
              <w:rPr>
                <w:rStyle w:val="Hyperlink"/>
                <w:rFonts w:cstheme="minorHAnsi"/>
                <w:color w:val="000000" w:themeColor="text1"/>
                <w:sz w:val="20"/>
                <w:szCs w:val="20"/>
              </w:rPr>
              <w:t>/**</w:t>
            </w:r>
          </w:p>
        </w:tc>
        <w:tc>
          <w:tcPr>
            <w:tcW w:w="1436" w:type="dxa"/>
            <w:vAlign w:val="center"/>
          </w:tcPr>
          <w:p w14:paraId="4E15A8F9" w14:textId="46BF5A32" w:rsidR="00B46CEE" w:rsidRPr="00ED4087" w:rsidRDefault="00B46CEE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X-ray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&amp; NMR</w:t>
            </w:r>
          </w:p>
        </w:tc>
        <w:tc>
          <w:tcPr>
            <w:tcW w:w="0" w:type="auto"/>
            <w:vAlign w:val="center"/>
          </w:tcPr>
          <w:p w14:paraId="30002915" w14:textId="2FCC6A0E" w:rsidR="00B46CEE" w:rsidRPr="00ED4087" w:rsidRDefault="009F3C41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92-196</w:t>
            </w:r>
          </w:p>
        </w:tc>
      </w:tr>
      <w:tr w:rsidR="00B46CEE" w:rsidRPr="00ED4087" w14:paraId="1AF1AC1A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31FD45FF" w14:textId="1D2A7282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5C730E25" w14:textId="7F498C42" w:rsidR="00B46CEE" w:rsidRPr="00ED4087" w:rsidRDefault="00B46CEE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OCT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12" w:type="dxa"/>
            <w:vAlign w:val="center"/>
          </w:tcPr>
          <w:p w14:paraId="44F2785C" w14:textId="1D171A9C" w:rsidR="00B46CEE" w:rsidRPr="001F6FB3" w:rsidRDefault="00B46CEE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70D4">
              <w:rPr>
                <w:rFonts w:cstheme="minorHAnsi"/>
                <w:sz w:val="20"/>
                <w:szCs w:val="20"/>
              </w:rPr>
              <w:t>1HDP</w:t>
            </w:r>
            <w:r w:rsidRPr="001F6FB3">
              <w:rPr>
                <w:rStyle w:val="Hyperlink"/>
                <w:rFonts w:cstheme="minorHAnsi"/>
                <w:sz w:val="20"/>
                <w:szCs w:val="20"/>
              </w:rPr>
              <w:t xml:space="preserve">, </w:t>
            </w:r>
            <w:r w:rsidRPr="001B70D4">
              <w:rPr>
                <w:sz w:val="20"/>
                <w:szCs w:val="20"/>
              </w:rPr>
              <w:t>9DZM</w:t>
            </w:r>
            <w:r w:rsidRPr="001F6FB3">
              <w:rPr>
                <w:rStyle w:val="Hyperlink"/>
                <w:rFonts w:cstheme="minorHAnsi"/>
                <w:color w:val="000000" w:themeColor="text1"/>
                <w:sz w:val="20"/>
                <w:szCs w:val="20"/>
              </w:rPr>
              <w:t>/**</w:t>
            </w:r>
          </w:p>
        </w:tc>
        <w:tc>
          <w:tcPr>
            <w:tcW w:w="1436" w:type="dxa"/>
            <w:vAlign w:val="center"/>
          </w:tcPr>
          <w:p w14:paraId="25002FE0" w14:textId="17F6D1E2" w:rsidR="00B46CEE" w:rsidRPr="00ED4087" w:rsidRDefault="00B46CEE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X-ray &amp; 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13395EAC" w14:textId="129F1146" w:rsidR="00B46CEE" w:rsidRPr="00ED4087" w:rsidRDefault="009F3C41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97</w:t>
            </w:r>
            <w:r w:rsidR="00B46CEE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B46CEE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B46CEE" w:rsidRPr="00ED4087" w14:paraId="4BD7FB39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010AA422" w14:textId="76CD13C3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10475963" w14:textId="222D4777" w:rsidR="00B46CEE" w:rsidRPr="00ED4087" w:rsidRDefault="00B46CEE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PAX3</w:t>
            </w:r>
          </w:p>
        </w:tc>
        <w:tc>
          <w:tcPr>
            <w:tcW w:w="1812" w:type="dxa"/>
            <w:vAlign w:val="center"/>
          </w:tcPr>
          <w:p w14:paraId="1C3CE4D0" w14:textId="21954F09" w:rsidR="00B46CEE" w:rsidRDefault="00B46CEE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3CMY</w:t>
            </w:r>
          </w:p>
        </w:tc>
        <w:tc>
          <w:tcPr>
            <w:tcW w:w="1436" w:type="dxa"/>
            <w:vAlign w:val="center"/>
          </w:tcPr>
          <w:p w14:paraId="6722C73B" w14:textId="39A65595" w:rsidR="00B46CEE" w:rsidRPr="00ED4087" w:rsidRDefault="00B46CEE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3C420574" w14:textId="360AF0BC" w:rsidR="00B46CEE" w:rsidRPr="00ED4087" w:rsidRDefault="009F3C41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98</w:t>
            </w:r>
          </w:p>
        </w:tc>
      </w:tr>
      <w:tr w:rsidR="00B46CEE" w:rsidRPr="00ED4087" w14:paraId="7FE2F879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21B17E19" w14:textId="2E94B38C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313F3CD4" w14:textId="23445E7C" w:rsidR="00B46CEE" w:rsidRPr="00ED4087" w:rsidRDefault="00B46CEE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P</w:t>
            </w:r>
            <w:r>
              <w:rPr>
                <w:rFonts w:cstheme="minorHAnsi"/>
                <w:color w:val="000000"/>
                <w:sz w:val="20"/>
                <w:szCs w:val="20"/>
              </w:rPr>
              <w:t>AX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12" w:type="dxa"/>
            <w:vAlign w:val="center"/>
          </w:tcPr>
          <w:p w14:paraId="620D703F" w14:textId="1070E644" w:rsidR="00B46CEE" w:rsidRDefault="00B46CEE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2CUE</w:t>
            </w:r>
            <w:r>
              <w:rPr>
                <w:rStyle w:val="Hyperlink"/>
                <w:rFonts w:cstheme="minorHAnsi"/>
                <w:sz w:val="20"/>
                <w:szCs w:val="20"/>
              </w:rPr>
              <w:t xml:space="preserve">, </w:t>
            </w:r>
            <w:r w:rsidRPr="001B70D4">
              <w:rPr>
                <w:rFonts w:cstheme="minorHAnsi"/>
                <w:sz w:val="20"/>
                <w:szCs w:val="20"/>
              </w:rPr>
              <w:t>6PAX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/</w:t>
            </w:r>
            <w:r w:rsidRPr="001B70D4">
              <w:rPr>
                <w:rFonts w:cstheme="minorHAnsi"/>
                <w:sz w:val="20"/>
                <w:szCs w:val="20"/>
              </w:rPr>
              <w:t>10281</w:t>
            </w:r>
          </w:p>
        </w:tc>
        <w:tc>
          <w:tcPr>
            <w:tcW w:w="1436" w:type="dxa"/>
            <w:vAlign w:val="center"/>
          </w:tcPr>
          <w:p w14:paraId="38981BEB" w14:textId="0F7E0300" w:rsidR="00B46CEE" w:rsidRPr="00ED4087" w:rsidRDefault="00B46CEE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X-ray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&amp; NMR</w:t>
            </w:r>
          </w:p>
        </w:tc>
        <w:tc>
          <w:tcPr>
            <w:tcW w:w="0" w:type="auto"/>
            <w:vAlign w:val="center"/>
          </w:tcPr>
          <w:p w14:paraId="3E73E9F4" w14:textId="1C087334" w:rsidR="00B46CEE" w:rsidRPr="00ED4087" w:rsidRDefault="009F3C41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99</w:t>
            </w:r>
            <w:r w:rsidR="00B46CEE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B46CEE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B46CEE" w:rsidRPr="00ED4087" w14:paraId="42EC9879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47F313D9" w14:textId="0032146B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534D3C9B" w14:textId="66C8E8EE" w:rsidR="00B46CEE" w:rsidRPr="00ED4087" w:rsidRDefault="00B46CEE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P</w:t>
            </w:r>
            <w:r>
              <w:rPr>
                <w:rFonts w:cstheme="minorHAnsi"/>
                <w:color w:val="000000"/>
                <w:sz w:val="20"/>
                <w:szCs w:val="20"/>
              </w:rPr>
              <w:t>BX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12" w:type="dxa"/>
            <w:vAlign w:val="center"/>
          </w:tcPr>
          <w:p w14:paraId="551AD8CE" w14:textId="17A6EBBA" w:rsidR="00B46CEE" w:rsidRDefault="00B46CEE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1PUF</w:t>
            </w:r>
          </w:p>
        </w:tc>
        <w:tc>
          <w:tcPr>
            <w:tcW w:w="1436" w:type="dxa"/>
            <w:vAlign w:val="center"/>
          </w:tcPr>
          <w:p w14:paraId="01FC3028" w14:textId="54FCC435" w:rsidR="00B46CEE" w:rsidRPr="00ED4087" w:rsidRDefault="00B46CEE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42D00F6D" w14:textId="64768D8C" w:rsidR="00B46CEE" w:rsidRPr="00ED4087" w:rsidRDefault="009F3C41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200</w:t>
            </w:r>
          </w:p>
        </w:tc>
      </w:tr>
      <w:tr w:rsidR="00B46CEE" w:rsidRPr="00ED4087" w14:paraId="60E9118C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</w:tcPr>
          <w:p w14:paraId="2037C03F" w14:textId="073890FD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15D6E185" w14:textId="219C3D9A" w:rsidR="00B46CEE" w:rsidRPr="00ED4087" w:rsidRDefault="00B46CEE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HOX2B</w:t>
            </w:r>
          </w:p>
        </w:tc>
        <w:tc>
          <w:tcPr>
            <w:tcW w:w="1812" w:type="dxa"/>
            <w:vAlign w:val="center"/>
          </w:tcPr>
          <w:p w14:paraId="6F965A5E" w14:textId="3511E7FB" w:rsidR="00B46CEE" w:rsidRPr="00E83C2C" w:rsidRDefault="00B46CEE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70D4">
              <w:rPr>
                <w:sz w:val="20"/>
                <w:szCs w:val="20"/>
              </w:rPr>
              <w:t>8P7G</w:t>
            </w:r>
            <w:r w:rsidRPr="00B46CEE">
              <w:rPr>
                <w:sz w:val="20"/>
                <w:szCs w:val="20"/>
              </w:rPr>
              <w:t>/</w:t>
            </w:r>
            <w:r w:rsidRPr="001B70D4">
              <w:rPr>
                <w:sz w:val="20"/>
                <w:szCs w:val="20"/>
              </w:rPr>
              <w:t>34822</w:t>
            </w:r>
          </w:p>
        </w:tc>
        <w:tc>
          <w:tcPr>
            <w:tcW w:w="1436" w:type="dxa"/>
            <w:vAlign w:val="center"/>
          </w:tcPr>
          <w:p w14:paraId="7615CB0C" w14:textId="0774E43C" w:rsidR="00B46CEE" w:rsidRPr="00ED4087" w:rsidRDefault="00B46CEE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3D1B71C9" w14:textId="1135DF78" w:rsidR="00B46CEE" w:rsidRPr="00ED4087" w:rsidRDefault="009F3C41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201</w:t>
            </w:r>
          </w:p>
        </w:tc>
      </w:tr>
      <w:tr w:rsidR="00B46CEE" w:rsidRPr="00ED4087" w14:paraId="534B52B2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6853066B" w14:textId="50F6AF01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542A198D" w14:textId="71E232F2" w:rsidR="00B46CEE" w:rsidRPr="00ED4087" w:rsidRDefault="00B46CEE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P</w:t>
            </w:r>
            <w:r>
              <w:rPr>
                <w:rFonts w:cstheme="minorHAnsi"/>
                <w:color w:val="000000"/>
                <w:sz w:val="20"/>
                <w:szCs w:val="20"/>
              </w:rPr>
              <w:t>IT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12" w:type="dxa"/>
            <w:vAlign w:val="center"/>
          </w:tcPr>
          <w:p w14:paraId="6E231887" w14:textId="45A36A94" w:rsidR="00B46CEE" w:rsidRDefault="00B46CEE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5WC9</w:t>
            </w:r>
          </w:p>
        </w:tc>
        <w:tc>
          <w:tcPr>
            <w:tcW w:w="1436" w:type="dxa"/>
            <w:vAlign w:val="center"/>
          </w:tcPr>
          <w:p w14:paraId="5370D8DF" w14:textId="71EEA5E0" w:rsidR="00B46CEE" w:rsidRPr="00ED4087" w:rsidRDefault="00B46CEE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2B3CB728" w14:textId="16297CF1" w:rsidR="00B46CEE" w:rsidRPr="00ED4087" w:rsidRDefault="009F3C41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202</w:t>
            </w:r>
          </w:p>
        </w:tc>
      </w:tr>
      <w:tr w:rsidR="00B46CEE" w:rsidRPr="00ED4087" w14:paraId="799BECB9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328B9B22" w14:textId="42E13E65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30CB40E4" w14:textId="27D04D00" w:rsidR="00B46CEE" w:rsidRPr="00ED4087" w:rsidRDefault="00B46CEE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P</w:t>
            </w:r>
            <w:r>
              <w:rPr>
                <w:rFonts w:cstheme="minorHAnsi"/>
                <w:color w:val="000000"/>
                <w:sz w:val="20"/>
                <w:szCs w:val="20"/>
              </w:rPr>
              <w:t>ITX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12" w:type="dxa"/>
            <w:vAlign w:val="center"/>
          </w:tcPr>
          <w:p w14:paraId="008546FE" w14:textId="6B630833" w:rsidR="00B46CEE" w:rsidRDefault="00B46CEE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2L7F</w:t>
            </w:r>
            <w:r>
              <w:rPr>
                <w:rStyle w:val="Hyperlink"/>
                <w:rFonts w:cstheme="minorHAnsi"/>
                <w:sz w:val="20"/>
                <w:szCs w:val="20"/>
              </w:rPr>
              <w:t xml:space="preserve">, </w:t>
            </w:r>
            <w:r w:rsidRPr="001B70D4">
              <w:rPr>
                <w:rFonts w:cstheme="minorHAnsi"/>
                <w:sz w:val="20"/>
                <w:szCs w:val="20"/>
              </w:rPr>
              <w:t>2LKX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/</w:t>
            </w:r>
            <w:r w:rsidRPr="001B70D4">
              <w:rPr>
                <w:rFonts w:cstheme="minorHAnsi"/>
                <w:sz w:val="20"/>
                <w:szCs w:val="20"/>
              </w:rPr>
              <w:t>17147</w:t>
            </w:r>
            <w:r>
              <w:rPr>
                <w:rStyle w:val="Hyperlink"/>
                <w:rFonts w:cstheme="minorHAnsi"/>
                <w:sz w:val="20"/>
                <w:szCs w:val="20"/>
              </w:rPr>
              <w:t xml:space="preserve">, </w:t>
            </w:r>
            <w:r w:rsidRPr="001B70D4">
              <w:rPr>
                <w:rFonts w:cstheme="minorHAnsi"/>
                <w:sz w:val="20"/>
                <w:szCs w:val="20"/>
              </w:rPr>
              <w:t>18015</w:t>
            </w:r>
          </w:p>
        </w:tc>
        <w:tc>
          <w:tcPr>
            <w:tcW w:w="1436" w:type="dxa"/>
            <w:vAlign w:val="center"/>
          </w:tcPr>
          <w:p w14:paraId="140141C9" w14:textId="0B544C3F" w:rsidR="00B46CEE" w:rsidRPr="00ED4087" w:rsidRDefault="00B46CEE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0F4588C0" w14:textId="77B1C4A6" w:rsidR="00B46CEE" w:rsidRPr="00ED4087" w:rsidRDefault="009F3C41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203</w:t>
            </w:r>
            <w:r w:rsidR="00B46CEE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B46CEE" w:rsidRPr="00ED4087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B46CEE" w:rsidRPr="00ED4087" w14:paraId="41BB1A82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6DD57BE3" w14:textId="51987534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31FEB3AB" w14:textId="52ADF672" w:rsidR="00B46CEE" w:rsidRPr="00ED4087" w:rsidRDefault="00B46CEE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PKNOX1</w:t>
            </w:r>
          </w:p>
        </w:tc>
        <w:tc>
          <w:tcPr>
            <w:tcW w:w="1812" w:type="dxa"/>
            <w:vAlign w:val="center"/>
          </w:tcPr>
          <w:p w14:paraId="133F78DF" w14:textId="6B926468" w:rsidR="00B46CEE" w:rsidRDefault="00B46CEE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1X2N</w:t>
            </w:r>
            <w:r w:rsidRPr="00ED4087">
              <w:rPr>
                <w:rStyle w:val="Hyperlink"/>
                <w:rFonts w:cstheme="minorHAnsi"/>
                <w:color w:val="000000" w:themeColor="text1"/>
                <w:sz w:val="20"/>
                <w:szCs w:val="20"/>
              </w:rPr>
              <w:t>/**</w:t>
            </w:r>
          </w:p>
        </w:tc>
        <w:tc>
          <w:tcPr>
            <w:tcW w:w="1436" w:type="dxa"/>
            <w:vAlign w:val="center"/>
          </w:tcPr>
          <w:p w14:paraId="050CBD03" w14:textId="49B2E7A3" w:rsidR="00B46CEE" w:rsidRPr="00ED4087" w:rsidRDefault="00B46CEE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54BBBFD4" w14:textId="6F6D436F" w:rsidR="00B46CEE" w:rsidRPr="00ED4087" w:rsidRDefault="00B46CEE" w:rsidP="00E10A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B46CEE" w:rsidRPr="00ED4087" w14:paraId="310A1973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</w:tcPr>
          <w:p w14:paraId="41F4B5AF" w14:textId="77A239DF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63EAC6D9" w14:textId="239C6E67" w:rsidR="00B46CEE" w:rsidRPr="00ED4087" w:rsidRDefault="00B46CEE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PRH</w:t>
            </w:r>
          </w:p>
        </w:tc>
        <w:tc>
          <w:tcPr>
            <w:tcW w:w="1812" w:type="dxa"/>
            <w:vAlign w:val="center"/>
          </w:tcPr>
          <w:p w14:paraId="40DB6F97" w14:textId="3066280E" w:rsidR="00B46CEE" w:rsidRDefault="00B46CEE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2E1O</w:t>
            </w:r>
            <w:r w:rsidRPr="00ED4087">
              <w:rPr>
                <w:rStyle w:val="Hyperlink"/>
                <w:rFonts w:cstheme="minorHAnsi"/>
                <w:color w:val="000000" w:themeColor="text1"/>
                <w:sz w:val="20"/>
                <w:szCs w:val="20"/>
              </w:rPr>
              <w:t>/**</w:t>
            </w:r>
          </w:p>
        </w:tc>
        <w:tc>
          <w:tcPr>
            <w:tcW w:w="1436" w:type="dxa"/>
            <w:vAlign w:val="center"/>
          </w:tcPr>
          <w:p w14:paraId="3D54B7E4" w14:textId="28E8BEEE" w:rsidR="00B46CEE" w:rsidRPr="00ED4087" w:rsidRDefault="00B46CEE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761F7CF7" w14:textId="03F18210" w:rsidR="00B46CEE" w:rsidRPr="00ED4087" w:rsidRDefault="00B46CEE" w:rsidP="00E10A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B46CEE" w:rsidRPr="00ED4087" w14:paraId="04A2002A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6B7F2538" w14:textId="6BB85315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07C3CA63" w14:textId="1A7A18BD" w:rsidR="00B46CEE" w:rsidRPr="00ED4087" w:rsidRDefault="00B46CEE" w:rsidP="00C47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SATB1</w:t>
            </w:r>
          </w:p>
        </w:tc>
        <w:tc>
          <w:tcPr>
            <w:tcW w:w="1812" w:type="dxa"/>
            <w:vAlign w:val="center"/>
          </w:tcPr>
          <w:p w14:paraId="7D37E0F2" w14:textId="4CEFC556" w:rsidR="00B46CEE" w:rsidRDefault="00B46CEE" w:rsidP="00C47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2MW8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/</w:t>
            </w:r>
            <w:r w:rsidRPr="001B70D4">
              <w:rPr>
                <w:rFonts w:cstheme="minorHAnsi"/>
                <w:sz w:val="20"/>
                <w:szCs w:val="20"/>
              </w:rPr>
              <w:t>25307</w:t>
            </w:r>
          </w:p>
        </w:tc>
        <w:tc>
          <w:tcPr>
            <w:tcW w:w="1436" w:type="dxa"/>
            <w:vAlign w:val="center"/>
          </w:tcPr>
          <w:p w14:paraId="63BDB1D4" w14:textId="68381671" w:rsidR="00B46CEE" w:rsidRPr="00ED4087" w:rsidRDefault="00B46CEE" w:rsidP="00C47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7F5BED0D" w14:textId="4AC1D859" w:rsidR="00B46CEE" w:rsidRPr="00ED4087" w:rsidRDefault="00B46CEE" w:rsidP="00C477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B46CEE" w:rsidRPr="00ED4087" w14:paraId="6E423C2A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55ED0939" w14:textId="6C9A5666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0187B1DE" w14:textId="5C36C0B5" w:rsidR="00B46CEE" w:rsidRPr="00ED4087" w:rsidRDefault="00B46CEE" w:rsidP="00B54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1812" w:type="dxa"/>
            <w:vAlign w:val="center"/>
          </w:tcPr>
          <w:p w14:paraId="4DBF432D" w14:textId="3AA3D8B5" w:rsidR="00B46CEE" w:rsidRDefault="00B46CEE" w:rsidP="00B54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1O4X</w:t>
            </w:r>
            <w:r w:rsidRPr="00ED4087">
              <w:rPr>
                <w:rStyle w:val="Hyperlink"/>
                <w:rFonts w:cstheme="minorHAnsi"/>
                <w:color w:val="000000" w:themeColor="text1"/>
                <w:sz w:val="20"/>
                <w:szCs w:val="20"/>
              </w:rPr>
              <w:t>/**</w:t>
            </w:r>
          </w:p>
        </w:tc>
        <w:tc>
          <w:tcPr>
            <w:tcW w:w="1436" w:type="dxa"/>
            <w:vAlign w:val="center"/>
          </w:tcPr>
          <w:p w14:paraId="3D80F1A9" w14:textId="7F04B838" w:rsidR="00B46CEE" w:rsidRPr="00ED4087" w:rsidRDefault="00B46CEE" w:rsidP="00B54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16C3BD4F" w14:textId="1221DCF6" w:rsidR="00B46CEE" w:rsidRPr="00ED4087" w:rsidRDefault="009F3C41" w:rsidP="00B54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95</w:t>
            </w:r>
          </w:p>
        </w:tc>
      </w:tr>
      <w:tr w:rsidR="00B46CEE" w:rsidRPr="00ED4087" w14:paraId="42315DB1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61B7B052" w14:textId="062E58DE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5EF41DE4" w14:textId="3079F2B6" w:rsidR="00B46CEE" w:rsidRPr="00ED4087" w:rsidRDefault="00B46CEE" w:rsidP="00B54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TE</w:t>
            </w:r>
            <w:r>
              <w:rPr>
                <w:rFonts w:cstheme="minorHAnsi"/>
                <w:color w:val="000000"/>
                <w:sz w:val="20"/>
                <w:szCs w:val="20"/>
              </w:rPr>
              <w:t>F1</w:t>
            </w:r>
          </w:p>
        </w:tc>
        <w:tc>
          <w:tcPr>
            <w:tcW w:w="1812" w:type="dxa"/>
            <w:vAlign w:val="center"/>
          </w:tcPr>
          <w:p w14:paraId="562BA771" w14:textId="3E493A74" w:rsidR="00B46CEE" w:rsidRDefault="00B46CEE" w:rsidP="00B54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2HZD</w:t>
            </w:r>
            <w:r w:rsidRPr="00ED4087">
              <w:rPr>
                <w:rStyle w:val="Hyperlink"/>
                <w:rFonts w:cstheme="minorHAnsi"/>
                <w:color w:val="000000" w:themeColor="text1"/>
                <w:sz w:val="20"/>
                <w:szCs w:val="20"/>
              </w:rPr>
              <w:t>/**</w:t>
            </w:r>
          </w:p>
        </w:tc>
        <w:tc>
          <w:tcPr>
            <w:tcW w:w="1436" w:type="dxa"/>
            <w:vAlign w:val="center"/>
          </w:tcPr>
          <w:p w14:paraId="63C37E4E" w14:textId="00D2D27C" w:rsidR="00B46CEE" w:rsidRPr="00ED4087" w:rsidRDefault="00B46CEE" w:rsidP="00B54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5DD15186" w14:textId="0A325F95" w:rsidR="00B46CEE" w:rsidRPr="00ED4087" w:rsidRDefault="009F3C41" w:rsidP="00B54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204</w:t>
            </w:r>
          </w:p>
        </w:tc>
      </w:tr>
      <w:tr w:rsidR="00B46CEE" w:rsidRPr="00ED4087" w14:paraId="6E87A930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7E0B077F" w14:textId="0C5323FB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082B973D" w14:textId="22E040E8" w:rsidR="00B46CEE" w:rsidRPr="00ED4087" w:rsidRDefault="00B46CEE" w:rsidP="00B54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TE</w:t>
            </w:r>
            <w:r>
              <w:rPr>
                <w:rFonts w:cstheme="minorHAnsi"/>
                <w:color w:val="000000"/>
                <w:sz w:val="20"/>
                <w:szCs w:val="20"/>
              </w:rPr>
              <w:t>F3</w:t>
            </w:r>
          </w:p>
        </w:tc>
        <w:tc>
          <w:tcPr>
            <w:tcW w:w="1812" w:type="dxa"/>
            <w:vAlign w:val="center"/>
          </w:tcPr>
          <w:p w14:paraId="0B55BBA1" w14:textId="23B1A814" w:rsidR="00B46CEE" w:rsidRDefault="00B46CEE" w:rsidP="00B54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5NO6</w:t>
            </w:r>
          </w:p>
        </w:tc>
        <w:tc>
          <w:tcPr>
            <w:tcW w:w="1436" w:type="dxa"/>
            <w:vAlign w:val="center"/>
          </w:tcPr>
          <w:p w14:paraId="730BD95D" w14:textId="20D20BF8" w:rsidR="00B46CEE" w:rsidRPr="00ED4087" w:rsidRDefault="00B46CEE" w:rsidP="00B54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289EC8BC" w14:textId="3521E364" w:rsidR="00B46CEE" w:rsidRPr="00ED4087" w:rsidRDefault="00B46CEE" w:rsidP="00B54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B46CEE" w:rsidRPr="00ED4087" w14:paraId="31F1C340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65728EEC" w14:textId="7E834AD9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76E1D091" w14:textId="067E368D" w:rsidR="00B46CEE" w:rsidRPr="00ED4087" w:rsidRDefault="00B46CEE" w:rsidP="00B54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TGIF1</w:t>
            </w:r>
          </w:p>
        </w:tc>
        <w:tc>
          <w:tcPr>
            <w:tcW w:w="1812" w:type="dxa"/>
            <w:vAlign w:val="center"/>
          </w:tcPr>
          <w:p w14:paraId="500B4CE7" w14:textId="185EC8C8" w:rsidR="00B46CEE" w:rsidRDefault="00B46CEE" w:rsidP="00B54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6FQP</w:t>
            </w:r>
          </w:p>
        </w:tc>
        <w:tc>
          <w:tcPr>
            <w:tcW w:w="1436" w:type="dxa"/>
            <w:vAlign w:val="center"/>
          </w:tcPr>
          <w:p w14:paraId="5C920811" w14:textId="0CDD2ED5" w:rsidR="00B46CEE" w:rsidRPr="00ED4087" w:rsidRDefault="00B46CEE" w:rsidP="00B54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694C5F52" w14:textId="2F2F5605" w:rsidR="00B46CEE" w:rsidRPr="00ED4087" w:rsidRDefault="009F3C41" w:rsidP="00B54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205</w:t>
            </w:r>
          </w:p>
        </w:tc>
      </w:tr>
      <w:tr w:rsidR="00B46CEE" w:rsidRPr="00ED4087" w14:paraId="46F7ACC1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22DC4EC2" w14:textId="22E36694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78C64084" w14:textId="161629CC" w:rsidR="00B46CEE" w:rsidRPr="00ED4087" w:rsidRDefault="00B46CEE" w:rsidP="00B54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TGIF2LX</w:t>
            </w:r>
          </w:p>
        </w:tc>
        <w:tc>
          <w:tcPr>
            <w:tcW w:w="1812" w:type="dxa"/>
            <w:vAlign w:val="center"/>
          </w:tcPr>
          <w:p w14:paraId="68A5F233" w14:textId="620BC9AF" w:rsidR="00B46CEE" w:rsidRDefault="00B46CEE" w:rsidP="00B54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2DMN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/</w:t>
            </w:r>
            <w:r w:rsidRPr="001B70D4">
              <w:rPr>
                <w:rFonts w:cstheme="minorHAnsi"/>
                <w:sz w:val="20"/>
                <w:szCs w:val="20"/>
              </w:rPr>
              <w:t>10291</w:t>
            </w:r>
          </w:p>
        </w:tc>
        <w:tc>
          <w:tcPr>
            <w:tcW w:w="1436" w:type="dxa"/>
            <w:vAlign w:val="center"/>
          </w:tcPr>
          <w:p w14:paraId="41497E3F" w14:textId="34EEFE2F" w:rsidR="00B46CEE" w:rsidRPr="00ED4087" w:rsidRDefault="00B46CEE" w:rsidP="00B54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3B7D0A0F" w14:textId="4F9A3028" w:rsidR="00B46CEE" w:rsidRPr="00ED4087" w:rsidRDefault="00B46CEE" w:rsidP="00B54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B46CEE" w:rsidRPr="00ED4087" w14:paraId="449EB079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21DE88C7" w14:textId="52D2EBE3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7131FB2E" w14:textId="1B05B6BD" w:rsidR="00B46CEE" w:rsidRPr="00ED4087" w:rsidRDefault="00B46CEE" w:rsidP="00B54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TRF2</w:t>
            </w:r>
          </w:p>
        </w:tc>
        <w:tc>
          <w:tcPr>
            <w:tcW w:w="1812" w:type="dxa"/>
            <w:vAlign w:val="center"/>
          </w:tcPr>
          <w:p w14:paraId="257DF917" w14:textId="630ABBE9" w:rsidR="00B46CEE" w:rsidRDefault="00B46CEE" w:rsidP="00B54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3SJM</w:t>
            </w:r>
          </w:p>
        </w:tc>
        <w:tc>
          <w:tcPr>
            <w:tcW w:w="1436" w:type="dxa"/>
            <w:vAlign w:val="center"/>
          </w:tcPr>
          <w:p w14:paraId="6CC9B80D" w14:textId="4D4ECF7E" w:rsidR="00B46CEE" w:rsidRPr="00ED4087" w:rsidRDefault="00B46CEE" w:rsidP="00B54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11A6BC9E" w14:textId="637AF0A2" w:rsidR="00B46CEE" w:rsidRPr="00ED4087" w:rsidRDefault="00B46CEE" w:rsidP="00B544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B46CEE" w:rsidRPr="00ED4087" w14:paraId="300BF189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16E4D8D8" w14:textId="17B321CA" w:rsidR="00B46CEE" w:rsidRPr="00ED4087" w:rsidRDefault="00B46CEE" w:rsidP="000E7BD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645F8380" w14:textId="746FD383" w:rsidR="00B46CEE" w:rsidRPr="00ED4087" w:rsidRDefault="00B46CEE" w:rsidP="00B54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ZHX1</w:t>
            </w:r>
          </w:p>
        </w:tc>
        <w:tc>
          <w:tcPr>
            <w:tcW w:w="1812" w:type="dxa"/>
            <w:vAlign w:val="center"/>
          </w:tcPr>
          <w:p w14:paraId="3F44A5B5" w14:textId="45E0B5E9" w:rsidR="00B46CEE" w:rsidRDefault="00B46CEE" w:rsidP="00B54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2ECB</w:t>
            </w:r>
            <w:r>
              <w:rPr>
                <w:rStyle w:val="Hyperlink"/>
                <w:rFonts w:cstheme="minorHAnsi"/>
                <w:sz w:val="20"/>
                <w:szCs w:val="20"/>
              </w:rPr>
              <w:t>,</w:t>
            </w:r>
            <w:r>
              <w:rPr>
                <w:rStyle w:val="Hyperlink"/>
              </w:rPr>
              <w:t xml:space="preserve"> </w:t>
            </w:r>
            <w:r w:rsidRPr="001B70D4">
              <w:rPr>
                <w:rFonts w:cstheme="minorHAnsi"/>
                <w:sz w:val="20"/>
                <w:szCs w:val="20"/>
              </w:rPr>
              <w:t>2LY9</w:t>
            </w:r>
            <w:r>
              <w:rPr>
                <w:rStyle w:val="Hyperlink"/>
                <w:rFonts w:cstheme="minorHAnsi"/>
                <w:sz w:val="20"/>
                <w:szCs w:val="20"/>
              </w:rPr>
              <w:t>,</w:t>
            </w:r>
            <w:r>
              <w:rPr>
                <w:rStyle w:val="Hyperlink"/>
              </w:rPr>
              <w:t xml:space="preserve"> </w:t>
            </w:r>
            <w:r w:rsidRPr="001B70D4">
              <w:rPr>
                <w:rFonts w:cstheme="minorHAnsi"/>
                <w:sz w:val="20"/>
                <w:szCs w:val="20"/>
              </w:rPr>
              <w:t>3NAR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/</w:t>
            </w:r>
            <w:r w:rsidRPr="001B70D4">
              <w:rPr>
                <w:rFonts w:cstheme="minorHAnsi"/>
                <w:sz w:val="20"/>
                <w:szCs w:val="20"/>
              </w:rPr>
              <w:t>18714</w:t>
            </w:r>
          </w:p>
        </w:tc>
        <w:tc>
          <w:tcPr>
            <w:tcW w:w="1436" w:type="dxa"/>
            <w:vAlign w:val="center"/>
          </w:tcPr>
          <w:p w14:paraId="4795F349" w14:textId="35DB615B" w:rsidR="00B46CEE" w:rsidRPr="00ED4087" w:rsidRDefault="00B46CEE" w:rsidP="00B54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X-ray &amp; 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5EA30BE3" w14:textId="4DE44FE0" w:rsidR="00B46CEE" w:rsidRPr="00ED4087" w:rsidRDefault="009F3C41" w:rsidP="00B544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206</w:t>
            </w:r>
            <w:r w:rsidR="00B46CEE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B46CEE" w:rsidRPr="00ED4087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B46CEE" w:rsidRPr="00ED4087" w14:paraId="7233AE90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553DE817" w14:textId="24902F21" w:rsidR="00B46CEE" w:rsidRPr="00ED4087" w:rsidRDefault="00B46CEE" w:rsidP="00793F26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42FD9398" w14:textId="449CEFAB" w:rsidR="00B46CEE" w:rsidRPr="00ED4087" w:rsidRDefault="00B46CEE" w:rsidP="0079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ZZZ3</w:t>
            </w:r>
          </w:p>
        </w:tc>
        <w:tc>
          <w:tcPr>
            <w:tcW w:w="1812" w:type="dxa"/>
            <w:vAlign w:val="center"/>
          </w:tcPr>
          <w:p w14:paraId="151414E0" w14:textId="52455A01" w:rsidR="00B46CEE" w:rsidRDefault="00B46CEE" w:rsidP="0079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2YUM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/</w:t>
            </w:r>
            <w:r w:rsidRPr="001B70D4">
              <w:rPr>
                <w:rFonts w:cstheme="minorHAnsi"/>
                <w:sz w:val="20"/>
                <w:szCs w:val="20"/>
              </w:rPr>
              <w:t>10193</w:t>
            </w:r>
          </w:p>
        </w:tc>
        <w:tc>
          <w:tcPr>
            <w:tcW w:w="1436" w:type="dxa"/>
            <w:vAlign w:val="center"/>
          </w:tcPr>
          <w:p w14:paraId="3E718302" w14:textId="7FAF4FC3" w:rsidR="00B46CEE" w:rsidRPr="00ED4087" w:rsidRDefault="00B46CEE" w:rsidP="0079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23BBAEF5" w14:textId="0393FA0F" w:rsidR="00B46CEE" w:rsidRPr="00ED4087" w:rsidRDefault="00B46CEE" w:rsidP="00793F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9B2557" w:rsidRPr="00ED4087" w14:paraId="19A77009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Align w:val="center"/>
          </w:tcPr>
          <w:p w14:paraId="43BCC80B" w14:textId="7482D6B6" w:rsidR="00793F26" w:rsidRPr="00ED4087" w:rsidRDefault="00793F26" w:rsidP="00793F26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ED4087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4087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uratus</w:t>
            </w:r>
            <w:proofErr w:type="spellEnd"/>
          </w:p>
        </w:tc>
        <w:tc>
          <w:tcPr>
            <w:tcW w:w="3161" w:type="dxa"/>
            <w:vAlign w:val="center"/>
          </w:tcPr>
          <w:p w14:paraId="3C53200B" w14:textId="53A33A9A" w:rsidR="00793F26" w:rsidRPr="00ED4087" w:rsidRDefault="00793F26" w:rsidP="0079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PDX1</w:t>
            </w:r>
          </w:p>
        </w:tc>
        <w:tc>
          <w:tcPr>
            <w:tcW w:w="1812" w:type="dxa"/>
            <w:vAlign w:val="center"/>
          </w:tcPr>
          <w:p w14:paraId="5C011BDD" w14:textId="6CCC94F3" w:rsidR="00793F26" w:rsidRDefault="00793F26" w:rsidP="0079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2H1K</w:t>
            </w:r>
          </w:p>
        </w:tc>
        <w:tc>
          <w:tcPr>
            <w:tcW w:w="1436" w:type="dxa"/>
            <w:vAlign w:val="center"/>
          </w:tcPr>
          <w:p w14:paraId="3196CD45" w14:textId="70E6BCE0" w:rsidR="00793F26" w:rsidRPr="00ED4087" w:rsidRDefault="00793F26" w:rsidP="0079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014D9DB2" w14:textId="060B4DCB" w:rsidR="00793F26" w:rsidRPr="00ED4087" w:rsidRDefault="009F3C41" w:rsidP="00793F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207</w:t>
            </w:r>
          </w:p>
        </w:tc>
      </w:tr>
      <w:tr w:rsidR="00B46CEE" w:rsidRPr="00ED4087" w14:paraId="741020EE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 w:val="restart"/>
            <w:vAlign w:val="center"/>
          </w:tcPr>
          <w:p w14:paraId="4D26AECD" w14:textId="0E2F968D" w:rsidR="00B46CEE" w:rsidRPr="007B16C0" w:rsidRDefault="00B46CEE" w:rsidP="00B46CE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7B16C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7B16C0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usculus</w:t>
            </w:r>
            <w:proofErr w:type="spellEnd"/>
          </w:p>
        </w:tc>
        <w:tc>
          <w:tcPr>
            <w:tcW w:w="3161" w:type="dxa"/>
            <w:vAlign w:val="center"/>
          </w:tcPr>
          <w:p w14:paraId="600CD2A6" w14:textId="0BB1D09F" w:rsidR="00B46CEE" w:rsidRPr="00ED4087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46CEE">
              <w:rPr>
                <w:rFonts w:cstheme="minorHAnsi"/>
                <w:color w:val="000000"/>
                <w:sz w:val="20"/>
                <w:szCs w:val="20"/>
              </w:rPr>
              <w:t>G</w:t>
            </w:r>
            <w:r>
              <w:rPr>
                <w:rFonts w:cstheme="minorHAnsi"/>
                <w:color w:val="000000"/>
                <w:sz w:val="20"/>
                <w:szCs w:val="20"/>
              </w:rPr>
              <w:t>SX</w:t>
            </w:r>
            <w:r w:rsidRPr="00B46CEE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12" w:type="dxa"/>
            <w:vAlign w:val="center"/>
          </w:tcPr>
          <w:p w14:paraId="66FA24E3" w14:textId="2C42D46C" w:rsidR="00B46CEE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sz w:val="20"/>
                <w:szCs w:val="20"/>
              </w:rPr>
              <w:t>8EML</w:t>
            </w:r>
          </w:p>
        </w:tc>
        <w:tc>
          <w:tcPr>
            <w:tcW w:w="1436" w:type="dxa"/>
            <w:vAlign w:val="center"/>
          </w:tcPr>
          <w:p w14:paraId="2565F89A" w14:textId="0689083E" w:rsidR="00B46CEE" w:rsidRPr="00ED4087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46CEE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53FEE125" w14:textId="59DAE045" w:rsidR="00B46CEE" w:rsidRPr="00ED4087" w:rsidRDefault="009F3C41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sz w:val="20"/>
                <w:szCs w:val="20"/>
                <w:vertAlign w:val="superscript"/>
              </w:rPr>
              <w:t>208</w:t>
            </w:r>
          </w:p>
        </w:tc>
      </w:tr>
      <w:tr w:rsidR="00B46CEE" w:rsidRPr="00ED4087" w14:paraId="1E6C73F0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0F62CD1B" w14:textId="7ED360A5" w:rsidR="00B46CEE" w:rsidRPr="007B16C0" w:rsidRDefault="00B46CEE" w:rsidP="00B46CE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5C632B9F" w14:textId="6152A61E" w:rsidR="00B46CEE" w:rsidRPr="00ED4087" w:rsidRDefault="00B46CEE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HOP</w:t>
            </w:r>
          </w:p>
        </w:tc>
        <w:tc>
          <w:tcPr>
            <w:tcW w:w="1812" w:type="dxa"/>
            <w:vAlign w:val="center"/>
          </w:tcPr>
          <w:p w14:paraId="638D500C" w14:textId="7857D137" w:rsidR="00B46CEE" w:rsidRDefault="00B46CEE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1UHS</w:t>
            </w:r>
            <w:r>
              <w:rPr>
                <w:rStyle w:val="Hyperlink"/>
                <w:rFonts w:cstheme="minorHAnsi"/>
                <w:sz w:val="20"/>
                <w:szCs w:val="20"/>
              </w:rPr>
              <w:t xml:space="preserve">, </w:t>
            </w:r>
            <w:r w:rsidRPr="001B70D4">
              <w:rPr>
                <w:rFonts w:cstheme="minorHAnsi"/>
                <w:sz w:val="20"/>
                <w:szCs w:val="20"/>
              </w:rPr>
              <w:t>2HI3</w:t>
            </w:r>
            <w:r w:rsidRPr="00ED4087">
              <w:rPr>
                <w:rStyle w:val="Hyperlink"/>
                <w:rFonts w:cstheme="minorHAnsi"/>
                <w:color w:val="000000" w:themeColor="text1"/>
                <w:sz w:val="20"/>
                <w:szCs w:val="20"/>
              </w:rPr>
              <w:t>/**</w:t>
            </w:r>
          </w:p>
        </w:tc>
        <w:tc>
          <w:tcPr>
            <w:tcW w:w="1436" w:type="dxa"/>
            <w:vAlign w:val="center"/>
          </w:tcPr>
          <w:p w14:paraId="3F44BBAB" w14:textId="4E56F70B" w:rsidR="00B46CEE" w:rsidRPr="00ED4087" w:rsidRDefault="00B46CEE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4AE06AC2" w14:textId="16E4E85C" w:rsidR="00B46CEE" w:rsidRPr="00ED4087" w:rsidRDefault="009F3C41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209</w:t>
            </w:r>
            <w:r w:rsidR="00B46CEE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B46CEE" w:rsidRPr="00ED4087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B46CEE" w:rsidRPr="00ED4087" w14:paraId="3CEE36FA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28DD8545" w14:textId="6A1AAB14" w:rsidR="00B46CEE" w:rsidRPr="00B46CEE" w:rsidRDefault="00B46CEE" w:rsidP="00B46CE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554E7ED5" w14:textId="380C0ABA" w:rsidR="00B46CEE" w:rsidRPr="00ED4087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H</w:t>
            </w:r>
            <w:r>
              <w:rPr>
                <w:rFonts w:cstheme="minorHAnsi"/>
                <w:color w:val="000000"/>
                <w:sz w:val="20"/>
                <w:szCs w:val="20"/>
              </w:rPr>
              <w:t>OX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A9</w:t>
            </w:r>
          </w:p>
        </w:tc>
        <w:tc>
          <w:tcPr>
            <w:tcW w:w="1812" w:type="dxa"/>
            <w:vAlign w:val="center"/>
          </w:tcPr>
          <w:p w14:paraId="3F649841" w14:textId="75ACDE2C" w:rsidR="00B46CEE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1PUF</w:t>
            </w:r>
          </w:p>
        </w:tc>
        <w:tc>
          <w:tcPr>
            <w:tcW w:w="1436" w:type="dxa"/>
            <w:vAlign w:val="center"/>
          </w:tcPr>
          <w:p w14:paraId="1131DE84" w14:textId="16E669B2" w:rsidR="00B46CEE" w:rsidRPr="00ED4087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41322CD1" w14:textId="07BCB51F" w:rsidR="00B46CEE" w:rsidRPr="00ED4087" w:rsidRDefault="009F3C41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200</w:t>
            </w:r>
          </w:p>
        </w:tc>
      </w:tr>
      <w:tr w:rsidR="00B46CEE" w:rsidRPr="00ED4087" w14:paraId="0E6CBC38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4992DB55" w14:textId="39AC58B7" w:rsidR="00B46CEE" w:rsidRPr="007B16C0" w:rsidRDefault="00B46CEE" w:rsidP="00B46CE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21F5238C" w14:textId="493AA840" w:rsidR="00B46CEE" w:rsidRPr="00ED4087" w:rsidRDefault="00B46CEE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HOXA13</w:t>
            </w:r>
          </w:p>
        </w:tc>
        <w:tc>
          <w:tcPr>
            <w:tcW w:w="1812" w:type="dxa"/>
            <w:vAlign w:val="center"/>
          </w:tcPr>
          <w:p w14:paraId="54617944" w14:textId="1BA87EB0" w:rsidR="00B46CEE" w:rsidRDefault="00B46CEE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2LD5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/</w:t>
            </w:r>
            <w:r w:rsidRPr="001B70D4">
              <w:rPr>
                <w:rFonts w:cstheme="minorHAnsi"/>
                <w:sz w:val="20"/>
                <w:szCs w:val="20"/>
              </w:rPr>
              <w:t>16577</w:t>
            </w:r>
          </w:p>
        </w:tc>
        <w:tc>
          <w:tcPr>
            <w:tcW w:w="1436" w:type="dxa"/>
            <w:vAlign w:val="center"/>
          </w:tcPr>
          <w:p w14:paraId="3A760384" w14:textId="6CFC0E8D" w:rsidR="00B46CEE" w:rsidRPr="00ED4087" w:rsidRDefault="00B46CEE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5C71A250" w14:textId="25D47644" w:rsidR="00B46CEE" w:rsidRPr="00ED4087" w:rsidRDefault="00FC59B7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FC59B7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183</w:t>
            </w:r>
          </w:p>
        </w:tc>
      </w:tr>
      <w:tr w:rsidR="00B46CEE" w:rsidRPr="00ED4087" w14:paraId="05EBE814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17AA04E2" w14:textId="4C0E24D0" w:rsidR="00B46CEE" w:rsidRPr="007B16C0" w:rsidRDefault="00B46CEE" w:rsidP="00B46CE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708A135D" w14:textId="62191C33" w:rsidR="00B46CEE" w:rsidRPr="00ED4087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LAG1</w:t>
            </w:r>
          </w:p>
        </w:tc>
        <w:tc>
          <w:tcPr>
            <w:tcW w:w="1812" w:type="dxa"/>
            <w:vAlign w:val="center"/>
          </w:tcPr>
          <w:p w14:paraId="7C15B8A3" w14:textId="5F9BC764" w:rsidR="00B46CEE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1X2M</w:t>
            </w:r>
            <w:r w:rsidRPr="00ED4087">
              <w:rPr>
                <w:rStyle w:val="Hyperlink"/>
                <w:rFonts w:cstheme="minorHAnsi"/>
                <w:color w:val="000000" w:themeColor="text1"/>
                <w:sz w:val="20"/>
                <w:szCs w:val="20"/>
              </w:rPr>
              <w:t>/**</w:t>
            </w:r>
          </w:p>
        </w:tc>
        <w:tc>
          <w:tcPr>
            <w:tcW w:w="1436" w:type="dxa"/>
            <w:vAlign w:val="center"/>
          </w:tcPr>
          <w:p w14:paraId="68594E1B" w14:textId="72BFE5FF" w:rsidR="00B46CEE" w:rsidRPr="00ED4087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45165C9E" w14:textId="46E74A78" w:rsidR="00B46CEE" w:rsidRPr="00ED4087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B46CEE" w:rsidRPr="00ED4087" w14:paraId="6B9448CB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33312422" w14:textId="643DF075" w:rsidR="00B46CEE" w:rsidRPr="007B16C0" w:rsidRDefault="00B46CEE" w:rsidP="00B46CE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7F43F896" w14:textId="798B0156" w:rsidR="00B46CEE" w:rsidRPr="00ED4087" w:rsidRDefault="00B46CEE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LIM</w:t>
            </w:r>
          </w:p>
        </w:tc>
        <w:tc>
          <w:tcPr>
            <w:tcW w:w="1812" w:type="dxa"/>
            <w:vAlign w:val="center"/>
          </w:tcPr>
          <w:p w14:paraId="6DA487F1" w14:textId="112D9616" w:rsidR="00B46CEE" w:rsidRDefault="00B46CEE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2JTN</w:t>
            </w:r>
          </w:p>
        </w:tc>
        <w:tc>
          <w:tcPr>
            <w:tcW w:w="1436" w:type="dxa"/>
            <w:vAlign w:val="center"/>
          </w:tcPr>
          <w:p w14:paraId="5C000AEE" w14:textId="190C7C19" w:rsidR="00B46CEE" w:rsidRPr="00ED4087" w:rsidRDefault="00B46CEE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08B03956" w14:textId="7CF368C0" w:rsidR="00B46CEE" w:rsidRPr="00ED4087" w:rsidRDefault="009F3C41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210</w:t>
            </w:r>
          </w:p>
        </w:tc>
      </w:tr>
      <w:tr w:rsidR="00B46CEE" w:rsidRPr="00ED4087" w14:paraId="4B6E89BD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77266B4A" w14:textId="647FF982" w:rsidR="00B46CEE" w:rsidRPr="007B16C0" w:rsidRDefault="00B46CEE" w:rsidP="00B46CE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17EEFABC" w14:textId="2279B594" w:rsidR="00B46CEE" w:rsidRPr="00ED4087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Meis1</w:t>
            </w:r>
          </w:p>
        </w:tc>
        <w:tc>
          <w:tcPr>
            <w:tcW w:w="1812" w:type="dxa"/>
            <w:vAlign w:val="center"/>
          </w:tcPr>
          <w:p w14:paraId="4615B3B9" w14:textId="697E936D" w:rsidR="00B46CEE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sz w:val="20"/>
                <w:szCs w:val="20"/>
              </w:rPr>
              <w:t>8VTS</w:t>
            </w:r>
          </w:p>
        </w:tc>
        <w:tc>
          <w:tcPr>
            <w:tcW w:w="1436" w:type="dxa"/>
            <w:vAlign w:val="center"/>
          </w:tcPr>
          <w:p w14:paraId="499C873D" w14:textId="1FECC16F" w:rsidR="00B46CEE" w:rsidRPr="00ED4087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14FD107F" w14:textId="3E630443" w:rsidR="00B46CEE" w:rsidRPr="00ED4087" w:rsidRDefault="009F3C41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211</w:t>
            </w:r>
          </w:p>
        </w:tc>
      </w:tr>
      <w:tr w:rsidR="00B46CEE" w:rsidRPr="00ED4087" w14:paraId="391730A1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71C8B30B" w14:textId="2CAD9D37" w:rsidR="00B46CEE" w:rsidRPr="007B16C0" w:rsidRDefault="00B46CEE" w:rsidP="00B46CE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3B898F01" w14:textId="165DAA93" w:rsidR="00B46CEE" w:rsidRPr="00ED4087" w:rsidRDefault="00B46CEE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Msx-1</w:t>
            </w:r>
          </w:p>
        </w:tc>
        <w:tc>
          <w:tcPr>
            <w:tcW w:w="1812" w:type="dxa"/>
            <w:vAlign w:val="center"/>
          </w:tcPr>
          <w:p w14:paraId="273FE352" w14:textId="638FCB5E" w:rsidR="00B46CEE" w:rsidRDefault="00B46CEE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1IG7</w:t>
            </w:r>
          </w:p>
        </w:tc>
        <w:tc>
          <w:tcPr>
            <w:tcW w:w="1436" w:type="dxa"/>
            <w:vAlign w:val="center"/>
          </w:tcPr>
          <w:p w14:paraId="59007EFA" w14:textId="2A29D8C6" w:rsidR="00B46CEE" w:rsidRPr="00ED4087" w:rsidRDefault="00B46CEE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031433E3" w14:textId="7A3D42B6" w:rsidR="00B46CEE" w:rsidRPr="00ED4087" w:rsidRDefault="009F3C41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212</w:t>
            </w:r>
          </w:p>
        </w:tc>
      </w:tr>
      <w:tr w:rsidR="00B46CEE" w:rsidRPr="00ED4087" w14:paraId="2FF52807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7869AF3F" w14:textId="4F71CDB6" w:rsidR="00B46CEE" w:rsidRPr="007B16C0" w:rsidRDefault="00B46CEE" w:rsidP="00B46CE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09750E5C" w14:textId="083BFCE6" w:rsidR="00B46CEE" w:rsidRPr="00ED4087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ED4087">
              <w:rPr>
                <w:rFonts w:cstheme="minorHAnsi"/>
                <w:color w:val="000000"/>
                <w:sz w:val="20"/>
                <w:szCs w:val="20"/>
              </w:rPr>
              <w:t>Nanog</w:t>
            </w:r>
            <w:proofErr w:type="spellEnd"/>
          </w:p>
        </w:tc>
        <w:tc>
          <w:tcPr>
            <w:tcW w:w="1812" w:type="dxa"/>
            <w:vAlign w:val="center"/>
          </w:tcPr>
          <w:p w14:paraId="6AB4864F" w14:textId="6267D566" w:rsidR="00B46CEE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2VI6</w:t>
            </w:r>
          </w:p>
        </w:tc>
        <w:tc>
          <w:tcPr>
            <w:tcW w:w="1436" w:type="dxa"/>
            <w:vAlign w:val="center"/>
          </w:tcPr>
          <w:p w14:paraId="2A9168F4" w14:textId="3EA94BBC" w:rsidR="00B46CEE" w:rsidRPr="00ED4087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277433D5" w14:textId="6ECD6EA9" w:rsidR="00B46CEE" w:rsidRPr="00ED4087" w:rsidRDefault="009F3C41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213</w:t>
            </w:r>
          </w:p>
        </w:tc>
      </w:tr>
      <w:tr w:rsidR="00B46CEE" w:rsidRPr="00ED4087" w14:paraId="4F8AC734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27439FD1" w14:textId="6953E6FB" w:rsidR="00B46CEE" w:rsidRPr="00B46CEE" w:rsidRDefault="00B46CEE" w:rsidP="00B46CEE">
            <w:pPr>
              <w:jc w:val="center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6856EA31" w14:textId="410440CF" w:rsidR="00B46CEE" w:rsidRPr="00ED4087" w:rsidRDefault="00B46CEE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O</w:t>
            </w:r>
            <w:r>
              <w:rPr>
                <w:rFonts w:cstheme="minorHAnsi"/>
                <w:color w:val="000000"/>
                <w:sz w:val="20"/>
                <w:szCs w:val="20"/>
              </w:rPr>
              <w:t>CT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12" w:type="dxa"/>
            <w:vAlign w:val="center"/>
          </w:tcPr>
          <w:p w14:paraId="69634EC3" w14:textId="0030FFF7" w:rsidR="00B46CEE" w:rsidRPr="00ED4087" w:rsidRDefault="00B46CEE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B70D4">
              <w:rPr>
                <w:rFonts w:cstheme="minorHAnsi"/>
                <w:sz w:val="20"/>
                <w:szCs w:val="20"/>
              </w:rPr>
              <w:t>1OCP</w:t>
            </w:r>
            <w:r w:rsidRPr="00ED4087">
              <w:rPr>
                <w:rStyle w:val="Hyperlink"/>
                <w:rFonts w:cstheme="minorHAnsi"/>
                <w:color w:val="000000" w:themeColor="text1"/>
                <w:sz w:val="20"/>
                <w:szCs w:val="20"/>
              </w:rPr>
              <w:t>/**</w:t>
            </w:r>
          </w:p>
        </w:tc>
        <w:tc>
          <w:tcPr>
            <w:tcW w:w="1436" w:type="dxa"/>
            <w:vAlign w:val="center"/>
          </w:tcPr>
          <w:p w14:paraId="21D17D70" w14:textId="77777777" w:rsidR="00B46CEE" w:rsidRPr="00ED4087" w:rsidRDefault="00B46CEE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7CC5E90E" w14:textId="58EA5D13" w:rsidR="00B46CEE" w:rsidRPr="00ED4087" w:rsidRDefault="009F3C41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214</w:t>
            </w:r>
          </w:p>
        </w:tc>
      </w:tr>
      <w:tr w:rsidR="00B46CEE" w:rsidRPr="00ED4087" w14:paraId="36130FDA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1A08FF2B" w14:textId="6686F5B4" w:rsidR="00B46CEE" w:rsidRPr="00B46CEE" w:rsidRDefault="00B46CEE" w:rsidP="00B46CEE">
            <w:pPr>
              <w:jc w:val="center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6631CFF6" w14:textId="3E3F8681" w:rsidR="00B46CEE" w:rsidRPr="00ED4087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O</w:t>
            </w:r>
            <w:r>
              <w:rPr>
                <w:rFonts w:cstheme="minorHAnsi"/>
                <w:color w:val="000000"/>
                <w:sz w:val="20"/>
                <w:szCs w:val="20"/>
              </w:rPr>
              <w:t>CT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12" w:type="dxa"/>
            <w:vAlign w:val="center"/>
          </w:tcPr>
          <w:p w14:paraId="20040B2D" w14:textId="1516099B" w:rsidR="00B46CEE" w:rsidRPr="00ED4087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B70D4">
              <w:rPr>
                <w:rFonts w:cstheme="minorHAnsi"/>
                <w:sz w:val="20"/>
                <w:szCs w:val="20"/>
              </w:rPr>
              <w:t>3L1P</w:t>
            </w:r>
          </w:p>
        </w:tc>
        <w:tc>
          <w:tcPr>
            <w:tcW w:w="1436" w:type="dxa"/>
            <w:vAlign w:val="center"/>
          </w:tcPr>
          <w:p w14:paraId="562D8C05" w14:textId="77777777" w:rsidR="00B46CEE" w:rsidRPr="00ED4087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2C619161" w14:textId="1B279D45" w:rsidR="00B46CEE" w:rsidRPr="00ED4087" w:rsidRDefault="009F3C41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215</w:t>
            </w:r>
          </w:p>
        </w:tc>
      </w:tr>
      <w:tr w:rsidR="00B46CEE" w:rsidRPr="00ED4087" w14:paraId="158C96C1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72526306" w14:textId="6C56C0D2" w:rsidR="00B46CEE" w:rsidRPr="007B16C0" w:rsidRDefault="00B46CEE" w:rsidP="00B46CE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5DADD8F6" w14:textId="59428857" w:rsidR="00B46CEE" w:rsidRPr="00ED4087" w:rsidDel="00A315D6" w:rsidRDefault="00B46CEE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O</w:t>
            </w:r>
            <w:r>
              <w:rPr>
                <w:rFonts w:cstheme="minorHAnsi"/>
                <w:color w:val="000000"/>
                <w:sz w:val="20"/>
                <w:szCs w:val="20"/>
              </w:rPr>
              <w:t>CT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12" w:type="dxa"/>
            <w:vAlign w:val="center"/>
          </w:tcPr>
          <w:p w14:paraId="716931E7" w14:textId="6456BBAC" w:rsidR="00B46CEE" w:rsidRDefault="00B46CEE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2XSD</w:t>
            </w:r>
          </w:p>
        </w:tc>
        <w:tc>
          <w:tcPr>
            <w:tcW w:w="1436" w:type="dxa"/>
            <w:vAlign w:val="center"/>
          </w:tcPr>
          <w:p w14:paraId="6BAC5145" w14:textId="59443475" w:rsidR="00B46CEE" w:rsidRPr="00ED4087" w:rsidRDefault="00B46CEE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4CB6A2B3" w14:textId="621B8D6E" w:rsidR="00B46CEE" w:rsidRPr="00ED4087" w:rsidRDefault="009F3C41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216</w:t>
            </w:r>
          </w:p>
        </w:tc>
      </w:tr>
      <w:tr w:rsidR="00B46CEE" w:rsidRPr="00ED4087" w14:paraId="513978D4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1969889E" w14:textId="213FCD4B" w:rsidR="00B46CEE" w:rsidRPr="007B16C0" w:rsidRDefault="00B46CEE" w:rsidP="00B46CE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00AAC715" w14:textId="6A65CEEB" w:rsidR="00B46CEE" w:rsidRPr="00ED4087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OTX2</w:t>
            </w:r>
          </w:p>
        </w:tc>
        <w:tc>
          <w:tcPr>
            <w:tcW w:w="1812" w:type="dxa"/>
            <w:vAlign w:val="center"/>
          </w:tcPr>
          <w:p w14:paraId="32A40E27" w14:textId="546EA5F3" w:rsidR="00B46CEE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2DMS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/</w:t>
            </w:r>
            <w:r w:rsidRPr="001B70D4">
              <w:rPr>
                <w:rFonts w:cstheme="minorHAnsi"/>
                <w:sz w:val="20"/>
                <w:szCs w:val="20"/>
              </w:rPr>
              <w:t>10294</w:t>
            </w:r>
          </w:p>
        </w:tc>
        <w:tc>
          <w:tcPr>
            <w:tcW w:w="1436" w:type="dxa"/>
            <w:vAlign w:val="center"/>
          </w:tcPr>
          <w:p w14:paraId="5ABFB75F" w14:textId="07F83C09" w:rsidR="00B46CEE" w:rsidRPr="00ED4087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07EAAE9D" w14:textId="5923E2B6" w:rsidR="00B46CEE" w:rsidRPr="00ED4087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B46CEE" w:rsidRPr="00ED4087" w14:paraId="382EE37F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14540154" w14:textId="6A33219F" w:rsidR="00B46CEE" w:rsidRPr="00B46CEE" w:rsidRDefault="00B46CEE" w:rsidP="00B46CEE">
            <w:pPr>
              <w:jc w:val="center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75C3B2E7" w14:textId="1E1DFD21" w:rsidR="00B46CEE" w:rsidRPr="00ED4087" w:rsidRDefault="00B46CEE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PBX1</w:t>
            </w:r>
          </w:p>
        </w:tc>
        <w:tc>
          <w:tcPr>
            <w:tcW w:w="1812" w:type="dxa"/>
            <w:vAlign w:val="center"/>
          </w:tcPr>
          <w:p w14:paraId="6FB33B61" w14:textId="0D53DB2A" w:rsidR="00B46CEE" w:rsidRPr="00ED4087" w:rsidRDefault="00B46CEE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B70D4">
              <w:rPr>
                <w:rFonts w:cstheme="minorHAnsi"/>
                <w:sz w:val="20"/>
                <w:szCs w:val="20"/>
              </w:rPr>
              <w:t>1DU6</w:t>
            </w:r>
            <w:r>
              <w:rPr>
                <w:rStyle w:val="Hyperlink"/>
                <w:rFonts w:cstheme="minorHAnsi"/>
                <w:sz w:val="20"/>
                <w:szCs w:val="20"/>
              </w:rPr>
              <w:t xml:space="preserve">, </w:t>
            </w:r>
            <w:r w:rsidRPr="001B70D4">
              <w:rPr>
                <w:rFonts w:cstheme="minorHAnsi"/>
                <w:sz w:val="20"/>
                <w:szCs w:val="20"/>
              </w:rPr>
              <w:t>1LFU</w:t>
            </w:r>
            <w:r w:rsidRPr="00ED4087">
              <w:rPr>
                <w:rStyle w:val="Hyperlink"/>
                <w:rFonts w:cstheme="minorHAnsi"/>
                <w:sz w:val="20"/>
                <w:szCs w:val="20"/>
              </w:rPr>
              <w:t>/</w:t>
            </w:r>
            <w:r w:rsidRPr="001B70D4">
              <w:rPr>
                <w:rFonts w:cstheme="minorHAnsi"/>
                <w:sz w:val="20"/>
                <w:szCs w:val="20"/>
              </w:rPr>
              <w:t>4357</w:t>
            </w:r>
            <w:r>
              <w:rPr>
                <w:rStyle w:val="Hyperlink"/>
                <w:rFonts w:cstheme="minorHAnsi"/>
                <w:sz w:val="20"/>
                <w:szCs w:val="20"/>
              </w:rPr>
              <w:t xml:space="preserve">, </w:t>
            </w:r>
            <w:r w:rsidRPr="001B70D4">
              <w:rPr>
                <w:rFonts w:cstheme="minorHAnsi"/>
                <w:sz w:val="20"/>
                <w:szCs w:val="20"/>
              </w:rPr>
              <w:t>4572</w:t>
            </w:r>
          </w:p>
        </w:tc>
        <w:tc>
          <w:tcPr>
            <w:tcW w:w="1436" w:type="dxa"/>
            <w:vAlign w:val="center"/>
          </w:tcPr>
          <w:p w14:paraId="49F9F4FE" w14:textId="77777777" w:rsidR="00B46CEE" w:rsidRPr="00ED4087" w:rsidRDefault="00B46CEE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15389EC0" w14:textId="12094794" w:rsidR="00B46CEE" w:rsidRPr="00ED4087" w:rsidRDefault="009F3C41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217,218</w:t>
            </w:r>
          </w:p>
        </w:tc>
      </w:tr>
      <w:tr w:rsidR="00B46CEE" w:rsidRPr="00ED4087" w14:paraId="0EDE4826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</w:tcPr>
          <w:p w14:paraId="0541AE52" w14:textId="1C221A20" w:rsidR="00B46CEE" w:rsidRPr="00B46CEE" w:rsidRDefault="00B46CEE" w:rsidP="00B46CEE">
            <w:pPr>
              <w:jc w:val="center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43C93104" w14:textId="7992388E" w:rsidR="00B46CEE" w:rsidRPr="00ED4087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R</w:t>
            </w:r>
            <w:r>
              <w:rPr>
                <w:rFonts w:cstheme="minorHAnsi"/>
                <w:color w:val="000000"/>
                <w:sz w:val="20"/>
                <w:szCs w:val="20"/>
              </w:rPr>
              <w:t>AG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1812" w:type="dxa"/>
            <w:vAlign w:val="center"/>
          </w:tcPr>
          <w:p w14:paraId="186A4D42" w14:textId="181850D0" w:rsidR="00B46CEE" w:rsidRPr="00ED4087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B70D4">
              <w:rPr>
                <w:rFonts w:cstheme="minorHAnsi"/>
                <w:sz w:val="20"/>
                <w:szCs w:val="20"/>
              </w:rPr>
              <w:t>3GNA</w:t>
            </w:r>
            <w:r>
              <w:rPr>
                <w:rStyle w:val="Hyperlink"/>
                <w:rFonts w:cstheme="minorHAnsi"/>
                <w:sz w:val="20"/>
                <w:szCs w:val="20"/>
              </w:rPr>
              <w:t xml:space="preserve">, </w:t>
            </w:r>
            <w:r w:rsidRPr="001B70D4">
              <w:rPr>
                <w:rFonts w:cstheme="minorHAnsi"/>
                <w:sz w:val="20"/>
                <w:szCs w:val="20"/>
              </w:rPr>
              <w:t>3GNB</w:t>
            </w:r>
          </w:p>
        </w:tc>
        <w:tc>
          <w:tcPr>
            <w:tcW w:w="1436" w:type="dxa"/>
            <w:vAlign w:val="center"/>
          </w:tcPr>
          <w:p w14:paraId="4122988B" w14:textId="77777777" w:rsidR="00B46CEE" w:rsidRPr="00ED4087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6742F5D8" w14:textId="57B50985" w:rsidR="00B46CEE" w:rsidRPr="00ED4087" w:rsidRDefault="009F3C41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219</w:t>
            </w:r>
          </w:p>
        </w:tc>
      </w:tr>
      <w:tr w:rsidR="00B46CEE" w:rsidRPr="00ED4087" w14:paraId="48DB56F9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</w:tcPr>
          <w:p w14:paraId="43E0AD7F" w14:textId="34B1136F" w:rsidR="00B46CEE" w:rsidRPr="00B46CEE" w:rsidRDefault="00B46CEE" w:rsidP="00B46CEE">
            <w:pPr>
              <w:jc w:val="center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1D6CC6D1" w14:textId="79909884" w:rsidR="00B46CEE" w:rsidRPr="00ED4087" w:rsidRDefault="00B46CEE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RUH-034</w:t>
            </w:r>
          </w:p>
        </w:tc>
        <w:tc>
          <w:tcPr>
            <w:tcW w:w="1812" w:type="dxa"/>
            <w:vAlign w:val="center"/>
          </w:tcPr>
          <w:p w14:paraId="7114060E" w14:textId="6B47009D" w:rsidR="00B46CEE" w:rsidRPr="00ED4087" w:rsidRDefault="00B46CEE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B70D4">
              <w:rPr>
                <w:rFonts w:cstheme="minorHAnsi"/>
                <w:sz w:val="20"/>
                <w:szCs w:val="20"/>
              </w:rPr>
              <w:t>2CQX</w:t>
            </w:r>
            <w:r w:rsidRPr="00ED4087">
              <w:rPr>
                <w:rStyle w:val="Hyperlink"/>
                <w:rFonts w:cstheme="minorHAnsi"/>
                <w:color w:val="000000" w:themeColor="text1"/>
                <w:sz w:val="20"/>
                <w:szCs w:val="20"/>
              </w:rPr>
              <w:t>/**</w:t>
            </w:r>
          </w:p>
        </w:tc>
        <w:tc>
          <w:tcPr>
            <w:tcW w:w="1436" w:type="dxa"/>
            <w:vAlign w:val="center"/>
          </w:tcPr>
          <w:p w14:paraId="283947E4" w14:textId="77777777" w:rsidR="00B46CEE" w:rsidRPr="00ED4087" w:rsidRDefault="00B46CEE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cyan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3887B299" w14:textId="77777777" w:rsidR="00B46CEE" w:rsidRPr="00ED4087" w:rsidRDefault="00B46CEE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B46CEE" w:rsidRPr="00ED4087" w14:paraId="6B2C4A66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</w:tcPr>
          <w:p w14:paraId="0D535D6A" w14:textId="6350FAC4" w:rsidR="00B46CEE" w:rsidRPr="00B46CEE" w:rsidRDefault="00B46CEE" w:rsidP="00B46CEE">
            <w:pPr>
              <w:jc w:val="center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52335AB6" w14:textId="3B3806C0" w:rsidR="00B46CEE" w:rsidRPr="00ED4087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SOX18</w:t>
            </w:r>
          </w:p>
        </w:tc>
        <w:tc>
          <w:tcPr>
            <w:tcW w:w="1812" w:type="dxa"/>
            <w:vAlign w:val="center"/>
          </w:tcPr>
          <w:p w14:paraId="172BE298" w14:textId="1D5173CF" w:rsidR="00B46CEE" w:rsidRPr="00ED4087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B70D4">
              <w:rPr>
                <w:rFonts w:cstheme="minorHAnsi"/>
                <w:sz w:val="20"/>
                <w:szCs w:val="20"/>
              </w:rPr>
              <w:t>4Y60</w:t>
            </w:r>
          </w:p>
        </w:tc>
        <w:tc>
          <w:tcPr>
            <w:tcW w:w="1436" w:type="dxa"/>
            <w:vAlign w:val="center"/>
          </w:tcPr>
          <w:p w14:paraId="09A098F8" w14:textId="77777777" w:rsidR="00B46CEE" w:rsidRPr="00ED4087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71191AF6" w14:textId="5007147C" w:rsidR="00B46CEE" w:rsidRPr="00ED4087" w:rsidRDefault="009F3C41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220</w:t>
            </w:r>
          </w:p>
        </w:tc>
      </w:tr>
      <w:tr w:rsidR="00B46CEE" w:rsidRPr="00ED4087" w14:paraId="39465BB3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Align w:val="center"/>
          </w:tcPr>
          <w:p w14:paraId="094D6999" w14:textId="238B334A" w:rsidR="00B46CEE" w:rsidRPr="00B46CEE" w:rsidRDefault="00B46CEE" w:rsidP="00B46CEE">
            <w:pPr>
              <w:jc w:val="center"/>
              <w:rPr>
                <w:rFonts w:cstheme="minorHAnsi"/>
                <w:b w:val="0"/>
                <w:bCs w:val="0"/>
                <w:i/>
                <w:iCs/>
                <w:sz w:val="20"/>
                <w:szCs w:val="20"/>
                <w:highlight w:val="yellow"/>
              </w:rPr>
            </w:pPr>
            <w:r w:rsidRPr="00ED4087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O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ED4087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4087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natinus</w:t>
            </w:r>
            <w:proofErr w:type="spellEnd"/>
          </w:p>
        </w:tc>
        <w:tc>
          <w:tcPr>
            <w:tcW w:w="3161" w:type="dxa"/>
            <w:vAlign w:val="center"/>
          </w:tcPr>
          <w:p w14:paraId="79D8CF58" w14:textId="35877E44" w:rsidR="00B46CEE" w:rsidRPr="00ED4087" w:rsidRDefault="00B46CEE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ED4087">
              <w:rPr>
                <w:rFonts w:cstheme="minorHAnsi"/>
                <w:color w:val="000000"/>
                <w:sz w:val="20"/>
                <w:szCs w:val="20"/>
              </w:rPr>
              <w:t>sDUX</w:t>
            </w:r>
            <w:proofErr w:type="spellEnd"/>
          </w:p>
        </w:tc>
        <w:tc>
          <w:tcPr>
            <w:tcW w:w="1812" w:type="dxa"/>
            <w:vAlign w:val="center"/>
          </w:tcPr>
          <w:p w14:paraId="0D976F17" w14:textId="24E97DF7" w:rsidR="00B46CEE" w:rsidRPr="00ED4087" w:rsidRDefault="00B46CEE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B70D4">
              <w:rPr>
                <w:rFonts w:cstheme="minorHAnsi"/>
                <w:sz w:val="20"/>
                <w:szCs w:val="20"/>
              </w:rPr>
              <w:t>8EJO</w:t>
            </w:r>
            <w:r>
              <w:rPr>
                <w:rStyle w:val="Hyperlink"/>
                <w:rFonts w:cstheme="minorHAnsi"/>
                <w:sz w:val="20"/>
                <w:szCs w:val="20"/>
              </w:rPr>
              <w:t xml:space="preserve">, </w:t>
            </w:r>
            <w:r w:rsidRPr="001B70D4">
              <w:rPr>
                <w:sz w:val="20"/>
                <w:szCs w:val="20"/>
              </w:rPr>
              <w:t>8EJP</w:t>
            </w:r>
          </w:p>
        </w:tc>
        <w:tc>
          <w:tcPr>
            <w:tcW w:w="1436" w:type="dxa"/>
            <w:vAlign w:val="center"/>
          </w:tcPr>
          <w:p w14:paraId="058D6C19" w14:textId="60E9B424" w:rsidR="00B46CEE" w:rsidRPr="00ED4087" w:rsidRDefault="00B46CEE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highlight w:val="cyan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1D78AB0A" w14:textId="428A9DDC" w:rsidR="00B46CEE" w:rsidRPr="00ED4087" w:rsidRDefault="009F3C41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221</w:t>
            </w:r>
          </w:p>
        </w:tc>
      </w:tr>
      <w:tr w:rsidR="00B46CEE" w:rsidRPr="00ED4087" w14:paraId="70A64294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 w:val="restart"/>
            <w:vAlign w:val="center"/>
          </w:tcPr>
          <w:p w14:paraId="2E1D3ED9" w14:textId="0A13BA0C" w:rsidR="00B46CEE" w:rsidRPr="00ED4087" w:rsidRDefault="00B46CEE" w:rsidP="00B46CEE">
            <w:pPr>
              <w:jc w:val="center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ED4087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R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ED4087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4087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norvegicus</w:t>
            </w:r>
            <w:proofErr w:type="spellEnd"/>
          </w:p>
        </w:tc>
        <w:tc>
          <w:tcPr>
            <w:tcW w:w="3161" w:type="dxa"/>
            <w:vAlign w:val="center"/>
          </w:tcPr>
          <w:p w14:paraId="3300D589" w14:textId="6F67C4E5" w:rsidR="00B46CEE" w:rsidRPr="00ED4087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FTT</w:t>
            </w:r>
          </w:p>
        </w:tc>
        <w:tc>
          <w:tcPr>
            <w:tcW w:w="1812" w:type="dxa"/>
            <w:vAlign w:val="center"/>
          </w:tcPr>
          <w:p w14:paraId="420CC648" w14:textId="28A6BEF9" w:rsidR="00B46CEE" w:rsidRPr="00ED4087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B70D4">
              <w:rPr>
                <w:rFonts w:cstheme="minorHAnsi"/>
                <w:sz w:val="20"/>
                <w:szCs w:val="20"/>
              </w:rPr>
              <w:t>1FTT</w:t>
            </w:r>
          </w:p>
        </w:tc>
        <w:tc>
          <w:tcPr>
            <w:tcW w:w="1436" w:type="dxa"/>
            <w:vAlign w:val="center"/>
          </w:tcPr>
          <w:p w14:paraId="7F1F8601" w14:textId="18366CCB" w:rsidR="00B46CEE" w:rsidRPr="00ED4087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7764C9FF" w14:textId="10AEBEDD" w:rsidR="00B46CEE" w:rsidRPr="00ED4087" w:rsidRDefault="009F3C41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222</w:t>
            </w:r>
          </w:p>
        </w:tc>
      </w:tr>
      <w:tr w:rsidR="00B46CEE" w:rsidRPr="00ED4087" w14:paraId="6315F7B0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63E93815" w14:textId="2018D945" w:rsidR="00B46CEE" w:rsidRPr="00ED4087" w:rsidRDefault="00B46CEE" w:rsidP="00B46CEE">
            <w:pPr>
              <w:jc w:val="center"/>
              <w:rPr>
                <w:rFonts w:cstheme="minorHAns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05195A52" w14:textId="7AF97A87" w:rsidR="00B46CEE" w:rsidRPr="00ED4087" w:rsidRDefault="00B46CEE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ISL-1</w:t>
            </w:r>
          </w:p>
        </w:tc>
        <w:tc>
          <w:tcPr>
            <w:tcW w:w="1812" w:type="dxa"/>
            <w:vAlign w:val="center"/>
          </w:tcPr>
          <w:p w14:paraId="38AAA35A" w14:textId="16F74256" w:rsidR="00B46CEE" w:rsidRPr="00ED4087" w:rsidRDefault="00B46CEE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B70D4">
              <w:rPr>
                <w:rFonts w:cstheme="minorHAnsi"/>
                <w:sz w:val="20"/>
                <w:szCs w:val="20"/>
              </w:rPr>
              <w:t>1BW5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/</w:t>
            </w:r>
            <w:r w:rsidRPr="001B70D4">
              <w:rPr>
                <w:rFonts w:cstheme="minorHAnsi"/>
                <w:sz w:val="20"/>
                <w:szCs w:val="20"/>
              </w:rPr>
              <w:t>4121</w:t>
            </w:r>
          </w:p>
        </w:tc>
        <w:tc>
          <w:tcPr>
            <w:tcW w:w="1436" w:type="dxa"/>
            <w:vAlign w:val="center"/>
          </w:tcPr>
          <w:p w14:paraId="054989F1" w14:textId="77777777" w:rsidR="00B46CEE" w:rsidRPr="00ED4087" w:rsidRDefault="00B46CEE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713D98A5" w14:textId="41E21228" w:rsidR="00B46CEE" w:rsidRPr="00ED4087" w:rsidRDefault="009F3C41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223</w:t>
            </w:r>
          </w:p>
        </w:tc>
      </w:tr>
      <w:tr w:rsidR="00B46CEE" w:rsidRPr="00ED4087" w14:paraId="1752848E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6D9331E7" w14:textId="485ABDCF" w:rsidR="00B46CEE" w:rsidRPr="00ED4087" w:rsidRDefault="00B46CEE" w:rsidP="00B46CEE">
            <w:pPr>
              <w:jc w:val="center"/>
              <w:rPr>
                <w:rFonts w:cstheme="minorHAns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42EE5FA8" w14:textId="31D52248" w:rsidR="00B46CEE" w:rsidRPr="00ED4087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LFB1</w:t>
            </w:r>
          </w:p>
        </w:tc>
        <w:tc>
          <w:tcPr>
            <w:tcW w:w="1812" w:type="dxa"/>
            <w:vAlign w:val="center"/>
          </w:tcPr>
          <w:p w14:paraId="4DD889B8" w14:textId="762E92A9" w:rsidR="00B46CEE" w:rsidRPr="00ED4087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B70D4">
              <w:rPr>
                <w:rFonts w:cstheme="minorHAnsi"/>
                <w:sz w:val="20"/>
                <w:szCs w:val="20"/>
              </w:rPr>
              <w:t>1LFB</w:t>
            </w:r>
          </w:p>
        </w:tc>
        <w:tc>
          <w:tcPr>
            <w:tcW w:w="1436" w:type="dxa"/>
            <w:vAlign w:val="center"/>
          </w:tcPr>
          <w:p w14:paraId="072841F2" w14:textId="77777777" w:rsidR="00B46CEE" w:rsidRPr="00ED4087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2E769C2F" w14:textId="3A58810A" w:rsidR="00B46CEE" w:rsidRPr="00ED4087" w:rsidRDefault="009F3C41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224</w:t>
            </w:r>
          </w:p>
        </w:tc>
      </w:tr>
      <w:tr w:rsidR="00B46CEE" w:rsidRPr="00ED4087" w14:paraId="75D3759C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Align w:val="center"/>
          </w:tcPr>
          <w:p w14:paraId="53B3E804" w14:textId="20C074F9" w:rsidR="00B46CEE" w:rsidRPr="00ED4087" w:rsidRDefault="00B46CEE" w:rsidP="00B46CEE">
            <w:pPr>
              <w:jc w:val="center"/>
              <w:rPr>
                <w:rFonts w:cstheme="minorHAns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R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ED4087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4087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3161" w:type="dxa"/>
            <w:vAlign w:val="center"/>
          </w:tcPr>
          <w:p w14:paraId="37D8D6A4" w14:textId="627BE7ED" w:rsidR="00B46CEE" w:rsidRPr="00ED4087" w:rsidRDefault="00B46CEE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LFB1</w:t>
            </w:r>
          </w:p>
        </w:tc>
        <w:tc>
          <w:tcPr>
            <w:tcW w:w="1812" w:type="dxa"/>
            <w:vAlign w:val="center"/>
          </w:tcPr>
          <w:p w14:paraId="14AF2EB8" w14:textId="19638B4A" w:rsidR="00B46CEE" w:rsidRPr="00ED4087" w:rsidRDefault="00B46CEE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B70D4">
              <w:rPr>
                <w:rFonts w:cstheme="minorHAnsi"/>
                <w:sz w:val="20"/>
                <w:szCs w:val="20"/>
              </w:rPr>
              <w:t>2LFB</w:t>
            </w:r>
            <w:r w:rsidRPr="00ED4087">
              <w:rPr>
                <w:rStyle w:val="Hyperlink"/>
                <w:rFonts w:cstheme="minorHAnsi"/>
                <w:color w:val="000000" w:themeColor="text1"/>
                <w:sz w:val="20"/>
                <w:szCs w:val="20"/>
              </w:rPr>
              <w:t>/**</w:t>
            </w:r>
          </w:p>
        </w:tc>
        <w:tc>
          <w:tcPr>
            <w:tcW w:w="1436" w:type="dxa"/>
            <w:vAlign w:val="center"/>
          </w:tcPr>
          <w:p w14:paraId="1F9FF3DB" w14:textId="77777777" w:rsidR="00B46CEE" w:rsidRPr="00ED4087" w:rsidRDefault="00B46CEE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565AD613" w14:textId="1547E55F" w:rsidR="00B46CEE" w:rsidRPr="00ED4087" w:rsidRDefault="009F3C41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225</w:t>
            </w:r>
          </w:p>
        </w:tc>
      </w:tr>
      <w:tr w:rsidR="00B46CEE" w:rsidRPr="00ED4087" w14:paraId="3EFC03CC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 w:val="restart"/>
            <w:vAlign w:val="center"/>
          </w:tcPr>
          <w:p w14:paraId="741E8606" w14:textId="595EB90E" w:rsidR="00B46CEE" w:rsidRPr="00ED4087" w:rsidRDefault="00B46CEE" w:rsidP="00B46CEE">
            <w:pPr>
              <w:jc w:val="center"/>
              <w:rPr>
                <w:rFonts w:cstheme="minorHAns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S. cerevisiae</w:t>
            </w:r>
          </w:p>
        </w:tc>
        <w:tc>
          <w:tcPr>
            <w:tcW w:w="3161" w:type="dxa"/>
            <w:vAlign w:val="center"/>
          </w:tcPr>
          <w:p w14:paraId="52088C70" w14:textId="4FDE7844" w:rsidR="00B46CEE" w:rsidRPr="00ED4087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MATa1</w:t>
            </w:r>
          </w:p>
        </w:tc>
        <w:tc>
          <w:tcPr>
            <w:tcW w:w="1812" w:type="dxa"/>
            <w:vAlign w:val="center"/>
          </w:tcPr>
          <w:p w14:paraId="2D00930F" w14:textId="072B4257" w:rsidR="00B46CEE" w:rsidRPr="00ED4087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B70D4">
              <w:rPr>
                <w:rFonts w:cstheme="minorHAnsi"/>
                <w:sz w:val="20"/>
                <w:szCs w:val="20"/>
              </w:rPr>
              <w:t>1F43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/</w:t>
            </w:r>
            <w:r w:rsidRPr="001B70D4">
              <w:rPr>
                <w:rFonts w:cstheme="minorHAnsi"/>
                <w:sz w:val="20"/>
                <w:szCs w:val="20"/>
              </w:rPr>
              <w:t>4637</w:t>
            </w:r>
          </w:p>
        </w:tc>
        <w:tc>
          <w:tcPr>
            <w:tcW w:w="1436" w:type="dxa"/>
            <w:vAlign w:val="center"/>
          </w:tcPr>
          <w:p w14:paraId="0A166F48" w14:textId="3B6CE5DC" w:rsidR="00B46CEE" w:rsidRPr="00ED4087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0" w:type="auto"/>
            <w:vAlign w:val="center"/>
          </w:tcPr>
          <w:p w14:paraId="19B7E5EA" w14:textId="1BBFDAA9" w:rsidR="00B46CEE" w:rsidRPr="00ED4087" w:rsidRDefault="009F3C41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226</w:t>
            </w:r>
          </w:p>
        </w:tc>
      </w:tr>
      <w:tr w:rsidR="00B46CEE" w:rsidRPr="00ED4087" w14:paraId="7473B5FF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377458FF" w14:textId="4BFB5E76" w:rsidR="00B46CEE" w:rsidRPr="00B46CEE" w:rsidDel="000B7EB8" w:rsidRDefault="00B46CEE" w:rsidP="00B46CEE">
            <w:pPr>
              <w:rPr>
                <w:rFonts w:cstheme="minorHAns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05870AA7" w14:textId="24B89FD9" w:rsidR="00B46CEE" w:rsidRPr="00ED4087" w:rsidDel="000B7EB8" w:rsidRDefault="00B46CEE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MATa1/MAT</w:t>
            </w:r>
            <w:r>
              <w:rPr>
                <w:rFonts w:cstheme="minorHAnsi"/>
                <w:color w:val="000000"/>
                <w:sz w:val="20"/>
                <w:szCs w:val="20"/>
              </w:rPr>
              <w:t>a</w:t>
            </w:r>
            <w:r w:rsidRPr="00ED4087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12" w:type="dxa"/>
            <w:vAlign w:val="center"/>
          </w:tcPr>
          <w:p w14:paraId="28B05E3E" w14:textId="050B73C7" w:rsidR="00B46CEE" w:rsidDel="000B7EB8" w:rsidRDefault="00B46CEE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1AKH</w:t>
            </w:r>
            <w:r>
              <w:rPr>
                <w:rStyle w:val="Hyperlink"/>
                <w:rFonts w:cstheme="minorHAnsi"/>
                <w:sz w:val="20"/>
                <w:szCs w:val="20"/>
              </w:rPr>
              <w:t>,</w:t>
            </w:r>
            <w:r>
              <w:rPr>
                <w:rStyle w:val="Hyperlink"/>
              </w:rPr>
              <w:t xml:space="preserve"> </w:t>
            </w:r>
            <w:r w:rsidRPr="001B70D4">
              <w:rPr>
                <w:rFonts w:cstheme="minorHAnsi"/>
                <w:sz w:val="20"/>
                <w:szCs w:val="20"/>
              </w:rPr>
              <w:t>1K61</w:t>
            </w:r>
            <w:r>
              <w:rPr>
                <w:rStyle w:val="Hyperlink"/>
                <w:rFonts w:cstheme="minorHAnsi"/>
                <w:sz w:val="20"/>
                <w:szCs w:val="20"/>
              </w:rPr>
              <w:t>,</w:t>
            </w:r>
            <w:r>
              <w:rPr>
                <w:rStyle w:val="Hyperlink"/>
              </w:rPr>
              <w:t xml:space="preserve"> </w:t>
            </w:r>
            <w:r w:rsidRPr="001B70D4">
              <w:rPr>
                <w:rFonts w:cstheme="minorHAnsi"/>
                <w:sz w:val="20"/>
                <w:szCs w:val="20"/>
              </w:rPr>
              <w:t>1MNM</w:t>
            </w:r>
            <w:r>
              <w:rPr>
                <w:rStyle w:val="Hyperlink"/>
                <w:rFonts w:cstheme="minorHAnsi"/>
                <w:sz w:val="20"/>
                <w:szCs w:val="20"/>
              </w:rPr>
              <w:t>,</w:t>
            </w:r>
            <w:r>
              <w:rPr>
                <w:rStyle w:val="Hyperlink"/>
              </w:rPr>
              <w:t xml:space="preserve"> </w:t>
            </w:r>
            <w:r w:rsidRPr="001B70D4">
              <w:rPr>
                <w:rFonts w:cstheme="minorHAnsi"/>
                <w:sz w:val="20"/>
                <w:szCs w:val="20"/>
              </w:rPr>
              <w:t>1YRN</w:t>
            </w:r>
          </w:p>
        </w:tc>
        <w:tc>
          <w:tcPr>
            <w:tcW w:w="1436" w:type="dxa"/>
            <w:vAlign w:val="center"/>
          </w:tcPr>
          <w:p w14:paraId="111C457F" w14:textId="40547B54" w:rsidR="00B46CEE" w:rsidRPr="00ED4087" w:rsidDel="000B7EB8" w:rsidRDefault="00B46CEE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04A2CBDE" w14:textId="7B736324" w:rsidR="00B46CEE" w:rsidRPr="00ED4087" w:rsidDel="000B7EB8" w:rsidRDefault="009F3C41" w:rsidP="00B46C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227-230</w:t>
            </w:r>
          </w:p>
        </w:tc>
      </w:tr>
      <w:tr w:rsidR="00B46CEE" w:rsidRPr="00ED4087" w14:paraId="7156AADC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4" w:type="dxa"/>
            <w:vMerge/>
            <w:vAlign w:val="center"/>
          </w:tcPr>
          <w:p w14:paraId="0C9F0D48" w14:textId="1955598E" w:rsidR="00B46CEE" w:rsidRPr="00ED4087" w:rsidRDefault="00B46CEE" w:rsidP="00B46CEE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161" w:type="dxa"/>
            <w:vAlign w:val="center"/>
          </w:tcPr>
          <w:p w14:paraId="4CCD4CF6" w14:textId="1A256657" w:rsidR="00B46CEE" w:rsidRPr="00ED4087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MATa2</w:t>
            </w:r>
          </w:p>
        </w:tc>
        <w:tc>
          <w:tcPr>
            <w:tcW w:w="1812" w:type="dxa"/>
            <w:vAlign w:val="center"/>
          </w:tcPr>
          <w:p w14:paraId="7B0E4FFB" w14:textId="46B7620A" w:rsidR="00B46CEE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B70D4">
              <w:rPr>
                <w:rFonts w:cstheme="minorHAnsi"/>
                <w:sz w:val="20"/>
                <w:szCs w:val="20"/>
              </w:rPr>
              <w:t>1APL</w:t>
            </w:r>
          </w:p>
        </w:tc>
        <w:tc>
          <w:tcPr>
            <w:tcW w:w="1436" w:type="dxa"/>
            <w:vAlign w:val="center"/>
          </w:tcPr>
          <w:p w14:paraId="6F1F4F7C" w14:textId="053C3E1F" w:rsidR="00B46CEE" w:rsidRPr="00ED4087" w:rsidRDefault="00B46CEE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ED4087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0" w:type="auto"/>
            <w:vAlign w:val="center"/>
          </w:tcPr>
          <w:p w14:paraId="1F393944" w14:textId="69FCEFFC" w:rsidR="00B46CEE" w:rsidRPr="00ED4087" w:rsidRDefault="009F3C41" w:rsidP="00B46C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color w:val="000000"/>
                <w:sz w:val="20"/>
                <w:szCs w:val="20"/>
                <w:vertAlign w:val="superscript"/>
              </w:rPr>
              <w:t>231</w:t>
            </w:r>
          </w:p>
        </w:tc>
      </w:tr>
    </w:tbl>
    <w:p w14:paraId="7179A31F" w14:textId="77777777" w:rsidR="003A4FE5" w:rsidRPr="002872A5" w:rsidRDefault="003A4FE5" w:rsidP="002872A5">
      <w:pPr>
        <w:jc w:val="both"/>
        <w:rPr>
          <w:rFonts w:cstheme="minorHAnsi"/>
          <w:sz w:val="20"/>
          <w:szCs w:val="20"/>
        </w:rPr>
      </w:pPr>
    </w:p>
    <w:p w14:paraId="3C6B0FFF" w14:textId="0988146F" w:rsidR="00981B7C" w:rsidRPr="00381DA9" w:rsidRDefault="00981B7C" w:rsidP="00EB0E58">
      <w:pPr>
        <w:jc w:val="both"/>
        <w:rPr>
          <w:rFonts w:cstheme="minorHAnsi"/>
          <w:color w:val="000000"/>
        </w:rPr>
      </w:pPr>
      <w:r w:rsidRPr="00381DA9">
        <w:rPr>
          <w:rFonts w:cstheme="minorHAnsi"/>
          <w:color w:val="000000"/>
        </w:rPr>
        <w:t xml:space="preserve">*-to be published on the </w:t>
      </w:r>
      <w:r>
        <w:rPr>
          <w:rFonts w:cstheme="minorHAnsi"/>
          <w:color w:val="000000"/>
        </w:rPr>
        <w:t>Protein Data Bank (</w:t>
      </w:r>
      <w:r w:rsidRPr="00381DA9">
        <w:rPr>
          <w:rFonts w:cstheme="minorHAnsi"/>
          <w:color w:val="000000"/>
        </w:rPr>
        <w:t>PDB</w:t>
      </w:r>
      <w:r>
        <w:rPr>
          <w:rFonts w:cstheme="minorHAnsi"/>
          <w:color w:val="000000"/>
        </w:rPr>
        <w:t xml:space="preserve">) </w:t>
      </w:r>
      <w:r w:rsidRPr="001B70D4">
        <w:rPr>
          <w:rFonts w:cstheme="minorHAnsi"/>
        </w:rPr>
        <w:t>https://www.rcsb.org</w:t>
      </w:r>
      <w:r>
        <w:rPr>
          <w:rFonts w:cstheme="minorHAnsi"/>
          <w:color w:val="000000"/>
        </w:rPr>
        <w:t xml:space="preserve"> </w:t>
      </w:r>
      <w:r w:rsidRPr="00381DA9">
        <w:rPr>
          <w:rFonts w:cstheme="minorHAnsi"/>
          <w:color w:val="000000"/>
        </w:rPr>
        <w:t xml:space="preserve"> </w:t>
      </w:r>
    </w:p>
    <w:p w14:paraId="72518F03" w14:textId="3CBDA128" w:rsidR="00981B7C" w:rsidRPr="00381DA9" w:rsidRDefault="00981B7C" w:rsidP="00981B7C">
      <w:pPr>
        <w:spacing w:line="360" w:lineRule="auto"/>
        <w:jc w:val="both"/>
        <w:rPr>
          <w:rFonts w:cstheme="minorHAnsi"/>
        </w:rPr>
      </w:pPr>
      <w:r w:rsidRPr="00381DA9">
        <w:rPr>
          <w:rFonts w:cstheme="minorHAnsi"/>
          <w:color w:val="000000"/>
        </w:rPr>
        <w:t xml:space="preserve">**-predates the </w:t>
      </w:r>
      <w:r>
        <w:rPr>
          <w:rFonts w:cstheme="minorHAnsi"/>
          <w:color w:val="000000"/>
        </w:rPr>
        <w:t>Biological Magnetic Resonance Bank (</w:t>
      </w:r>
      <w:r w:rsidRPr="00381DA9">
        <w:rPr>
          <w:rFonts w:cstheme="minorHAnsi"/>
          <w:color w:val="000000"/>
        </w:rPr>
        <w:t>BMRB</w:t>
      </w:r>
      <w:r>
        <w:rPr>
          <w:rFonts w:cstheme="minorHAnsi"/>
          <w:color w:val="000000"/>
        </w:rPr>
        <w:t xml:space="preserve">) </w:t>
      </w:r>
      <w:r w:rsidRPr="001B70D4">
        <w:rPr>
          <w:rFonts w:cstheme="minorHAnsi"/>
        </w:rPr>
        <w:t>https://bmrb.io</w:t>
      </w:r>
      <w:r>
        <w:rPr>
          <w:rFonts w:cstheme="minorHAnsi"/>
          <w:color w:val="000000"/>
        </w:rPr>
        <w:t xml:space="preserve"> </w:t>
      </w:r>
    </w:p>
    <w:p w14:paraId="48EC7222" w14:textId="77777777" w:rsidR="004E1320" w:rsidRDefault="004E1320" w:rsidP="00217A20">
      <w:pPr>
        <w:spacing w:line="360" w:lineRule="auto"/>
        <w:jc w:val="both"/>
        <w:rPr>
          <w:rFonts w:cstheme="minorHAnsi"/>
          <w:b/>
          <w:bCs/>
        </w:rPr>
      </w:pPr>
    </w:p>
    <w:p w14:paraId="0ADB3623" w14:textId="70BF4158" w:rsidR="003A4FE5" w:rsidRPr="00381DA9" w:rsidRDefault="003A4FE5" w:rsidP="00217A20">
      <w:pPr>
        <w:spacing w:line="360" w:lineRule="auto"/>
        <w:jc w:val="both"/>
        <w:rPr>
          <w:rFonts w:cstheme="minorHAnsi"/>
        </w:rPr>
      </w:pPr>
      <w:r w:rsidRPr="00381DA9">
        <w:rPr>
          <w:rFonts w:cstheme="minorHAnsi"/>
          <w:b/>
          <w:bCs/>
        </w:rPr>
        <w:t xml:space="preserve">Table </w:t>
      </w:r>
      <w:r w:rsidR="005F57D8">
        <w:rPr>
          <w:rFonts w:cstheme="minorHAnsi"/>
          <w:b/>
          <w:bCs/>
        </w:rPr>
        <w:t>S2</w:t>
      </w:r>
      <w:r w:rsidRPr="00381DA9">
        <w:rPr>
          <w:rFonts w:cstheme="minorHAnsi"/>
          <w:b/>
          <w:bCs/>
        </w:rPr>
        <w:t>.</w:t>
      </w:r>
      <w:r w:rsidRPr="00381DA9">
        <w:rPr>
          <w:rFonts w:cstheme="minorHAnsi"/>
        </w:rPr>
        <w:t xml:space="preserve"> Solved </w:t>
      </w:r>
      <w:r w:rsidR="004E1320">
        <w:rPr>
          <w:rFonts w:cstheme="minorHAnsi"/>
        </w:rPr>
        <w:t xml:space="preserve">3D </w:t>
      </w:r>
      <w:r w:rsidRPr="00381DA9">
        <w:rPr>
          <w:rFonts w:cstheme="minorHAnsi"/>
        </w:rPr>
        <w:t xml:space="preserve">structures of </w:t>
      </w:r>
      <w:r w:rsidR="00B46CEE">
        <w:rPr>
          <w:rFonts w:cstheme="minorHAnsi"/>
        </w:rPr>
        <w:t xml:space="preserve">Prokaryotic </w:t>
      </w:r>
      <w:r w:rsidRPr="00381DA9">
        <w:rPr>
          <w:rFonts w:cstheme="minorHAnsi"/>
        </w:rPr>
        <w:t>Transcription Factor Homeodomains</w:t>
      </w:r>
    </w:p>
    <w:tbl>
      <w:tblPr>
        <w:tblStyle w:val="PlainTable1"/>
        <w:tblpPr w:leftFromText="187" w:rightFromText="187" w:vertAnchor="text" w:horzAnchor="margin" w:tblpXSpec="center" w:tblpY="1"/>
        <w:tblW w:w="9289" w:type="dxa"/>
        <w:tblLayout w:type="fixed"/>
        <w:tblLook w:val="04A0" w:firstRow="1" w:lastRow="0" w:firstColumn="1" w:lastColumn="0" w:noHBand="0" w:noVBand="1"/>
      </w:tblPr>
      <w:tblGrid>
        <w:gridCol w:w="2515"/>
        <w:gridCol w:w="2724"/>
        <w:gridCol w:w="1890"/>
        <w:gridCol w:w="1080"/>
        <w:gridCol w:w="1080"/>
      </w:tblGrid>
      <w:tr w:rsidR="009B2557" w:rsidRPr="00AC6376" w14:paraId="74D213F1" w14:textId="77777777" w:rsidTr="009B25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14:paraId="5D81B73F" w14:textId="77777777" w:rsidR="00EF72CB" w:rsidRPr="009B2557" w:rsidRDefault="00EF72CB" w:rsidP="00AC6376">
            <w:pPr>
              <w:jc w:val="center"/>
              <w:rPr>
                <w:rFonts w:cstheme="minorHAnsi"/>
                <w:sz w:val="20"/>
                <w:szCs w:val="20"/>
                <w:u w:val="single"/>
              </w:rPr>
            </w:pPr>
            <w:r w:rsidRPr="009B2557">
              <w:rPr>
                <w:rFonts w:cstheme="minorHAnsi"/>
                <w:color w:val="000000"/>
                <w:sz w:val="20"/>
                <w:szCs w:val="20"/>
                <w:u w:val="single"/>
              </w:rPr>
              <w:t>Species</w:t>
            </w:r>
          </w:p>
        </w:tc>
        <w:tc>
          <w:tcPr>
            <w:tcW w:w="2724" w:type="dxa"/>
            <w:vAlign w:val="center"/>
          </w:tcPr>
          <w:p w14:paraId="545FC56D" w14:textId="77777777" w:rsidR="00EF72CB" w:rsidRPr="009B2557" w:rsidRDefault="00EF72CB" w:rsidP="00AC63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u w:val="single"/>
              </w:rPr>
            </w:pPr>
            <w:r w:rsidRPr="009B2557">
              <w:rPr>
                <w:rFonts w:cstheme="minorHAnsi"/>
                <w:color w:val="000000"/>
                <w:sz w:val="20"/>
                <w:szCs w:val="20"/>
                <w:u w:val="single"/>
              </w:rPr>
              <w:t>Homeodomain</w:t>
            </w:r>
          </w:p>
        </w:tc>
        <w:tc>
          <w:tcPr>
            <w:tcW w:w="1890" w:type="dxa"/>
            <w:vAlign w:val="center"/>
          </w:tcPr>
          <w:p w14:paraId="7925C2C2" w14:textId="462D00E0" w:rsidR="00EF72CB" w:rsidRPr="009B2557" w:rsidRDefault="00EF72CB" w:rsidP="00AC63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9B2557">
              <w:rPr>
                <w:rFonts w:cstheme="minorHAnsi"/>
                <w:color w:val="000000"/>
                <w:sz w:val="20"/>
                <w:szCs w:val="20"/>
                <w:u w:val="single"/>
              </w:rPr>
              <w:t>PDB code</w:t>
            </w:r>
          </w:p>
        </w:tc>
        <w:tc>
          <w:tcPr>
            <w:tcW w:w="1080" w:type="dxa"/>
            <w:vAlign w:val="center"/>
          </w:tcPr>
          <w:p w14:paraId="38AD765A" w14:textId="77777777" w:rsidR="00EF72CB" w:rsidRPr="009B2557" w:rsidRDefault="00EF72CB" w:rsidP="00AC63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9B2557">
              <w:rPr>
                <w:rFonts w:cstheme="minorHAnsi"/>
                <w:color w:val="000000"/>
                <w:sz w:val="20"/>
                <w:szCs w:val="20"/>
                <w:u w:val="single"/>
              </w:rPr>
              <w:t>Method</w:t>
            </w:r>
          </w:p>
        </w:tc>
        <w:tc>
          <w:tcPr>
            <w:tcW w:w="1080" w:type="dxa"/>
            <w:vAlign w:val="center"/>
          </w:tcPr>
          <w:p w14:paraId="71A2277E" w14:textId="77777777" w:rsidR="00EF72CB" w:rsidRPr="009B2557" w:rsidRDefault="00EF72CB" w:rsidP="00AC63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u w:val="single"/>
              </w:rPr>
            </w:pPr>
            <w:r w:rsidRPr="009B2557">
              <w:rPr>
                <w:rFonts w:cstheme="minorHAnsi"/>
                <w:color w:val="000000"/>
                <w:sz w:val="20"/>
                <w:szCs w:val="20"/>
                <w:u w:val="single"/>
              </w:rPr>
              <w:t>Citation</w:t>
            </w:r>
          </w:p>
        </w:tc>
      </w:tr>
      <w:tr w:rsidR="009B2557" w:rsidRPr="00AC6376" w14:paraId="71EE1264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14:paraId="3A53F877" w14:textId="5D6D1C73" w:rsidR="00EF72CB" w:rsidRPr="00AC6376" w:rsidRDefault="00EF72CB" w:rsidP="00AC6376">
            <w:pPr>
              <w:jc w:val="center"/>
              <w:rPr>
                <w:rFonts w:cstheme="minorHAns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AC63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E</w:t>
            </w:r>
            <w:r w:rsidR="00AC63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AC63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coli</w:t>
            </w:r>
          </w:p>
        </w:tc>
        <w:tc>
          <w:tcPr>
            <w:tcW w:w="2724" w:type="dxa"/>
            <w:vAlign w:val="center"/>
          </w:tcPr>
          <w:p w14:paraId="426FC712" w14:textId="750D4505" w:rsidR="00EF72CB" w:rsidRPr="00AC6376" w:rsidRDefault="00EF72CB" w:rsidP="00AC6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C6376">
              <w:rPr>
                <w:rFonts w:cstheme="minorHAnsi"/>
                <w:color w:val="000000"/>
                <w:sz w:val="20"/>
                <w:szCs w:val="20"/>
              </w:rPr>
              <w:t>M</w:t>
            </w:r>
            <w:r w:rsidR="00B46CEE">
              <w:rPr>
                <w:rFonts w:cstheme="minorHAnsi"/>
                <w:color w:val="000000"/>
                <w:sz w:val="20"/>
                <w:szCs w:val="20"/>
              </w:rPr>
              <w:t>AR</w:t>
            </w:r>
            <w:r w:rsidRPr="00AC6376">
              <w:rPr>
                <w:rFonts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90" w:type="dxa"/>
            <w:vAlign w:val="center"/>
          </w:tcPr>
          <w:p w14:paraId="5534CF36" w14:textId="2DAD5CAE" w:rsidR="00EF72CB" w:rsidRPr="00AC6376" w:rsidRDefault="00EF72CB" w:rsidP="00AC6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B70D4">
              <w:rPr>
                <w:rFonts w:cstheme="minorHAnsi"/>
                <w:sz w:val="20"/>
                <w:szCs w:val="20"/>
              </w:rPr>
              <w:t>1BL0</w:t>
            </w:r>
          </w:p>
        </w:tc>
        <w:tc>
          <w:tcPr>
            <w:tcW w:w="1080" w:type="dxa"/>
            <w:vAlign w:val="center"/>
          </w:tcPr>
          <w:p w14:paraId="65FE2401" w14:textId="77777777" w:rsidR="00EF72CB" w:rsidRPr="00AC6376" w:rsidRDefault="00EF72CB" w:rsidP="00AC63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AC6376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1080" w:type="dxa"/>
            <w:vAlign w:val="center"/>
          </w:tcPr>
          <w:p w14:paraId="61B82EF3" w14:textId="0262FA3E" w:rsidR="00EF72CB" w:rsidRPr="00217A20" w:rsidRDefault="009F3C41" w:rsidP="00217A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sz w:val="20"/>
                <w:szCs w:val="20"/>
                <w:vertAlign w:val="superscript"/>
              </w:rPr>
              <w:t>232</w:t>
            </w:r>
          </w:p>
        </w:tc>
      </w:tr>
      <w:tr w:rsidR="009B2557" w:rsidRPr="00AC6376" w14:paraId="47220738" w14:textId="77777777" w:rsidTr="009B25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14:paraId="554478AB" w14:textId="651D0FAC" w:rsidR="0031182B" w:rsidRPr="00AC6376" w:rsidRDefault="0031182B" w:rsidP="0031182B">
            <w:pPr>
              <w:jc w:val="center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AC63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M</w:t>
            </w:r>
            <w:r w:rsidR="00B46CE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AC63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C63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2724" w:type="dxa"/>
            <w:vAlign w:val="center"/>
          </w:tcPr>
          <w:p w14:paraId="3ED61901" w14:textId="2907D2AD" w:rsidR="0031182B" w:rsidRPr="00AC6376" w:rsidRDefault="00B46CEE" w:rsidP="00311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TF</w:t>
            </w:r>
          </w:p>
        </w:tc>
        <w:tc>
          <w:tcPr>
            <w:tcW w:w="1890" w:type="dxa"/>
            <w:vAlign w:val="center"/>
          </w:tcPr>
          <w:p w14:paraId="368A0FE2" w14:textId="436B9F60" w:rsidR="0031182B" w:rsidRPr="00AC6376" w:rsidRDefault="0031182B" w:rsidP="00311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B70D4">
              <w:rPr>
                <w:rFonts w:cstheme="minorHAnsi"/>
                <w:sz w:val="20"/>
                <w:szCs w:val="20"/>
              </w:rPr>
              <w:t>6WIG</w:t>
            </w:r>
          </w:p>
        </w:tc>
        <w:tc>
          <w:tcPr>
            <w:tcW w:w="1080" w:type="dxa"/>
            <w:vAlign w:val="center"/>
          </w:tcPr>
          <w:p w14:paraId="699026BE" w14:textId="77777777" w:rsidR="0031182B" w:rsidRPr="00AC6376" w:rsidRDefault="0031182B" w:rsidP="00311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C6376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1080" w:type="dxa"/>
            <w:vAlign w:val="center"/>
          </w:tcPr>
          <w:p w14:paraId="5A2B3877" w14:textId="10BCEDF5" w:rsidR="0031182B" w:rsidRPr="00217A20" w:rsidRDefault="009F3C41" w:rsidP="003118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sz w:val="20"/>
                <w:szCs w:val="20"/>
                <w:vertAlign w:val="superscript"/>
              </w:rPr>
              <w:t>233</w:t>
            </w:r>
          </w:p>
        </w:tc>
      </w:tr>
      <w:tr w:rsidR="009B2557" w:rsidRPr="00AC6376" w14:paraId="41B44082" w14:textId="77777777" w:rsidTr="009B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14:paraId="7F7BCEF3" w14:textId="109EA6A8" w:rsidR="0031182B" w:rsidRPr="00AC6376" w:rsidRDefault="0031182B" w:rsidP="0031182B">
            <w:pPr>
              <w:jc w:val="center"/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AC63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O</w:t>
            </w:r>
            <w:r w:rsidR="00B46CE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.</w:t>
            </w:r>
            <w:r w:rsidRPr="00AC6376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 sativa</w:t>
            </w:r>
          </w:p>
        </w:tc>
        <w:tc>
          <w:tcPr>
            <w:tcW w:w="2724" w:type="dxa"/>
            <w:vAlign w:val="center"/>
          </w:tcPr>
          <w:p w14:paraId="4BBF37CA" w14:textId="2C29F4AA" w:rsidR="0031182B" w:rsidRPr="00AC6376" w:rsidRDefault="0031182B" w:rsidP="00311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C6376">
              <w:rPr>
                <w:rFonts w:cstheme="minorHAnsi"/>
                <w:color w:val="000000"/>
                <w:sz w:val="20"/>
                <w:szCs w:val="20"/>
              </w:rPr>
              <w:t>PHR2</w:t>
            </w:r>
          </w:p>
        </w:tc>
        <w:tc>
          <w:tcPr>
            <w:tcW w:w="1890" w:type="dxa"/>
            <w:vAlign w:val="center"/>
          </w:tcPr>
          <w:p w14:paraId="01CC0F70" w14:textId="05ACE981" w:rsidR="0031182B" w:rsidRPr="00AC6376" w:rsidRDefault="0031182B" w:rsidP="00311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B70D4">
              <w:rPr>
                <w:rFonts w:cstheme="minorHAnsi"/>
                <w:sz w:val="20"/>
                <w:szCs w:val="20"/>
              </w:rPr>
              <w:t>7D3T</w:t>
            </w:r>
          </w:p>
        </w:tc>
        <w:tc>
          <w:tcPr>
            <w:tcW w:w="1080" w:type="dxa"/>
            <w:vAlign w:val="center"/>
          </w:tcPr>
          <w:p w14:paraId="0C78E101" w14:textId="77777777" w:rsidR="0031182B" w:rsidRPr="00AC6376" w:rsidRDefault="0031182B" w:rsidP="00311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C6376">
              <w:rPr>
                <w:rFonts w:cstheme="minorHAns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1080" w:type="dxa"/>
            <w:vAlign w:val="center"/>
          </w:tcPr>
          <w:p w14:paraId="145CA861" w14:textId="263BCB1A" w:rsidR="0031182B" w:rsidRPr="00217A20" w:rsidRDefault="009F3C41" w:rsidP="003118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F3C41">
              <w:rPr>
                <w:rFonts w:cstheme="minorHAnsi"/>
                <w:noProof/>
                <w:sz w:val="20"/>
                <w:szCs w:val="20"/>
                <w:vertAlign w:val="superscript"/>
              </w:rPr>
              <w:t>234</w:t>
            </w:r>
          </w:p>
        </w:tc>
      </w:tr>
    </w:tbl>
    <w:p w14:paraId="3B3812B8" w14:textId="77777777" w:rsidR="00C85011" w:rsidRPr="00AC6376" w:rsidRDefault="00C85011" w:rsidP="00AC6376">
      <w:pPr>
        <w:jc w:val="both"/>
        <w:rPr>
          <w:rFonts w:cstheme="minorHAnsi"/>
          <w:b/>
          <w:bCs/>
          <w:color w:val="000000" w:themeColor="text1"/>
          <w:sz w:val="20"/>
          <w:szCs w:val="20"/>
        </w:rPr>
      </w:pPr>
    </w:p>
    <w:p w14:paraId="3F751361" w14:textId="4BDCB8C5" w:rsidR="00C5217D" w:rsidRPr="00381DA9" w:rsidRDefault="00C5217D" w:rsidP="00C5217D">
      <w:pPr>
        <w:spacing w:line="360" w:lineRule="auto"/>
        <w:jc w:val="both"/>
        <w:rPr>
          <w:rFonts w:cstheme="minorHAnsi"/>
          <w:color w:val="000000" w:themeColor="text1"/>
        </w:rPr>
      </w:pPr>
    </w:p>
    <w:p w14:paraId="4A08CF3B" w14:textId="77777777" w:rsidR="009813BF" w:rsidRDefault="009813BF">
      <w:pPr>
        <w:spacing w:line="360" w:lineRule="auto"/>
        <w:jc w:val="both"/>
        <w:rPr>
          <w:rFonts w:cstheme="minorHAnsi"/>
          <w:b/>
          <w:bCs/>
          <w:color w:val="000000" w:themeColor="text1"/>
        </w:rPr>
      </w:pPr>
    </w:p>
    <w:p w14:paraId="3E9170DE" w14:textId="77777777" w:rsidR="009813BF" w:rsidRDefault="009813BF">
      <w:pPr>
        <w:spacing w:line="360" w:lineRule="auto"/>
        <w:jc w:val="both"/>
        <w:rPr>
          <w:rFonts w:cstheme="minorHAnsi"/>
          <w:b/>
          <w:bCs/>
          <w:color w:val="000000" w:themeColor="text1"/>
        </w:rPr>
      </w:pPr>
    </w:p>
    <w:p w14:paraId="624C8D8E" w14:textId="77777777" w:rsidR="009813BF" w:rsidRDefault="009813BF">
      <w:pPr>
        <w:spacing w:line="360" w:lineRule="auto"/>
        <w:jc w:val="both"/>
        <w:rPr>
          <w:rFonts w:cstheme="minorHAnsi"/>
          <w:b/>
          <w:bCs/>
          <w:color w:val="000000" w:themeColor="text1"/>
        </w:rPr>
      </w:pPr>
    </w:p>
    <w:p w14:paraId="70966B7C" w14:textId="77777777" w:rsidR="009813BF" w:rsidRDefault="009813BF">
      <w:pPr>
        <w:spacing w:line="360" w:lineRule="auto"/>
        <w:jc w:val="both"/>
        <w:rPr>
          <w:rFonts w:cstheme="minorHAnsi"/>
          <w:b/>
          <w:bCs/>
          <w:color w:val="000000" w:themeColor="text1"/>
        </w:rPr>
      </w:pPr>
    </w:p>
    <w:p w14:paraId="6D8D0F95" w14:textId="77777777" w:rsidR="009813BF" w:rsidRDefault="009813BF">
      <w:pPr>
        <w:spacing w:line="360" w:lineRule="auto"/>
        <w:jc w:val="both"/>
        <w:rPr>
          <w:rFonts w:cstheme="minorHAnsi"/>
          <w:b/>
          <w:bCs/>
          <w:color w:val="000000" w:themeColor="text1"/>
        </w:rPr>
      </w:pPr>
    </w:p>
    <w:p w14:paraId="2DD1DA3F" w14:textId="77777777" w:rsidR="009813BF" w:rsidRDefault="009813BF">
      <w:pPr>
        <w:spacing w:line="360" w:lineRule="auto"/>
        <w:jc w:val="both"/>
        <w:rPr>
          <w:rFonts w:cstheme="minorHAnsi"/>
          <w:b/>
          <w:bCs/>
          <w:color w:val="000000" w:themeColor="text1"/>
        </w:rPr>
      </w:pPr>
    </w:p>
    <w:p w14:paraId="4F8C1663" w14:textId="77777777" w:rsidR="009813BF" w:rsidRPr="00381DA9" w:rsidRDefault="009813BF">
      <w:pPr>
        <w:spacing w:line="360" w:lineRule="auto"/>
        <w:jc w:val="both"/>
        <w:rPr>
          <w:rFonts w:cstheme="minorHAnsi"/>
          <w:b/>
          <w:bCs/>
          <w:color w:val="000000" w:themeColor="text1"/>
        </w:rPr>
      </w:pPr>
    </w:p>
    <w:p w14:paraId="6CD1DB80" w14:textId="77777777" w:rsidR="00A85821" w:rsidRDefault="00A85821" w:rsidP="00085BB8">
      <w:pPr>
        <w:ind w:left="720"/>
        <w:jc w:val="both"/>
        <w:rPr>
          <w:rFonts w:cstheme="minorHAnsi"/>
          <w:color w:val="000000" w:themeColor="text1"/>
        </w:rPr>
      </w:pPr>
    </w:p>
    <w:p w14:paraId="4421E57A" w14:textId="77777777" w:rsidR="00A85821" w:rsidRDefault="00A85821">
      <w:pPr>
        <w:rPr>
          <w:rFonts w:cstheme="minorHAnsi"/>
          <w:b/>
          <w:bCs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br w:type="page"/>
      </w:r>
      <w:bookmarkStart w:id="0" w:name="_GoBack"/>
      <w:bookmarkEnd w:id="0"/>
    </w:p>
    <w:p w14:paraId="0991B089" w14:textId="52F96198" w:rsidR="00A85821" w:rsidRPr="00A85821" w:rsidRDefault="00A85821" w:rsidP="00A85821">
      <w:pPr>
        <w:jc w:val="both"/>
        <w:rPr>
          <w:rFonts w:cstheme="minorHAnsi"/>
          <w:b/>
          <w:bCs/>
          <w:color w:val="000000" w:themeColor="text1"/>
        </w:rPr>
      </w:pPr>
      <w:r w:rsidRPr="00A85821">
        <w:rPr>
          <w:rFonts w:cstheme="minorHAnsi"/>
          <w:b/>
          <w:bCs/>
          <w:color w:val="000000" w:themeColor="text1"/>
        </w:rPr>
        <w:lastRenderedPageBreak/>
        <w:t>Abbreviations</w:t>
      </w:r>
    </w:p>
    <w:p w14:paraId="481E1779" w14:textId="77777777" w:rsidR="00A85821" w:rsidRDefault="00A85821" w:rsidP="00085BB8">
      <w:pPr>
        <w:ind w:left="720"/>
        <w:jc w:val="both"/>
        <w:rPr>
          <w:rFonts w:cstheme="minorHAnsi"/>
          <w:color w:val="000000" w:themeColor="text1"/>
        </w:rPr>
      </w:pPr>
    </w:p>
    <w:tbl>
      <w:tblPr>
        <w:tblW w:w="68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2"/>
        <w:gridCol w:w="5528"/>
      </w:tblGrid>
      <w:tr w:rsidR="00A85821" w:rsidRPr="008E4775" w14:paraId="3A585EC7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59E84" w14:textId="77777777" w:rsidR="00A85821" w:rsidRPr="00775F0E" w:rsidRDefault="00A85821" w:rsidP="008E4775">
            <w:r w:rsidRPr="00775F0E">
              <w:t>5-F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F1FEB" w14:textId="77777777" w:rsidR="00A85821" w:rsidRPr="00775F0E" w:rsidRDefault="00A85821" w:rsidP="008E4775">
            <w:r w:rsidRPr="00775F0E">
              <w:t xml:space="preserve">5-fluoroorotic acid </w:t>
            </w:r>
          </w:p>
        </w:tc>
      </w:tr>
      <w:tr w:rsidR="00A85821" w:rsidRPr="008E4775" w14:paraId="3D3B3D65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8BB0D" w14:textId="77777777" w:rsidR="00A85821" w:rsidRPr="00775F0E" w:rsidRDefault="00A85821" w:rsidP="008E4775">
            <w:r w:rsidRPr="00775F0E">
              <w:t>ABD-A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CDBDA" w14:textId="77777777" w:rsidR="00A85821" w:rsidRPr="00775F0E" w:rsidRDefault="00A85821" w:rsidP="008E4775">
            <w:r w:rsidRPr="00775F0E">
              <w:t>ABDOMINAL-A*</w:t>
            </w:r>
          </w:p>
        </w:tc>
      </w:tr>
      <w:tr w:rsidR="00A85821" w:rsidRPr="008E4775" w14:paraId="2A3A0198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F27A1" w14:textId="77777777" w:rsidR="00A85821" w:rsidRPr="00775F0E" w:rsidRDefault="00A85821" w:rsidP="008E4775">
            <w:r w:rsidRPr="00775F0E">
              <w:t>ABD-B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02074" w14:textId="77777777" w:rsidR="00A85821" w:rsidRPr="00775F0E" w:rsidRDefault="00A85821" w:rsidP="008E4775">
            <w:r w:rsidRPr="00775F0E">
              <w:t>ABDOMINAL-B*</w:t>
            </w:r>
          </w:p>
        </w:tc>
      </w:tr>
      <w:tr w:rsidR="00A85821" w:rsidRPr="008E4775" w14:paraId="56F74F2E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BFD03" w14:textId="77777777" w:rsidR="00A85821" w:rsidRPr="00775F0E" w:rsidRDefault="00A85821" w:rsidP="008E4775">
            <w:r w:rsidRPr="00775F0E">
              <w:t>ANTP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618EE" w14:textId="77777777" w:rsidR="00A85821" w:rsidRPr="00775F0E" w:rsidRDefault="00A85821" w:rsidP="008E4775">
            <w:r w:rsidRPr="00775F0E">
              <w:t>ANTENNAPEDIA*</w:t>
            </w:r>
          </w:p>
        </w:tc>
      </w:tr>
      <w:tr w:rsidR="00A85821" w:rsidRPr="008E4775" w14:paraId="2CF9EE18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58721" w14:textId="77777777" w:rsidR="00A85821" w:rsidRPr="00775F0E" w:rsidRDefault="00A85821" w:rsidP="008E4775">
            <w:r w:rsidRPr="00775F0E">
              <w:t>B1H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DDAA6" w14:textId="77777777" w:rsidR="00A85821" w:rsidRPr="00775F0E" w:rsidRDefault="00A85821" w:rsidP="008E4775">
            <w:r w:rsidRPr="00775F0E">
              <w:t>Bacterial one hybrid</w:t>
            </w:r>
          </w:p>
        </w:tc>
      </w:tr>
      <w:tr w:rsidR="00A85821" w:rsidRPr="008E4775" w14:paraId="2BCAE599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FD5C1" w14:textId="77777777" w:rsidR="00A85821" w:rsidRPr="00775F0E" w:rsidRDefault="00A85821" w:rsidP="008E4775">
            <w:r w:rsidRPr="00775F0E">
              <w:t>BAP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80815" w14:textId="77777777" w:rsidR="00A85821" w:rsidRPr="00775F0E" w:rsidRDefault="00A85821" w:rsidP="008E4775">
            <w:r w:rsidRPr="00775F0E">
              <w:t>BAGPIPE*</w:t>
            </w:r>
          </w:p>
        </w:tc>
      </w:tr>
      <w:tr w:rsidR="00A85821" w:rsidRPr="008E4775" w14:paraId="4B6DABE0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6DB80" w14:textId="77777777" w:rsidR="00A85821" w:rsidRPr="00775F0E" w:rsidRDefault="00A85821" w:rsidP="008E4775">
            <w:r w:rsidRPr="00775F0E">
              <w:t>BCD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F8AD3" w14:textId="77777777" w:rsidR="00A85821" w:rsidRPr="00775F0E" w:rsidRDefault="00A85821" w:rsidP="008E4775">
            <w:r w:rsidRPr="00775F0E">
              <w:t>BICOID*</w:t>
            </w:r>
          </w:p>
        </w:tc>
      </w:tr>
      <w:tr w:rsidR="00A85821" w:rsidRPr="008E4775" w14:paraId="2B065F1B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78771" w14:textId="77777777" w:rsidR="00A85821" w:rsidRPr="00775F0E" w:rsidRDefault="00A85821" w:rsidP="008E4775">
            <w:r w:rsidRPr="00775F0E">
              <w:t>CAD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3D670" w14:textId="77777777" w:rsidR="00A85821" w:rsidRPr="00775F0E" w:rsidRDefault="00A85821" w:rsidP="008E4775">
            <w:r w:rsidRPr="00775F0E">
              <w:t>CAUDAL*</w:t>
            </w:r>
          </w:p>
        </w:tc>
      </w:tr>
      <w:tr w:rsidR="00A85821" w:rsidRPr="008E4775" w14:paraId="4D51A262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B4F2C" w14:textId="77777777" w:rsidR="00A85821" w:rsidRPr="00775F0E" w:rsidRDefault="00A85821" w:rsidP="008E4775">
            <w:proofErr w:type="spellStart"/>
            <w:r w:rsidRPr="00775F0E">
              <w:t>Cebpa</w:t>
            </w:r>
            <w:proofErr w:type="spellEnd"/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925F2" w14:textId="77777777" w:rsidR="00A85821" w:rsidRPr="00775F0E" w:rsidRDefault="00A85821" w:rsidP="008E4775">
            <w:r w:rsidRPr="00775F0E">
              <w:t>CCAAT enhancer-binding protein alpha</w:t>
            </w:r>
          </w:p>
        </w:tc>
      </w:tr>
      <w:tr w:rsidR="00A85821" w:rsidRPr="008E4775" w14:paraId="2578E27F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F71E7" w14:textId="77777777" w:rsidR="00A85821" w:rsidRPr="00775F0E" w:rsidRDefault="00A85821" w:rsidP="008E4775">
            <w:proofErr w:type="spellStart"/>
            <w:r w:rsidRPr="00775F0E">
              <w:t>ChIP-seq</w:t>
            </w:r>
            <w:proofErr w:type="spellEnd"/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17EC3" w14:textId="77777777" w:rsidR="00A85821" w:rsidRPr="00775F0E" w:rsidRDefault="00A85821" w:rsidP="008E4775">
            <w:r w:rsidRPr="00775F0E">
              <w:t>Chromatin immunoprecipitation-sequencing</w:t>
            </w:r>
          </w:p>
        </w:tc>
      </w:tr>
      <w:tr w:rsidR="00A85821" w:rsidRPr="008E4775" w14:paraId="6A48718F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5EBF1" w14:textId="77777777" w:rsidR="00A85821" w:rsidRPr="00775F0E" w:rsidRDefault="00A85821" w:rsidP="008E4775">
            <w:r w:rsidRPr="00775F0E">
              <w:t>DFD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9532A" w14:textId="77777777" w:rsidR="00A85821" w:rsidRPr="00775F0E" w:rsidRDefault="00A85821" w:rsidP="008E4775">
            <w:r w:rsidRPr="00775F0E">
              <w:t>DEFORMED*</w:t>
            </w:r>
          </w:p>
        </w:tc>
      </w:tr>
      <w:tr w:rsidR="00A85821" w:rsidRPr="008E4775" w14:paraId="28F84F84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96C2A" w14:textId="77777777" w:rsidR="00A85821" w:rsidRPr="00775F0E" w:rsidRDefault="00A85821" w:rsidP="008E4775">
            <w:r w:rsidRPr="00775F0E">
              <w:t>DNase I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772B4" w14:textId="77777777" w:rsidR="00A85821" w:rsidRPr="00775F0E" w:rsidRDefault="00A85821" w:rsidP="008E4775">
            <w:proofErr w:type="spellStart"/>
            <w:r w:rsidRPr="00775F0E">
              <w:t>Deoxyribonuclease</w:t>
            </w:r>
            <w:proofErr w:type="spellEnd"/>
            <w:r w:rsidRPr="00775F0E">
              <w:t xml:space="preserve"> I</w:t>
            </w:r>
          </w:p>
        </w:tc>
      </w:tr>
      <w:tr w:rsidR="00A85821" w:rsidRPr="008E4775" w14:paraId="7339F73A" w14:textId="77777777" w:rsidTr="00775F0E">
        <w:trPr>
          <w:trHeight w:val="36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F328C" w14:textId="77777777" w:rsidR="00A85821" w:rsidRPr="00775F0E" w:rsidRDefault="00A85821" w:rsidP="008E4775">
            <w:r w:rsidRPr="00775F0E">
              <w:t>KA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31C85" w14:textId="77777777" w:rsidR="00A85821" w:rsidRPr="00775F0E" w:rsidRDefault="00A85821" w:rsidP="008E4775">
            <w:r w:rsidRPr="00775F0E">
              <w:t>Association constant</w:t>
            </w:r>
          </w:p>
        </w:tc>
      </w:tr>
      <w:tr w:rsidR="00A85821" w:rsidRPr="008E4775" w14:paraId="0141F892" w14:textId="77777777" w:rsidTr="00775F0E">
        <w:trPr>
          <w:trHeight w:val="36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E4EE7" w14:textId="77777777" w:rsidR="00A85821" w:rsidRPr="00775F0E" w:rsidRDefault="00A85821" w:rsidP="008E4775">
            <w:r w:rsidRPr="00775F0E">
              <w:t>KD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5BDE0" w14:textId="77777777" w:rsidR="00A85821" w:rsidRPr="00775F0E" w:rsidRDefault="00A85821" w:rsidP="008E4775">
            <w:r w:rsidRPr="00775F0E">
              <w:t>Dissociation constant</w:t>
            </w:r>
          </w:p>
        </w:tc>
      </w:tr>
      <w:tr w:rsidR="00A85821" w:rsidRPr="008E4775" w14:paraId="78980950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9A35F" w14:textId="77777777" w:rsidR="00A85821" w:rsidRPr="00775F0E" w:rsidRDefault="00A85821" w:rsidP="008E4775">
            <w:r w:rsidRPr="00775F0E">
              <w:t>EMSA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D6567" w14:textId="77777777" w:rsidR="00A85821" w:rsidRPr="00775F0E" w:rsidRDefault="00A85821" w:rsidP="008E4775">
            <w:r w:rsidRPr="00775F0E">
              <w:t>Electrophoretic Mobility Shift Assays</w:t>
            </w:r>
          </w:p>
        </w:tc>
      </w:tr>
      <w:tr w:rsidR="00A85821" w:rsidRPr="008E4775" w14:paraId="5FFC8797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A4DA7" w14:textId="77777777" w:rsidR="00A85821" w:rsidRPr="00775F0E" w:rsidRDefault="00A85821" w:rsidP="008E4775">
            <w:r w:rsidRPr="00775F0E">
              <w:t>EVE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1E8CB" w14:textId="77777777" w:rsidR="00A85821" w:rsidRPr="00775F0E" w:rsidRDefault="00A85821" w:rsidP="008E4775">
            <w:r w:rsidRPr="00775F0E">
              <w:t>EVEN-SKIPPED*</w:t>
            </w:r>
          </w:p>
        </w:tc>
      </w:tr>
      <w:tr w:rsidR="00A85821" w:rsidRPr="008E4775" w14:paraId="37821F62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A8F82" w14:textId="77777777" w:rsidR="00A85821" w:rsidRPr="00775F0E" w:rsidRDefault="00A85821" w:rsidP="008E4775">
            <w:r w:rsidRPr="00775F0E">
              <w:t>EXD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05E65" w14:textId="77777777" w:rsidR="00A85821" w:rsidRPr="00775F0E" w:rsidRDefault="00A85821" w:rsidP="008E4775">
            <w:r w:rsidRPr="00775F0E">
              <w:t>EXTRADENTICLE*</w:t>
            </w:r>
          </w:p>
        </w:tc>
      </w:tr>
      <w:tr w:rsidR="00A85821" w:rsidRPr="008E4775" w14:paraId="6244FFBD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AD283" w14:textId="77777777" w:rsidR="00A85821" w:rsidRPr="00775F0E" w:rsidRDefault="00A85821" w:rsidP="008E4775">
            <w:r w:rsidRPr="00775F0E">
              <w:t>EY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AB23F" w14:textId="77777777" w:rsidR="00A85821" w:rsidRPr="00775F0E" w:rsidRDefault="00A85821" w:rsidP="008E4775">
            <w:r w:rsidRPr="00775F0E">
              <w:t>EYELESS*</w:t>
            </w:r>
          </w:p>
        </w:tc>
      </w:tr>
      <w:tr w:rsidR="00A85821" w:rsidRPr="008E4775" w14:paraId="72D76109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3E23C" w14:textId="77777777" w:rsidR="00A85821" w:rsidRPr="00775F0E" w:rsidRDefault="00A85821" w:rsidP="008E4775">
            <w:r w:rsidRPr="00775F0E">
              <w:t>FTZ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AD2D6" w14:textId="77777777" w:rsidR="00A85821" w:rsidRPr="00775F0E" w:rsidRDefault="00A85821" w:rsidP="008E4775">
            <w:r w:rsidRPr="00775F0E">
              <w:t>FUSHI TARAZU*</w:t>
            </w:r>
          </w:p>
        </w:tc>
      </w:tr>
      <w:tr w:rsidR="00A85821" w:rsidRPr="008E4775" w14:paraId="433BAEE0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29BDE" w14:textId="77777777" w:rsidR="00A85821" w:rsidRPr="00775F0E" w:rsidRDefault="00A85821" w:rsidP="008E4775">
            <w:proofErr w:type="spellStart"/>
            <w:r w:rsidRPr="00775F0E">
              <w:t>hb</w:t>
            </w:r>
            <w:proofErr w:type="spellEnd"/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26865" w14:textId="77777777" w:rsidR="00A85821" w:rsidRPr="00775F0E" w:rsidRDefault="00A85821" w:rsidP="008E4775">
            <w:r w:rsidRPr="00775F0E">
              <w:t>Hunchback</w:t>
            </w:r>
          </w:p>
        </w:tc>
      </w:tr>
      <w:tr w:rsidR="00A85821" w:rsidRPr="008E4775" w14:paraId="7AD3C7A7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0AC74" w14:textId="77777777" w:rsidR="00A85821" w:rsidRPr="00775F0E" w:rsidRDefault="00A85821" w:rsidP="008E4775">
            <w:r w:rsidRPr="00775F0E">
              <w:t>HB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4B942" w14:textId="77777777" w:rsidR="00A85821" w:rsidRPr="00775F0E" w:rsidRDefault="00A85821" w:rsidP="008E4775">
            <w:r w:rsidRPr="00775F0E">
              <w:t>HUNCHBACK*</w:t>
            </w:r>
          </w:p>
        </w:tc>
      </w:tr>
      <w:tr w:rsidR="00A85821" w:rsidRPr="008E4775" w14:paraId="54988CA1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F5817" w14:textId="77777777" w:rsidR="00A85821" w:rsidRPr="00775F0E" w:rsidRDefault="00A85821" w:rsidP="008E4775">
            <w:r w:rsidRPr="00775F0E">
              <w:t>HD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33F19" w14:textId="77777777" w:rsidR="00A85821" w:rsidRPr="00775F0E" w:rsidRDefault="00A85821" w:rsidP="008E4775">
            <w:r w:rsidRPr="00775F0E">
              <w:t>Homeodomain</w:t>
            </w:r>
          </w:p>
        </w:tc>
      </w:tr>
      <w:tr w:rsidR="00A85821" w:rsidRPr="008E4775" w14:paraId="30F5E46D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7E190" w14:textId="77777777" w:rsidR="00A85821" w:rsidRPr="00775F0E" w:rsidRDefault="00A85821" w:rsidP="008E4775">
            <w:r w:rsidRPr="00775F0E">
              <w:t>IT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552C9" w14:textId="77777777" w:rsidR="00A85821" w:rsidRPr="00775F0E" w:rsidRDefault="00A85821" w:rsidP="008E4775">
            <w:r w:rsidRPr="00775F0E">
              <w:t>Isothermal titration calorimetry</w:t>
            </w:r>
          </w:p>
        </w:tc>
      </w:tr>
      <w:tr w:rsidR="00A85821" w:rsidRPr="008E4775" w14:paraId="6A5CAEA0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909BB" w14:textId="77777777" w:rsidR="00A85821" w:rsidRPr="00775F0E" w:rsidRDefault="00A85821" w:rsidP="008E4775">
            <w:r w:rsidRPr="00775F0E">
              <w:t>ITT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7267F" w14:textId="77777777" w:rsidR="00A85821" w:rsidRPr="00775F0E" w:rsidRDefault="00A85821" w:rsidP="008E4775">
            <w:r w:rsidRPr="00775F0E">
              <w:t>in vitro transcription/translation</w:t>
            </w:r>
          </w:p>
        </w:tc>
      </w:tr>
      <w:tr w:rsidR="00A85821" w:rsidRPr="008E4775" w14:paraId="5B2857D5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41DD3" w14:textId="77777777" w:rsidR="00A85821" w:rsidRPr="00775F0E" w:rsidRDefault="00A85821" w:rsidP="008E4775">
            <w:r w:rsidRPr="00775F0E">
              <w:t>LAB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8D822" w14:textId="77777777" w:rsidR="00A85821" w:rsidRPr="00775F0E" w:rsidRDefault="00A85821" w:rsidP="008E4775">
            <w:r w:rsidRPr="00775F0E">
              <w:t>LABIAL*</w:t>
            </w:r>
          </w:p>
        </w:tc>
      </w:tr>
      <w:tr w:rsidR="00A85821" w:rsidRPr="008E4775" w14:paraId="7A81C307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E76A9" w14:textId="77777777" w:rsidR="00A85821" w:rsidRPr="00775F0E" w:rsidRDefault="00A85821" w:rsidP="008E4775">
            <w:r w:rsidRPr="00775F0E">
              <w:t>LBL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AFF51" w14:textId="77777777" w:rsidR="00A85821" w:rsidRPr="00775F0E" w:rsidRDefault="00A85821" w:rsidP="008E4775">
            <w:r w:rsidRPr="00775F0E">
              <w:t>LADYBIRD LATE*</w:t>
            </w:r>
          </w:p>
        </w:tc>
      </w:tr>
      <w:tr w:rsidR="00A85821" w:rsidRPr="008E4775" w14:paraId="424D9AC1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3E65E" w14:textId="77777777" w:rsidR="00A85821" w:rsidRPr="00775F0E" w:rsidRDefault="00A85821" w:rsidP="008E4775">
            <w:r w:rsidRPr="00775F0E">
              <w:t>MARs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983AE" w14:textId="77777777" w:rsidR="00A85821" w:rsidRPr="00775F0E" w:rsidRDefault="00A85821" w:rsidP="008E4775">
            <w:r w:rsidRPr="00775F0E">
              <w:t>Matrix attachment regions</w:t>
            </w:r>
          </w:p>
        </w:tc>
      </w:tr>
      <w:tr w:rsidR="00A85821" w:rsidRPr="008E4775" w14:paraId="6771B912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6B15C" w14:textId="77777777" w:rsidR="00A85821" w:rsidRPr="00775F0E" w:rsidRDefault="00A85821" w:rsidP="008E4775">
            <w:r w:rsidRPr="00775F0E">
              <w:t>MITO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EE8B1" w14:textId="77777777" w:rsidR="00A85821" w:rsidRPr="00775F0E" w:rsidRDefault="00A85821" w:rsidP="008E4775">
            <w:r w:rsidRPr="00775F0E">
              <w:t xml:space="preserve">Mechanically induced trapping of molecular interactions </w:t>
            </w:r>
          </w:p>
        </w:tc>
      </w:tr>
      <w:tr w:rsidR="00A85821" w:rsidRPr="008E4775" w14:paraId="4412DC05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5E19A" w14:textId="77777777" w:rsidR="00A85821" w:rsidRPr="00775F0E" w:rsidRDefault="00A85821" w:rsidP="008E4775">
            <w:proofErr w:type="spellStart"/>
            <w:r w:rsidRPr="00775F0E">
              <w:t>Mkx</w:t>
            </w:r>
            <w:proofErr w:type="spellEnd"/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C804C" w14:textId="77777777" w:rsidR="00A85821" w:rsidRPr="00775F0E" w:rsidRDefault="00A85821" w:rsidP="008E4775">
            <w:r w:rsidRPr="00775F0E">
              <w:t>Mohawk</w:t>
            </w:r>
          </w:p>
        </w:tc>
      </w:tr>
      <w:tr w:rsidR="00A85821" w:rsidRPr="008E4775" w14:paraId="083C0378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F81C3" w14:textId="77777777" w:rsidR="00A85821" w:rsidRPr="00775F0E" w:rsidRDefault="00A85821" w:rsidP="008E4775">
            <w:r w:rsidRPr="00775F0E">
              <w:t>MKX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1D66D" w14:textId="77777777" w:rsidR="00A85821" w:rsidRPr="00775F0E" w:rsidRDefault="00A85821" w:rsidP="008E4775">
            <w:r w:rsidRPr="00775F0E">
              <w:t>MOHAWK*</w:t>
            </w:r>
          </w:p>
        </w:tc>
      </w:tr>
      <w:tr w:rsidR="00A85821" w:rsidRPr="008E4775" w14:paraId="7C12E44A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DCD6B" w14:textId="77777777" w:rsidR="00A85821" w:rsidRPr="00775F0E" w:rsidRDefault="00A85821" w:rsidP="008E4775">
            <w:r w:rsidRPr="00775F0E">
              <w:t>MSH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E258A" w14:textId="77777777" w:rsidR="00A85821" w:rsidRPr="00775F0E" w:rsidRDefault="00A85821" w:rsidP="008E4775">
            <w:r w:rsidRPr="00775F0E">
              <w:t>MUSCLE SPECIFIC HOMEOBOX*</w:t>
            </w:r>
          </w:p>
        </w:tc>
      </w:tr>
      <w:tr w:rsidR="00A85821" w:rsidRPr="008E4775" w14:paraId="00582623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CE951" w14:textId="77777777" w:rsidR="00A85821" w:rsidRPr="00775F0E" w:rsidRDefault="00A85821" w:rsidP="008E4775">
            <w:r w:rsidRPr="00775F0E">
              <w:t>MST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FC1BB" w14:textId="77777777" w:rsidR="00A85821" w:rsidRPr="00775F0E" w:rsidRDefault="00A85821" w:rsidP="008E4775">
            <w:r w:rsidRPr="00775F0E">
              <w:t>Microscale thermophoresis</w:t>
            </w:r>
          </w:p>
        </w:tc>
      </w:tr>
      <w:tr w:rsidR="00A85821" w:rsidRPr="008E4775" w14:paraId="3F6543AC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BC24A" w14:textId="77777777" w:rsidR="00A85821" w:rsidRPr="00775F0E" w:rsidRDefault="00A85821" w:rsidP="008E4775">
            <w:r w:rsidRPr="00775F0E">
              <w:t>NMR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965DA" w14:textId="77777777" w:rsidR="00A85821" w:rsidRPr="00775F0E" w:rsidRDefault="00A85821" w:rsidP="008E4775">
            <w:r w:rsidRPr="00775F0E">
              <w:t>Nuclear magnetic resonance</w:t>
            </w:r>
          </w:p>
        </w:tc>
      </w:tr>
      <w:tr w:rsidR="00A85821" w:rsidRPr="008E4775" w14:paraId="730A56AD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1F168" w14:textId="77777777" w:rsidR="00A85821" w:rsidRPr="00775F0E" w:rsidRDefault="00A85821" w:rsidP="008E4775">
            <w:r w:rsidRPr="00775F0E">
              <w:t>NRLB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6E70B" w14:textId="77777777" w:rsidR="00A85821" w:rsidRPr="00775F0E" w:rsidRDefault="00A85821" w:rsidP="008E4775">
            <w:r w:rsidRPr="00775F0E">
              <w:t>No read left behind</w:t>
            </w:r>
          </w:p>
        </w:tc>
      </w:tr>
      <w:tr w:rsidR="00A85821" w:rsidRPr="008E4775" w14:paraId="580D1B2E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C2833" w14:textId="77777777" w:rsidR="00A85821" w:rsidRPr="00775F0E" w:rsidRDefault="00A85821" w:rsidP="008E4775">
            <w:r w:rsidRPr="00775F0E">
              <w:lastRenderedPageBreak/>
              <w:t>PB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F2862" w14:textId="77777777" w:rsidR="00A85821" w:rsidRPr="00775F0E" w:rsidRDefault="00A85821" w:rsidP="008E4775">
            <w:r w:rsidRPr="00775F0E">
              <w:t>PROBOSCIPEDIA*</w:t>
            </w:r>
          </w:p>
        </w:tc>
      </w:tr>
      <w:tr w:rsidR="00A85821" w:rsidRPr="008E4775" w14:paraId="1CF2952B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89CEA" w14:textId="77777777" w:rsidR="00A85821" w:rsidRPr="00775F0E" w:rsidRDefault="00A85821" w:rsidP="008E4775">
            <w:r w:rsidRPr="00775F0E">
              <w:t>PBM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87162" w14:textId="77777777" w:rsidR="00A85821" w:rsidRPr="00775F0E" w:rsidRDefault="00A85821" w:rsidP="008E4775">
            <w:r w:rsidRPr="00775F0E">
              <w:t>Protein binding microarray</w:t>
            </w:r>
          </w:p>
        </w:tc>
      </w:tr>
      <w:tr w:rsidR="00A85821" w:rsidRPr="008E4775" w14:paraId="7F84205B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160EC" w14:textId="77777777" w:rsidR="00A85821" w:rsidRPr="00775F0E" w:rsidRDefault="00A85821" w:rsidP="008E4775">
            <w:r w:rsidRPr="00775F0E">
              <w:t>PTX1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01074" w14:textId="77777777" w:rsidR="00A85821" w:rsidRPr="00775F0E" w:rsidRDefault="00A85821" w:rsidP="008E4775">
            <w:r w:rsidRPr="00775F0E">
              <w:t>PITUITARY HOMEOBOX 1*</w:t>
            </w:r>
          </w:p>
        </w:tc>
      </w:tr>
      <w:tr w:rsidR="00A85821" w:rsidRPr="008E4775" w14:paraId="22198666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A4AAF" w14:textId="77777777" w:rsidR="00A85821" w:rsidRPr="00775F0E" w:rsidRDefault="00A85821" w:rsidP="008E4775">
            <w:r w:rsidRPr="00775F0E">
              <w:t>PWM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FC65B" w14:textId="77777777" w:rsidR="00A85821" w:rsidRPr="00775F0E" w:rsidRDefault="00A85821" w:rsidP="008E4775">
            <w:r w:rsidRPr="00775F0E">
              <w:t>Position weight matrix</w:t>
            </w:r>
          </w:p>
        </w:tc>
      </w:tr>
      <w:tr w:rsidR="00A85821" w:rsidRPr="008E4775" w14:paraId="56B5D04A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5BBEA" w14:textId="77777777" w:rsidR="00A85821" w:rsidRPr="00775F0E" w:rsidRDefault="00A85821" w:rsidP="008E4775">
            <w:r w:rsidRPr="00775F0E">
              <w:t>SATB1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6D713" w14:textId="77777777" w:rsidR="00A85821" w:rsidRPr="00775F0E" w:rsidRDefault="00A85821" w:rsidP="008E4775">
            <w:r w:rsidRPr="00775F0E">
              <w:t>SPECIAL AT-RICH SEQUENCE BINDING PROTEIN-1*</w:t>
            </w:r>
          </w:p>
        </w:tc>
      </w:tr>
      <w:tr w:rsidR="00A85821" w:rsidRPr="008E4775" w14:paraId="7C335734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47F4D" w14:textId="77777777" w:rsidR="00A85821" w:rsidRPr="00775F0E" w:rsidRDefault="00A85821" w:rsidP="008E4775">
            <w:r w:rsidRPr="00775F0E">
              <w:t>SCR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46D55" w14:textId="77777777" w:rsidR="00A85821" w:rsidRPr="00775F0E" w:rsidRDefault="00A85821" w:rsidP="008E4775">
            <w:r w:rsidRPr="00775F0E">
              <w:t>SEX COMBS REDUCED*</w:t>
            </w:r>
          </w:p>
        </w:tc>
      </w:tr>
      <w:tr w:rsidR="00A85821" w:rsidRPr="008E4775" w14:paraId="5BC5B8B4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55382" w14:textId="77777777" w:rsidR="00A85821" w:rsidRPr="00775F0E" w:rsidRDefault="00A85821" w:rsidP="008E4775">
            <w:r w:rsidRPr="00775F0E">
              <w:t>SIX4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19889" w14:textId="77777777" w:rsidR="00A85821" w:rsidRPr="00775F0E" w:rsidRDefault="00A85821" w:rsidP="008E4775">
            <w:r w:rsidRPr="00775F0E">
              <w:t>SIX HOMEOBOX 4*</w:t>
            </w:r>
          </w:p>
        </w:tc>
      </w:tr>
      <w:tr w:rsidR="00A85821" w:rsidRPr="008E4775" w14:paraId="45551FCC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BB1AC" w14:textId="77777777" w:rsidR="00A85821" w:rsidRPr="00775F0E" w:rsidRDefault="00A85821" w:rsidP="008E4775">
            <w:r w:rsidRPr="00775F0E">
              <w:t>SLOU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BFCFC" w14:textId="77777777" w:rsidR="00A85821" w:rsidRPr="00775F0E" w:rsidRDefault="00A85821" w:rsidP="008E4775">
            <w:r w:rsidRPr="00775F0E">
              <w:t>SLOUCH*</w:t>
            </w:r>
          </w:p>
        </w:tc>
      </w:tr>
      <w:tr w:rsidR="00A85821" w:rsidRPr="008E4775" w14:paraId="539D48A7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19D30" w14:textId="77777777" w:rsidR="00A85821" w:rsidRPr="00775F0E" w:rsidRDefault="00A85821" w:rsidP="008E4775">
            <w:r w:rsidRPr="00775F0E">
              <w:t>SO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83099" w14:textId="77777777" w:rsidR="00A85821" w:rsidRPr="00775F0E" w:rsidRDefault="00A85821" w:rsidP="008E4775">
            <w:r w:rsidRPr="00775F0E">
              <w:t>SINE OCULUS*</w:t>
            </w:r>
          </w:p>
        </w:tc>
      </w:tr>
      <w:tr w:rsidR="00A85821" w:rsidRPr="008E4775" w14:paraId="001FBF5A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91E29" w14:textId="77777777" w:rsidR="00A85821" w:rsidRPr="00775F0E" w:rsidRDefault="00A85821" w:rsidP="008E4775">
            <w:r w:rsidRPr="00775F0E">
              <w:t>SPR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6EF87" w14:textId="77777777" w:rsidR="00A85821" w:rsidRPr="00775F0E" w:rsidRDefault="00A85821" w:rsidP="008E4775">
            <w:r w:rsidRPr="00775F0E">
              <w:t xml:space="preserve">Surface </w:t>
            </w:r>
            <w:proofErr w:type="spellStart"/>
            <w:r w:rsidRPr="00775F0E">
              <w:t>plasmon</w:t>
            </w:r>
            <w:proofErr w:type="spellEnd"/>
            <w:r w:rsidRPr="00775F0E">
              <w:t xml:space="preserve"> resonance</w:t>
            </w:r>
          </w:p>
        </w:tc>
      </w:tr>
      <w:tr w:rsidR="00A85821" w:rsidRPr="008E4775" w14:paraId="02F5E3B5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C80BD" w14:textId="77777777" w:rsidR="00A85821" w:rsidRPr="00775F0E" w:rsidRDefault="00A85821" w:rsidP="008E4775">
            <w:r w:rsidRPr="00775F0E">
              <w:t>SELEX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3B078" w14:textId="77777777" w:rsidR="00A85821" w:rsidRPr="00775F0E" w:rsidRDefault="00A85821" w:rsidP="008E4775">
            <w:r w:rsidRPr="00775F0E">
              <w:t>Systematic Evolution of Ligands by Exponential Enrichment</w:t>
            </w:r>
          </w:p>
        </w:tc>
      </w:tr>
      <w:tr w:rsidR="00A85821" w:rsidRPr="008E4775" w14:paraId="0A2477B1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D50C0" w14:textId="77777777" w:rsidR="00A85821" w:rsidRPr="00775F0E" w:rsidRDefault="00A85821" w:rsidP="008E4775">
            <w:r w:rsidRPr="00775F0E">
              <w:t>TFBSs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F9FDC" w14:textId="77777777" w:rsidR="00A85821" w:rsidRPr="00775F0E" w:rsidRDefault="00A85821" w:rsidP="008E4775">
            <w:r w:rsidRPr="00775F0E">
              <w:t>TF binding sites</w:t>
            </w:r>
          </w:p>
        </w:tc>
      </w:tr>
      <w:tr w:rsidR="00A85821" w:rsidRPr="008E4775" w14:paraId="5E2BECBC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080B1" w14:textId="77777777" w:rsidR="00A85821" w:rsidRPr="00775F0E" w:rsidRDefault="00A85821" w:rsidP="008E4775">
            <w:r w:rsidRPr="00775F0E">
              <w:t>TFs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5D366" w14:textId="77777777" w:rsidR="00A85821" w:rsidRPr="00775F0E" w:rsidRDefault="00A85821" w:rsidP="008E4775">
            <w:r w:rsidRPr="00775F0E">
              <w:t>Transcription factors</w:t>
            </w:r>
          </w:p>
        </w:tc>
      </w:tr>
      <w:tr w:rsidR="00A85821" w:rsidRPr="008E4775" w14:paraId="041FC35D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5CBBA" w14:textId="77777777" w:rsidR="00A85821" w:rsidRPr="00775F0E" w:rsidRDefault="00A85821" w:rsidP="008E4775">
            <w:r w:rsidRPr="00775F0E">
              <w:t>TIN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579D6" w14:textId="77777777" w:rsidR="00A85821" w:rsidRPr="00775F0E" w:rsidRDefault="00A85821" w:rsidP="008E4775">
            <w:r w:rsidRPr="00775F0E">
              <w:t>TINMAN*</w:t>
            </w:r>
          </w:p>
        </w:tc>
      </w:tr>
      <w:tr w:rsidR="00A85821" w:rsidRPr="008E4775" w14:paraId="663FF3B7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6783D" w14:textId="77777777" w:rsidR="00A85821" w:rsidRPr="00775F0E" w:rsidRDefault="00A85821" w:rsidP="008E4775">
            <w:r w:rsidRPr="00775F0E">
              <w:t>TTF-1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FA880" w14:textId="77777777" w:rsidR="00A85821" w:rsidRPr="00775F0E" w:rsidRDefault="00A85821" w:rsidP="008E4775">
            <w:r w:rsidRPr="00775F0E">
              <w:t>TRANSCRIPTION TERMINATION FACTOR I*</w:t>
            </w:r>
          </w:p>
        </w:tc>
      </w:tr>
      <w:tr w:rsidR="00A85821" w:rsidRPr="008E4775" w14:paraId="0206D7D9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59CAE" w14:textId="77777777" w:rsidR="00A85821" w:rsidRPr="00775F0E" w:rsidRDefault="00A85821" w:rsidP="008E4775">
            <w:r w:rsidRPr="00775F0E">
              <w:t>UBX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899F3" w14:textId="77777777" w:rsidR="00A85821" w:rsidRPr="00775F0E" w:rsidRDefault="00A85821" w:rsidP="008E4775">
            <w:r w:rsidRPr="00775F0E">
              <w:t>ULTRABITHORAX*</w:t>
            </w:r>
          </w:p>
        </w:tc>
      </w:tr>
      <w:tr w:rsidR="00A85821" w:rsidRPr="008E4775" w14:paraId="5D97ACBE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347C4" w14:textId="77777777" w:rsidR="00A85821" w:rsidRPr="00775F0E" w:rsidRDefault="00A85821" w:rsidP="008E4775">
            <w:r w:rsidRPr="00775F0E">
              <w:t>VND-FL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5234A" w14:textId="77777777" w:rsidR="00A85821" w:rsidRPr="00775F0E" w:rsidRDefault="00A85821" w:rsidP="008E4775">
            <w:r w:rsidRPr="00775F0E">
              <w:t>Full length VND</w:t>
            </w:r>
          </w:p>
        </w:tc>
      </w:tr>
      <w:tr w:rsidR="00A85821" w:rsidRPr="008E4775" w14:paraId="6BA007CC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ACD37" w14:textId="77777777" w:rsidR="00A85821" w:rsidRPr="00775F0E" w:rsidRDefault="00A85821" w:rsidP="008E4775">
            <w:r w:rsidRPr="00775F0E">
              <w:t>VND-NH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F88CD" w14:textId="77777777" w:rsidR="00A85821" w:rsidRPr="00775F0E" w:rsidRDefault="00A85821" w:rsidP="008E4775">
            <w:r w:rsidRPr="00775F0E">
              <w:t>VND containing NK2-specific domain</w:t>
            </w:r>
          </w:p>
        </w:tc>
      </w:tr>
      <w:tr w:rsidR="00A85821" w14:paraId="4D79C37A" w14:textId="77777777" w:rsidTr="00775F0E">
        <w:trPr>
          <w:trHeight w:val="340"/>
        </w:trPr>
        <w:tc>
          <w:tcPr>
            <w:tcW w:w="184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80974" w14:textId="77777777" w:rsidR="00A85821" w:rsidRPr="00775F0E" w:rsidRDefault="00A85821" w:rsidP="008E4775">
            <w:r w:rsidRPr="00775F0E">
              <w:t>VND/NK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F9A28" w14:textId="77777777" w:rsidR="00A85821" w:rsidRPr="00775F0E" w:rsidRDefault="00A85821" w:rsidP="008E4775">
            <w:proofErr w:type="spellStart"/>
            <w:r w:rsidRPr="00775F0E">
              <w:t>Ventral</w:t>
            </w:r>
            <w:proofErr w:type="spellEnd"/>
            <w:r w:rsidRPr="00775F0E">
              <w:t xml:space="preserve"> nervous system defective</w:t>
            </w:r>
          </w:p>
        </w:tc>
      </w:tr>
    </w:tbl>
    <w:p w14:paraId="3541F91B" w14:textId="1061163B" w:rsidR="00C85011" w:rsidRPr="00085BB8" w:rsidRDefault="00A85821" w:rsidP="00A85821">
      <w:pPr>
        <w:ind w:left="180" w:right="270"/>
        <w:jc w:val="both"/>
        <w:rPr>
          <w:rFonts w:cstheme="minorHAnsi"/>
          <w:color w:val="000000" w:themeColor="text1"/>
        </w:rPr>
      </w:pPr>
      <w:r w:rsidRPr="00085BB8">
        <w:rPr>
          <w:rFonts w:cstheme="minorHAnsi"/>
          <w:color w:val="000000" w:themeColor="text1"/>
        </w:rPr>
        <w:t xml:space="preserve"> </w:t>
      </w:r>
      <w:r w:rsidR="009813BF" w:rsidRPr="00085BB8">
        <w:rPr>
          <w:rFonts w:cstheme="minorHAnsi"/>
          <w:color w:val="000000" w:themeColor="text1"/>
        </w:rPr>
        <w:t>* Protein name is presented in all uppercase letters and non-italicized to help distinguish between the protein and gene symbol</w:t>
      </w:r>
      <w:r w:rsidR="009F3C41" w:rsidRPr="009F3C41">
        <w:rPr>
          <w:rFonts w:cstheme="minorHAnsi"/>
          <w:noProof/>
          <w:color w:val="000000" w:themeColor="text1"/>
          <w:vertAlign w:val="superscript"/>
        </w:rPr>
        <w:t>235</w:t>
      </w:r>
      <w:r w:rsidR="009813BF" w:rsidRPr="00085BB8">
        <w:rPr>
          <w:rFonts w:cstheme="minorHAnsi"/>
          <w:color w:val="000000" w:themeColor="text1"/>
        </w:rPr>
        <w:t xml:space="preserve">. </w:t>
      </w:r>
    </w:p>
    <w:p w14:paraId="3AA4151F" w14:textId="77777777" w:rsidR="00C85011" w:rsidRPr="00381DA9" w:rsidRDefault="00C85011">
      <w:pPr>
        <w:spacing w:line="360" w:lineRule="auto"/>
        <w:jc w:val="both"/>
        <w:rPr>
          <w:rFonts w:cstheme="minorHAnsi"/>
          <w:b/>
          <w:bCs/>
          <w:color w:val="000000" w:themeColor="text1"/>
        </w:rPr>
      </w:pPr>
    </w:p>
    <w:p w14:paraId="4343C3A2" w14:textId="30844861" w:rsidR="006A2E16" w:rsidRPr="00A0171D" w:rsidRDefault="006A2E16" w:rsidP="00AC0A1F">
      <w:pPr>
        <w:pStyle w:val="EndNoteBibliography"/>
        <w:rPr>
          <w:rFonts w:cstheme="minorHAnsi"/>
          <w:color w:val="000000" w:themeColor="text1"/>
        </w:rPr>
      </w:pPr>
    </w:p>
    <w:sectPr w:rsidR="006A2E16" w:rsidRPr="00A0171D" w:rsidSect="004465B0">
      <w:footerReference w:type="even" r:id="rId8"/>
      <w:footerReference w:type="default" r:id="rId9"/>
      <w:footerReference w:type="firs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836C76" w14:textId="77777777" w:rsidR="00D4620E" w:rsidRDefault="00D4620E" w:rsidP="00A658C5">
      <w:r>
        <w:separator/>
      </w:r>
    </w:p>
  </w:endnote>
  <w:endnote w:type="continuationSeparator" w:id="0">
    <w:p w14:paraId="2E78922D" w14:textId="77777777" w:rsidR="00D4620E" w:rsidRDefault="00D4620E" w:rsidP="00A658C5">
      <w:r>
        <w:continuationSeparator/>
      </w:r>
    </w:p>
  </w:endnote>
  <w:endnote w:type="continuationNotice" w:id="1">
    <w:p w14:paraId="435D14FA" w14:textId="77777777" w:rsidR="00D4620E" w:rsidRDefault="00D4620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9537753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A93A4D" w14:textId="4A162534" w:rsidR="00A658C5" w:rsidRDefault="00A658C5" w:rsidP="00D47C6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A087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5C1BF5" w14:textId="77777777" w:rsidR="00A658C5" w:rsidRDefault="00A658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741786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633BF7" w14:textId="34534BF0" w:rsidR="00A658C5" w:rsidRDefault="00A658C5" w:rsidP="00D47C6E">
        <w:pPr>
          <w:pStyle w:val="Footer"/>
          <w:framePr w:wrap="none" w:vAnchor="text" w:hAnchor="margin" w:xAlign="center" w:y="1"/>
          <w:rPr>
            <w:rStyle w:val="PageNumber"/>
          </w:rPr>
        </w:pPr>
        <w:r w:rsidRPr="008A50FD">
          <w:rPr>
            <w:rStyle w:val="PageNumber"/>
            <w:sz w:val="22"/>
            <w:szCs w:val="22"/>
          </w:rPr>
          <w:fldChar w:fldCharType="begin"/>
        </w:r>
        <w:r w:rsidRPr="008A50FD">
          <w:rPr>
            <w:rStyle w:val="PageNumber"/>
            <w:sz w:val="22"/>
            <w:szCs w:val="22"/>
          </w:rPr>
          <w:instrText xml:space="preserve"> PAGE </w:instrText>
        </w:r>
        <w:r w:rsidRPr="008A50FD">
          <w:rPr>
            <w:rStyle w:val="PageNumber"/>
            <w:sz w:val="22"/>
            <w:szCs w:val="22"/>
          </w:rPr>
          <w:fldChar w:fldCharType="separate"/>
        </w:r>
        <w:r w:rsidR="001B70D4">
          <w:rPr>
            <w:rStyle w:val="PageNumber"/>
            <w:noProof/>
            <w:sz w:val="22"/>
            <w:szCs w:val="22"/>
          </w:rPr>
          <w:t>4</w:t>
        </w:r>
        <w:r w:rsidRPr="008A50FD">
          <w:rPr>
            <w:rStyle w:val="PageNumber"/>
            <w:sz w:val="22"/>
            <w:szCs w:val="22"/>
          </w:rPr>
          <w:fldChar w:fldCharType="end"/>
        </w:r>
      </w:p>
    </w:sdtContent>
  </w:sdt>
  <w:p w14:paraId="5B6FB442" w14:textId="77777777" w:rsidR="00A658C5" w:rsidRDefault="00A658C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F96E92" w14:textId="551393A8" w:rsidR="00745D33" w:rsidRDefault="00745D33" w:rsidP="00745D33">
    <w:pPr>
      <w:pStyle w:val="Footer"/>
      <w:jc w:val="center"/>
    </w:pPr>
    <w:r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08C59F" w14:textId="77777777" w:rsidR="00D4620E" w:rsidRDefault="00D4620E" w:rsidP="00A658C5">
      <w:r>
        <w:separator/>
      </w:r>
    </w:p>
  </w:footnote>
  <w:footnote w:type="continuationSeparator" w:id="0">
    <w:p w14:paraId="57556ACA" w14:textId="77777777" w:rsidR="00D4620E" w:rsidRDefault="00D4620E" w:rsidP="00A658C5">
      <w:r>
        <w:continuationSeparator/>
      </w:r>
    </w:p>
  </w:footnote>
  <w:footnote w:type="continuationNotice" w:id="1">
    <w:p w14:paraId="176F7C19" w14:textId="77777777" w:rsidR="00D4620E" w:rsidRDefault="00D4620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80B52"/>
    <w:multiLevelType w:val="hybridMultilevel"/>
    <w:tmpl w:val="01AA3C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D711A0"/>
    <w:multiLevelType w:val="hybridMultilevel"/>
    <w:tmpl w:val="51AE0E42"/>
    <w:lvl w:ilvl="0" w:tplc="9886B55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F45387"/>
    <w:multiLevelType w:val="hybridMultilevel"/>
    <w:tmpl w:val="AD14533E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9002B7"/>
    <w:multiLevelType w:val="hybridMultilevel"/>
    <w:tmpl w:val="907423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786296"/>
    <w:multiLevelType w:val="hybridMultilevel"/>
    <w:tmpl w:val="CA42C4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7A18C7"/>
    <w:multiLevelType w:val="multilevel"/>
    <w:tmpl w:val="04090027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abstractNum w:abstractNumId="6" w15:restartNumberingAfterBreak="0">
    <w:nsid w:val="07EB7D02"/>
    <w:multiLevelType w:val="hybridMultilevel"/>
    <w:tmpl w:val="3408A718"/>
    <w:lvl w:ilvl="0" w:tplc="D8CA750A">
      <w:start w:val="1"/>
      <w:numFmt w:val="upperRoman"/>
      <w:lvlText w:val="%1."/>
      <w:lvlJc w:val="left"/>
      <w:pPr>
        <w:ind w:left="720" w:hanging="360"/>
      </w:pPr>
      <w:rPr>
        <w:rFonts w:asciiTheme="majorHAnsi" w:eastAsiaTheme="majorEastAsia" w:hAnsiTheme="majorHAnsi" w:cstheme="majorHAnsi"/>
      </w:rPr>
    </w:lvl>
    <w:lvl w:ilvl="1" w:tplc="AD7CF32A">
      <w:start w:val="1"/>
      <w:numFmt w:val="upperLetter"/>
      <w:lvlText w:val="%2."/>
      <w:lvlJc w:val="left"/>
      <w:pPr>
        <w:ind w:left="1440" w:hanging="360"/>
      </w:pPr>
      <w:rPr>
        <w:rFonts w:asciiTheme="majorHAnsi" w:eastAsiaTheme="majorEastAsia" w:hAnsiTheme="majorHAnsi" w:cstheme="majorHAnsi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887414B"/>
    <w:multiLevelType w:val="multilevel"/>
    <w:tmpl w:val="184A2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0B64C65"/>
    <w:multiLevelType w:val="hybridMultilevel"/>
    <w:tmpl w:val="0ED439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77611F"/>
    <w:multiLevelType w:val="hybridMultilevel"/>
    <w:tmpl w:val="707E0466"/>
    <w:lvl w:ilvl="0" w:tplc="AD7CF32A">
      <w:start w:val="1"/>
      <w:numFmt w:val="upperLetter"/>
      <w:lvlText w:val="%1."/>
      <w:lvlJc w:val="left"/>
      <w:pPr>
        <w:ind w:left="1440" w:hanging="360"/>
      </w:pPr>
      <w:rPr>
        <w:rFonts w:asciiTheme="majorHAnsi" w:eastAsiaTheme="majorEastAsia" w:hAnsiTheme="majorHAnsi" w:cstheme="majorHAns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6F3760"/>
    <w:multiLevelType w:val="hybridMultilevel"/>
    <w:tmpl w:val="359616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683435"/>
    <w:multiLevelType w:val="hybridMultilevel"/>
    <w:tmpl w:val="4936058C"/>
    <w:lvl w:ilvl="0" w:tplc="3AF8AC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BAD3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94653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BE2D9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3060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D272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F20F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10E7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B045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EAB14D8"/>
    <w:multiLevelType w:val="hybridMultilevel"/>
    <w:tmpl w:val="E0883E60"/>
    <w:lvl w:ilvl="0" w:tplc="59C0A7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943AE7"/>
    <w:multiLevelType w:val="hybridMultilevel"/>
    <w:tmpl w:val="BE94EA1A"/>
    <w:lvl w:ilvl="0" w:tplc="3B44255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EA7455"/>
    <w:multiLevelType w:val="hybridMultilevel"/>
    <w:tmpl w:val="4B0C9B3A"/>
    <w:lvl w:ilvl="0" w:tplc="6CD8F2D6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D022B6A"/>
    <w:multiLevelType w:val="hybridMultilevel"/>
    <w:tmpl w:val="9D1CAE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E255B0D"/>
    <w:multiLevelType w:val="hybridMultilevel"/>
    <w:tmpl w:val="CACEBA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424B58"/>
    <w:multiLevelType w:val="hybridMultilevel"/>
    <w:tmpl w:val="BC3E4A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AE75E7"/>
    <w:multiLevelType w:val="hybridMultilevel"/>
    <w:tmpl w:val="7B1ECE0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051E4A"/>
    <w:multiLevelType w:val="hybridMultilevel"/>
    <w:tmpl w:val="CED0B56E"/>
    <w:lvl w:ilvl="0" w:tplc="AD7CF32A">
      <w:start w:val="1"/>
      <w:numFmt w:val="upperLetter"/>
      <w:lvlText w:val="%1."/>
      <w:lvlJc w:val="left"/>
      <w:pPr>
        <w:ind w:left="1440" w:hanging="360"/>
      </w:pPr>
      <w:rPr>
        <w:rFonts w:asciiTheme="majorHAnsi" w:eastAsiaTheme="majorEastAsia" w:hAnsiTheme="majorHAnsi" w:cstheme="majorHAnsi"/>
      </w:rPr>
    </w:lvl>
    <w:lvl w:ilvl="1" w:tplc="C3EEF876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3C07D56"/>
    <w:multiLevelType w:val="hybridMultilevel"/>
    <w:tmpl w:val="909A11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A70E8B"/>
    <w:multiLevelType w:val="hybridMultilevel"/>
    <w:tmpl w:val="0A1654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0715F77"/>
    <w:multiLevelType w:val="hybridMultilevel"/>
    <w:tmpl w:val="937EBB56"/>
    <w:lvl w:ilvl="0" w:tplc="50C63598">
      <w:start w:val="1"/>
      <w:numFmt w:val="decimal"/>
      <w:lvlText w:val="%1."/>
      <w:lvlJc w:val="left"/>
      <w:pPr>
        <w:ind w:left="720" w:hanging="360"/>
      </w:pPr>
      <w:rPr>
        <w:rFonts w:hint="default"/>
        <w:b/>
        <w:u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3A5C36"/>
    <w:multiLevelType w:val="hybridMultilevel"/>
    <w:tmpl w:val="0FF46AA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14"/>
  </w:num>
  <w:num w:numId="3">
    <w:abstractNumId w:val="1"/>
  </w:num>
  <w:num w:numId="4">
    <w:abstractNumId w:val="5"/>
  </w:num>
  <w:num w:numId="5">
    <w:abstractNumId w:val="6"/>
  </w:num>
  <w:num w:numId="6">
    <w:abstractNumId w:val="9"/>
  </w:num>
  <w:num w:numId="7">
    <w:abstractNumId w:val="19"/>
  </w:num>
  <w:num w:numId="8">
    <w:abstractNumId w:val="12"/>
  </w:num>
  <w:num w:numId="9">
    <w:abstractNumId w:val="10"/>
  </w:num>
  <w:num w:numId="10">
    <w:abstractNumId w:val="15"/>
  </w:num>
  <w:num w:numId="11">
    <w:abstractNumId w:val="11"/>
  </w:num>
  <w:num w:numId="12">
    <w:abstractNumId w:val="21"/>
  </w:num>
  <w:num w:numId="13">
    <w:abstractNumId w:val="13"/>
  </w:num>
  <w:num w:numId="14">
    <w:abstractNumId w:val="7"/>
  </w:num>
  <w:num w:numId="15">
    <w:abstractNumId w:val="0"/>
  </w:num>
  <w:num w:numId="16">
    <w:abstractNumId w:val="2"/>
  </w:num>
  <w:num w:numId="17">
    <w:abstractNumId w:val="8"/>
  </w:num>
  <w:num w:numId="18">
    <w:abstractNumId w:val="3"/>
  </w:num>
  <w:num w:numId="19">
    <w:abstractNumId w:val="17"/>
  </w:num>
  <w:num w:numId="20">
    <w:abstractNumId w:val="20"/>
  </w:num>
  <w:num w:numId="21">
    <w:abstractNumId w:val="18"/>
  </w:num>
  <w:num w:numId="22">
    <w:abstractNumId w:val="4"/>
  </w:num>
  <w:num w:numId="23">
    <w:abstractNumId w:val="23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removePersonalInformation/>
  <w:removeDateAndTime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truct Mol Bio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2d00xw5xrwt59detsptpe0zsstrvasfrza50&quot;&gt;Review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/record-ids&gt;&lt;/item&gt;&lt;item db-id=&quot;xre22xt90e00wseeaswxzzzf9savr2sar2z9&quot;&gt;Merged Transcription Factor Review 4Jan23&lt;record-ids&gt;&lt;item&gt;26&lt;/item&gt;&lt;item&gt;93&lt;/item&gt;&lt;item&gt;224&lt;/item&gt;&lt;/record-ids&gt;&lt;/item&gt;&lt;/Libraries&gt;"/>
  </w:docVars>
  <w:rsids>
    <w:rsidRoot w:val="00272C3B"/>
    <w:rsid w:val="00000B7A"/>
    <w:rsid w:val="00000D55"/>
    <w:rsid w:val="00003B05"/>
    <w:rsid w:val="00004264"/>
    <w:rsid w:val="0000591B"/>
    <w:rsid w:val="000059A5"/>
    <w:rsid w:val="00005D80"/>
    <w:rsid w:val="000103C9"/>
    <w:rsid w:val="00010949"/>
    <w:rsid w:val="0001101C"/>
    <w:rsid w:val="00011B0C"/>
    <w:rsid w:val="00014D92"/>
    <w:rsid w:val="00020C01"/>
    <w:rsid w:val="000211EB"/>
    <w:rsid w:val="00022197"/>
    <w:rsid w:val="000225B9"/>
    <w:rsid w:val="00022CB3"/>
    <w:rsid w:val="000236B1"/>
    <w:rsid w:val="00023F86"/>
    <w:rsid w:val="00025071"/>
    <w:rsid w:val="0002541C"/>
    <w:rsid w:val="00025842"/>
    <w:rsid w:val="000261E9"/>
    <w:rsid w:val="00026F75"/>
    <w:rsid w:val="0003034F"/>
    <w:rsid w:val="00031949"/>
    <w:rsid w:val="000319B0"/>
    <w:rsid w:val="00032B71"/>
    <w:rsid w:val="00033506"/>
    <w:rsid w:val="000341F7"/>
    <w:rsid w:val="0003430A"/>
    <w:rsid w:val="00035092"/>
    <w:rsid w:val="00035B71"/>
    <w:rsid w:val="00035BD0"/>
    <w:rsid w:val="00036AB8"/>
    <w:rsid w:val="00037078"/>
    <w:rsid w:val="00037EB3"/>
    <w:rsid w:val="000405C4"/>
    <w:rsid w:val="00042C51"/>
    <w:rsid w:val="00042CBF"/>
    <w:rsid w:val="000440A9"/>
    <w:rsid w:val="00044B6E"/>
    <w:rsid w:val="00044B7E"/>
    <w:rsid w:val="00044EAF"/>
    <w:rsid w:val="000454C2"/>
    <w:rsid w:val="00046090"/>
    <w:rsid w:val="0004648B"/>
    <w:rsid w:val="00046F5D"/>
    <w:rsid w:val="00050B9D"/>
    <w:rsid w:val="00050D34"/>
    <w:rsid w:val="00051063"/>
    <w:rsid w:val="0005116B"/>
    <w:rsid w:val="00051A6C"/>
    <w:rsid w:val="00052088"/>
    <w:rsid w:val="0006049A"/>
    <w:rsid w:val="000606D0"/>
    <w:rsid w:val="00060D8D"/>
    <w:rsid w:val="00061ABF"/>
    <w:rsid w:val="00063F93"/>
    <w:rsid w:val="00064977"/>
    <w:rsid w:val="00064AF4"/>
    <w:rsid w:val="000652AC"/>
    <w:rsid w:val="000655FC"/>
    <w:rsid w:val="00065BA7"/>
    <w:rsid w:val="00066112"/>
    <w:rsid w:val="0006718C"/>
    <w:rsid w:val="00073387"/>
    <w:rsid w:val="00073BF0"/>
    <w:rsid w:val="000766AB"/>
    <w:rsid w:val="00077F75"/>
    <w:rsid w:val="000801B1"/>
    <w:rsid w:val="0008191E"/>
    <w:rsid w:val="00082CFA"/>
    <w:rsid w:val="00082E26"/>
    <w:rsid w:val="00084613"/>
    <w:rsid w:val="0008596D"/>
    <w:rsid w:val="00085BB8"/>
    <w:rsid w:val="000868F0"/>
    <w:rsid w:val="000869BB"/>
    <w:rsid w:val="00090645"/>
    <w:rsid w:val="000917BF"/>
    <w:rsid w:val="00092667"/>
    <w:rsid w:val="00093224"/>
    <w:rsid w:val="0009371D"/>
    <w:rsid w:val="00093A45"/>
    <w:rsid w:val="000960ED"/>
    <w:rsid w:val="000966AC"/>
    <w:rsid w:val="00096C0D"/>
    <w:rsid w:val="00096EA8"/>
    <w:rsid w:val="00097571"/>
    <w:rsid w:val="000A1779"/>
    <w:rsid w:val="000A30CE"/>
    <w:rsid w:val="000A46A5"/>
    <w:rsid w:val="000A5977"/>
    <w:rsid w:val="000A5C2E"/>
    <w:rsid w:val="000A6722"/>
    <w:rsid w:val="000A6860"/>
    <w:rsid w:val="000A726C"/>
    <w:rsid w:val="000A78F4"/>
    <w:rsid w:val="000B0279"/>
    <w:rsid w:val="000B2F6D"/>
    <w:rsid w:val="000B4121"/>
    <w:rsid w:val="000B5BEC"/>
    <w:rsid w:val="000B76EC"/>
    <w:rsid w:val="000B7B43"/>
    <w:rsid w:val="000B7EB8"/>
    <w:rsid w:val="000C032A"/>
    <w:rsid w:val="000C10B5"/>
    <w:rsid w:val="000C3A2B"/>
    <w:rsid w:val="000C4A38"/>
    <w:rsid w:val="000C4B07"/>
    <w:rsid w:val="000C5805"/>
    <w:rsid w:val="000C65DC"/>
    <w:rsid w:val="000C6D04"/>
    <w:rsid w:val="000D17FB"/>
    <w:rsid w:val="000D3C73"/>
    <w:rsid w:val="000D65B5"/>
    <w:rsid w:val="000D7084"/>
    <w:rsid w:val="000D7874"/>
    <w:rsid w:val="000E212E"/>
    <w:rsid w:val="000E3747"/>
    <w:rsid w:val="000E7442"/>
    <w:rsid w:val="000E78BA"/>
    <w:rsid w:val="000E7FE2"/>
    <w:rsid w:val="000F524F"/>
    <w:rsid w:val="000F56E6"/>
    <w:rsid w:val="000F74D0"/>
    <w:rsid w:val="00100130"/>
    <w:rsid w:val="001004A5"/>
    <w:rsid w:val="001019DE"/>
    <w:rsid w:val="00101FCB"/>
    <w:rsid w:val="00102121"/>
    <w:rsid w:val="0010216B"/>
    <w:rsid w:val="001028F7"/>
    <w:rsid w:val="00102D8E"/>
    <w:rsid w:val="001030FB"/>
    <w:rsid w:val="00104755"/>
    <w:rsid w:val="00105A91"/>
    <w:rsid w:val="00106453"/>
    <w:rsid w:val="00110793"/>
    <w:rsid w:val="00111B30"/>
    <w:rsid w:val="0011329F"/>
    <w:rsid w:val="001137BE"/>
    <w:rsid w:val="00114289"/>
    <w:rsid w:val="001148F6"/>
    <w:rsid w:val="00115D23"/>
    <w:rsid w:val="001174AF"/>
    <w:rsid w:val="001210BA"/>
    <w:rsid w:val="00122B10"/>
    <w:rsid w:val="001231A8"/>
    <w:rsid w:val="00123806"/>
    <w:rsid w:val="00124F04"/>
    <w:rsid w:val="00125832"/>
    <w:rsid w:val="00125C03"/>
    <w:rsid w:val="001268D7"/>
    <w:rsid w:val="00126D19"/>
    <w:rsid w:val="0012748B"/>
    <w:rsid w:val="00130C6C"/>
    <w:rsid w:val="00130E81"/>
    <w:rsid w:val="001313CA"/>
    <w:rsid w:val="00133336"/>
    <w:rsid w:val="00134BF2"/>
    <w:rsid w:val="00135BE6"/>
    <w:rsid w:val="00135E8B"/>
    <w:rsid w:val="00136044"/>
    <w:rsid w:val="00136C0D"/>
    <w:rsid w:val="0013776D"/>
    <w:rsid w:val="0013799D"/>
    <w:rsid w:val="00140305"/>
    <w:rsid w:val="00140CAC"/>
    <w:rsid w:val="00141B5B"/>
    <w:rsid w:val="0014235E"/>
    <w:rsid w:val="00143E09"/>
    <w:rsid w:val="00144192"/>
    <w:rsid w:val="0014450B"/>
    <w:rsid w:val="0014484C"/>
    <w:rsid w:val="00144E22"/>
    <w:rsid w:val="00145F9B"/>
    <w:rsid w:val="00151D2C"/>
    <w:rsid w:val="00153DFB"/>
    <w:rsid w:val="001567D3"/>
    <w:rsid w:val="001575AB"/>
    <w:rsid w:val="0016164D"/>
    <w:rsid w:val="00162ACB"/>
    <w:rsid w:val="001631EF"/>
    <w:rsid w:val="00163FDD"/>
    <w:rsid w:val="00167359"/>
    <w:rsid w:val="001673A2"/>
    <w:rsid w:val="00167BBB"/>
    <w:rsid w:val="001723E2"/>
    <w:rsid w:val="0017414C"/>
    <w:rsid w:val="00174B36"/>
    <w:rsid w:val="00174B52"/>
    <w:rsid w:val="00176B61"/>
    <w:rsid w:val="00177874"/>
    <w:rsid w:val="00182DFF"/>
    <w:rsid w:val="001840C4"/>
    <w:rsid w:val="001855BC"/>
    <w:rsid w:val="00187714"/>
    <w:rsid w:val="00190880"/>
    <w:rsid w:val="00190D87"/>
    <w:rsid w:val="00192A46"/>
    <w:rsid w:val="00194CB8"/>
    <w:rsid w:val="00195036"/>
    <w:rsid w:val="00195519"/>
    <w:rsid w:val="001968DC"/>
    <w:rsid w:val="00197AC0"/>
    <w:rsid w:val="00197AEB"/>
    <w:rsid w:val="001A0C8C"/>
    <w:rsid w:val="001A1D09"/>
    <w:rsid w:val="001A2F66"/>
    <w:rsid w:val="001A3176"/>
    <w:rsid w:val="001A47BE"/>
    <w:rsid w:val="001A4839"/>
    <w:rsid w:val="001B16E5"/>
    <w:rsid w:val="001B185D"/>
    <w:rsid w:val="001B1B89"/>
    <w:rsid w:val="001B1C15"/>
    <w:rsid w:val="001B20EA"/>
    <w:rsid w:val="001B40BE"/>
    <w:rsid w:val="001B44E7"/>
    <w:rsid w:val="001B5099"/>
    <w:rsid w:val="001B50FE"/>
    <w:rsid w:val="001B51A5"/>
    <w:rsid w:val="001B5A57"/>
    <w:rsid w:val="001B6930"/>
    <w:rsid w:val="001B70D4"/>
    <w:rsid w:val="001B7E59"/>
    <w:rsid w:val="001C0A61"/>
    <w:rsid w:val="001C1F32"/>
    <w:rsid w:val="001C24FB"/>
    <w:rsid w:val="001C5E41"/>
    <w:rsid w:val="001C5E91"/>
    <w:rsid w:val="001D1904"/>
    <w:rsid w:val="001D2D72"/>
    <w:rsid w:val="001D3413"/>
    <w:rsid w:val="001D38EA"/>
    <w:rsid w:val="001D46BF"/>
    <w:rsid w:val="001D49AC"/>
    <w:rsid w:val="001D55DE"/>
    <w:rsid w:val="001D6F94"/>
    <w:rsid w:val="001D763C"/>
    <w:rsid w:val="001E1A1E"/>
    <w:rsid w:val="001E1A2F"/>
    <w:rsid w:val="001E5884"/>
    <w:rsid w:val="001E5AB2"/>
    <w:rsid w:val="001E5E4D"/>
    <w:rsid w:val="001F00F0"/>
    <w:rsid w:val="001F12B1"/>
    <w:rsid w:val="001F16B3"/>
    <w:rsid w:val="001F30AA"/>
    <w:rsid w:val="001F5403"/>
    <w:rsid w:val="001F5C98"/>
    <w:rsid w:val="001F6FB3"/>
    <w:rsid w:val="0020017B"/>
    <w:rsid w:val="00200272"/>
    <w:rsid w:val="00201A00"/>
    <w:rsid w:val="00201A4E"/>
    <w:rsid w:val="00202486"/>
    <w:rsid w:val="002053CA"/>
    <w:rsid w:val="002058F8"/>
    <w:rsid w:val="002070D2"/>
    <w:rsid w:val="00207E92"/>
    <w:rsid w:val="002104BC"/>
    <w:rsid w:val="0021083E"/>
    <w:rsid w:val="00211771"/>
    <w:rsid w:val="002122CD"/>
    <w:rsid w:val="00212F29"/>
    <w:rsid w:val="00213646"/>
    <w:rsid w:val="00213E76"/>
    <w:rsid w:val="0021458C"/>
    <w:rsid w:val="00214A59"/>
    <w:rsid w:val="00214DE1"/>
    <w:rsid w:val="0021573D"/>
    <w:rsid w:val="002160EB"/>
    <w:rsid w:val="00217A20"/>
    <w:rsid w:val="00217FCA"/>
    <w:rsid w:val="00220896"/>
    <w:rsid w:val="002212C9"/>
    <w:rsid w:val="00221DAC"/>
    <w:rsid w:val="002226B5"/>
    <w:rsid w:val="00222E15"/>
    <w:rsid w:val="00224355"/>
    <w:rsid w:val="00224439"/>
    <w:rsid w:val="00226466"/>
    <w:rsid w:val="00227919"/>
    <w:rsid w:val="0023078F"/>
    <w:rsid w:val="002333B2"/>
    <w:rsid w:val="00235094"/>
    <w:rsid w:val="002359D6"/>
    <w:rsid w:val="002379D8"/>
    <w:rsid w:val="00237D52"/>
    <w:rsid w:val="00240B47"/>
    <w:rsid w:val="0024127E"/>
    <w:rsid w:val="002419C5"/>
    <w:rsid w:val="00245086"/>
    <w:rsid w:val="00245682"/>
    <w:rsid w:val="00246A33"/>
    <w:rsid w:val="002475E0"/>
    <w:rsid w:val="00251010"/>
    <w:rsid w:val="00252B73"/>
    <w:rsid w:val="00253603"/>
    <w:rsid w:val="002537FF"/>
    <w:rsid w:val="00261F8A"/>
    <w:rsid w:val="00262B34"/>
    <w:rsid w:val="002634AB"/>
    <w:rsid w:val="00263735"/>
    <w:rsid w:val="00264126"/>
    <w:rsid w:val="00264A4F"/>
    <w:rsid w:val="00264DC7"/>
    <w:rsid w:val="002657A7"/>
    <w:rsid w:val="00267368"/>
    <w:rsid w:val="00267389"/>
    <w:rsid w:val="00270E95"/>
    <w:rsid w:val="002714B7"/>
    <w:rsid w:val="00272C3B"/>
    <w:rsid w:val="002736CF"/>
    <w:rsid w:val="00274182"/>
    <w:rsid w:val="00274C2D"/>
    <w:rsid w:val="00275191"/>
    <w:rsid w:val="0027717A"/>
    <w:rsid w:val="00277DCC"/>
    <w:rsid w:val="00280CBF"/>
    <w:rsid w:val="00280E4F"/>
    <w:rsid w:val="00281299"/>
    <w:rsid w:val="0028176B"/>
    <w:rsid w:val="00281893"/>
    <w:rsid w:val="00281C54"/>
    <w:rsid w:val="00281DC0"/>
    <w:rsid w:val="00283840"/>
    <w:rsid w:val="00283B1B"/>
    <w:rsid w:val="00284C38"/>
    <w:rsid w:val="002855A2"/>
    <w:rsid w:val="00285FF3"/>
    <w:rsid w:val="002867F7"/>
    <w:rsid w:val="002872A5"/>
    <w:rsid w:val="00290248"/>
    <w:rsid w:val="00290D65"/>
    <w:rsid w:val="00291108"/>
    <w:rsid w:val="00291BE0"/>
    <w:rsid w:val="002922CA"/>
    <w:rsid w:val="00293163"/>
    <w:rsid w:val="00293B1C"/>
    <w:rsid w:val="002942E4"/>
    <w:rsid w:val="00294467"/>
    <w:rsid w:val="00294EBE"/>
    <w:rsid w:val="002969E5"/>
    <w:rsid w:val="00296E75"/>
    <w:rsid w:val="002975DB"/>
    <w:rsid w:val="0029799F"/>
    <w:rsid w:val="002A051A"/>
    <w:rsid w:val="002A6729"/>
    <w:rsid w:val="002A6F6C"/>
    <w:rsid w:val="002B08CE"/>
    <w:rsid w:val="002B093A"/>
    <w:rsid w:val="002B0A84"/>
    <w:rsid w:val="002B195C"/>
    <w:rsid w:val="002B29B1"/>
    <w:rsid w:val="002B331F"/>
    <w:rsid w:val="002B4FCE"/>
    <w:rsid w:val="002B686E"/>
    <w:rsid w:val="002B6E72"/>
    <w:rsid w:val="002B776E"/>
    <w:rsid w:val="002B7E24"/>
    <w:rsid w:val="002C0A88"/>
    <w:rsid w:val="002C24A6"/>
    <w:rsid w:val="002C2CD3"/>
    <w:rsid w:val="002C4131"/>
    <w:rsid w:val="002C66C6"/>
    <w:rsid w:val="002D1343"/>
    <w:rsid w:val="002D7106"/>
    <w:rsid w:val="002E5657"/>
    <w:rsid w:val="002E5B67"/>
    <w:rsid w:val="002E5EE0"/>
    <w:rsid w:val="002E6F1E"/>
    <w:rsid w:val="002E79CC"/>
    <w:rsid w:val="002F2BAE"/>
    <w:rsid w:val="002F3DFC"/>
    <w:rsid w:val="002F51E5"/>
    <w:rsid w:val="002F6FB5"/>
    <w:rsid w:val="002F70C4"/>
    <w:rsid w:val="002F72DA"/>
    <w:rsid w:val="00301429"/>
    <w:rsid w:val="00301AC3"/>
    <w:rsid w:val="00301AE1"/>
    <w:rsid w:val="00305D7B"/>
    <w:rsid w:val="0030650D"/>
    <w:rsid w:val="003069CA"/>
    <w:rsid w:val="00307A7E"/>
    <w:rsid w:val="0031182B"/>
    <w:rsid w:val="003122C1"/>
    <w:rsid w:val="00313684"/>
    <w:rsid w:val="003144B1"/>
    <w:rsid w:val="00316292"/>
    <w:rsid w:val="00317173"/>
    <w:rsid w:val="00317929"/>
    <w:rsid w:val="0032098C"/>
    <w:rsid w:val="00322969"/>
    <w:rsid w:val="0032356C"/>
    <w:rsid w:val="00330350"/>
    <w:rsid w:val="00330F39"/>
    <w:rsid w:val="003325A3"/>
    <w:rsid w:val="00334C3E"/>
    <w:rsid w:val="003361CB"/>
    <w:rsid w:val="00337739"/>
    <w:rsid w:val="0034033B"/>
    <w:rsid w:val="00340B25"/>
    <w:rsid w:val="00344720"/>
    <w:rsid w:val="00346617"/>
    <w:rsid w:val="00351B6B"/>
    <w:rsid w:val="00351D10"/>
    <w:rsid w:val="00352770"/>
    <w:rsid w:val="003527B5"/>
    <w:rsid w:val="003530C0"/>
    <w:rsid w:val="00353E8A"/>
    <w:rsid w:val="00356C50"/>
    <w:rsid w:val="00357C79"/>
    <w:rsid w:val="00360886"/>
    <w:rsid w:val="003610BC"/>
    <w:rsid w:val="003618D3"/>
    <w:rsid w:val="00363A6D"/>
    <w:rsid w:val="003646B0"/>
    <w:rsid w:val="00367D22"/>
    <w:rsid w:val="00371771"/>
    <w:rsid w:val="00371B96"/>
    <w:rsid w:val="00376A45"/>
    <w:rsid w:val="00377F50"/>
    <w:rsid w:val="0038149F"/>
    <w:rsid w:val="003818FC"/>
    <w:rsid w:val="00381DA9"/>
    <w:rsid w:val="00385BA9"/>
    <w:rsid w:val="00386320"/>
    <w:rsid w:val="00386AB7"/>
    <w:rsid w:val="003870E5"/>
    <w:rsid w:val="00392D5D"/>
    <w:rsid w:val="00392E7B"/>
    <w:rsid w:val="003933ED"/>
    <w:rsid w:val="00393727"/>
    <w:rsid w:val="00394BE8"/>
    <w:rsid w:val="00394E78"/>
    <w:rsid w:val="003969B2"/>
    <w:rsid w:val="00396A1B"/>
    <w:rsid w:val="00397E2C"/>
    <w:rsid w:val="003A005F"/>
    <w:rsid w:val="003A0446"/>
    <w:rsid w:val="003A06BC"/>
    <w:rsid w:val="003A4AD3"/>
    <w:rsid w:val="003A4FE5"/>
    <w:rsid w:val="003A711C"/>
    <w:rsid w:val="003B3BD6"/>
    <w:rsid w:val="003B418B"/>
    <w:rsid w:val="003B4672"/>
    <w:rsid w:val="003B5918"/>
    <w:rsid w:val="003B5DD9"/>
    <w:rsid w:val="003B6153"/>
    <w:rsid w:val="003B699D"/>
    <w:rsid w:val="003B7508"/>
    <w:rsid w:val="003C141D"/>
    <w:rsid w:val="003C1863"/>
    <w:rsid w:val="003C1E18"/>
    <w:rsid w:val="003C251A"/>
    <w:rsid w:val="003C3AE3"/>
    <w:rsid w:val="003C463B"/>
    <w:rsid w:val="003C744C"/>
    <w:rsid w:val="003C7F1A"/>
    <w:rsid w:val="003D18B6"/>
    <w:rsid w:val="003D3F9E"/>
    <w:rsid w:val="003D42FA"/>
    <w:rsid w:val="003D5654"/>
    <w:rsid w:val="003D5B21"/>
    <w:rsid w:val="003D634A"/>
    <w:rsid w:val="003D63C9"/>
    <w:rsid w:val="003E00C6"/>
    <w:rsid w:val="003E71F1"/>
    <w:rsid w:val="003F2DEF"/>
    <w:rsid w:val="003F3DDA"/>
    <w:rsid w:val="003F3F03"/>
    <w:rsid w:val="003F485D"/>
    <w:rsid w:val="003F76BC"/>
    <w:rsid w:val="003F78D8"/>
    <w:rsid w:val="004023AA"/>
    <w:rsid w:val="00402735"/>
    <w:rsid w:val="00403E07"/>
    <w:rsid w:val="00403FBD"/>
    <w:rsid w:val="00404A3C"/>
    <w:rsid w:val="00405835"/>
    <w:rsid w:val="00410CC4"/>
    <w:rsid w:val="00413396"/>
    <w:rsid w:val="00414D04"/>
    <w:rsid w:val="00414D99"/>
    <w:rsid w:val="00416B70"/>
    <w:rsid w:val="00420034"/>
    <w:rsid w:val="00420680"/>
    <w:rsid w:val="00421197"/>
    <w:rsid w:val="004216C9"/>
    <w:rsid w:val="00421911"/>
    <w:rsid w:val="00422379"/>
    <w:rsid w:val="00424253"/>
    <w:rsid w:val="0042449F"/>
    <w:rsid w:val="004245B8"/>
    <w:rsid w:val="004253DD"/>
    <w:rsid w:val="004258C5"/>
    <w:rsid w:val="00427263"/>
    <w:rsid w:val="00427F86"/>
    <w:rsid w:val="004300BF"/>
    <w:rsid w:val="004302A7"/>
    <w:rsid w:val="004309CF"/>
    <w:rsid w:val="00433DB6"/>
    <w:rsid w:val="00434B9D"/>
    <w:rsid w:val="00434DA3"/>
    <w:rsid w:val="00437C48"/>
    <w:rsid w:val="00437CD3"/>
    <w:rsid w:val="00437E1C"/>
    <w:rsid w:val="0044052F"/>
    <w:rsid w:val="00445891"/>
    <w:rsid w:val="00446446"/>
    <w:rsid w:val="004465B0"/>
    <w:rsid w:val="00446C00"/>
    <w:rsid w:val="00447C35"/>
    <w:rsid w:val="004508B7"/>
    <w:rsid w:val="00452ED9"/>
    <w:rsid w:val="004544E9"/>
    <w:rsid w:val="00455748"/>
    <w:rsid w:val="00455BFC"/>
    <w:rsid w:val="00456C39"/>
    <w:rsid w:val="00457D6D"/>
    <w:rsid w:val="00457E5D"/>
    <w:rsid w:val="0046264B"/>
    <w:rsid w:val="0046406C"/>
    <w:rsid w:val="00465BCA"/>
    <w:rsid w:val="00466B6E"/>
    <w:rsid w:val="00467442"/>
    <w:rsid w:val="0046746C"/>
    <w:rsid w:val="004714F0"/>
    <w:rsid w:val="00471D70"/>
    <w:rsid w:val="00475083"/>
    <w:rsid w:val="0047627D"/>
    <w:rsid w:val="004763F4"/>
    <w:rsid w:val="00477692"/>
    <w:rsid w:val="004801E8"/>
    <w:rsid w:val="004808EF"/>
    <w:rsid w:val="00480BC8"/>
    <w:rsid w:val="00481059"/>
    <w:rsid w:val="00481148"/>
    <w:rsid w:val="00482533"/>
    <w:rsid w:val="00485E5B"/>
    <w:rsid w:val="00487960"/>
    <w:rsid w:val="00490417"/>
    <w:rsid w:val="004906ED"/>
    <w:rsid w:val="0049139F"/>
    <w:rsid w:val="00494300"/>
    <w:rsid w:val="00494F11"/>
    <w:rsid w:val="004961C0"/>
    <w:rsid w:val="00496DA4"/>
    <w:rsid w:val="004A1080"/>
    <w:rsid w:val="004A2D0F"/>
    <w:rsid w:val="004A2E7B"/>
    <w:rsid w:val="004A3107"/>
    <w:rsid w:val="004B130A"/>
    <w:rsid w:val="004B179B"/>
    <w:rsid w:val="004B213A"/>
    <w:rsid w:val="004B255C"/>
    <w:rsid w:val="004B2591"/>
    <w:rsid w:val="004B2799"/>
    <w:rsid w:val="004B3CDC"/>
    <w:rsid w:val="004B4741"/>
    <w:rsid w:val="004B53E9"/>
    <w:rsid w:val="004B5A9D"/>
    <w:rsid w:val="004C003E"/>
    <w:rsid w:val="004C07C2"/>
    <w:rsid w:val="004C14C5"/>
    <w:rsid w:val="004C1AC8"/>
    <w:rsid w:val="004C25D6"/>
    <w:rsid w:val="004C4763"/>
    <w:rsid w:val="004C4D9C"/>
    <w:rsid w:val="004C78DC"/>
    <w:rsid w:val="004D0186"/>
    <w:rsid w:val="004D1933"/>
    <w:rsid w:val="004D3277"/>
    <w:rsid w:val="004D436E"/>
    <w:rsid w:val="004D4778"/>
    <w:rsid w:val="004D4CB0"/>
    <w:rsid w:val="004D5B84"/>
    <w:rsid w:val="004D78EA"/>
    <w:rsid w:val="004E1320"/>
    <w:rsid w:val="004E1D8C"/>
    <w:rsid w:val="004E5543"/>
    <w:rsid w:val="004E5819"/>
    <w:rsid w:val="004E60BA"/>
    <w:rsid w:val="004E71FF"/>
    <w:rsid w:val="004E7CD0"/>
    <w:rsid w:val="004F2E02"/>
    <w:rsid w:val="004F3212"/>
    <w:rsid w:val="004F37FC"/>
    <w:rsid w:val="004F5F69"/>
    <w:rsid w:val="004F6216"/>
    <w:rsid w:val="004F69A7"/>
    <w:rsid w:val="00500071"/>
    <w:rsid w:val="0050044F"/>
    <w:rsid w:val="00501E60"/>
    <w:rsid w:val="005034FC"/>
    <w:rsid w:val="00506929"/>
    <w:rsid w:val="00506A41"/>
    <w:rsid w:val="00507C9C"/>
    <w:rsid w:val="00507D25"/>
    <w:rsid w:val="00513ED9"/>
    <w:rsid w:val="00514BFC"/>
    <w:rsid w:val="005160E8"/>
    <w:rsid w:val="00516E57"/>
    <w:rsid w:val="005171BD"/>
    <w:rsid w:val="00517CD3"/>
    <w:rsid w:val="0052224B"/>
    <w:rsid w:val="005228ED"/>
    <w:rsid w:val="00522AD2"/>
    <w:rsid w:val="00522DB3"/>
    <w:rsid w:val="0052321B"/>
    <w:rsid w:val="00523A19"/>
    <w:rsid w:val="00523FCA"/>
    <w:rsid w:val="00525158"/>
    <w:rsid w:val="005253E7"/>
    <w:rsid w:val="00530725"/>
    <w:rsid w:val="0053077F"/>
    <w:rsid w:val="00532F82"/>
    <w:rsid w:val="005339EA"/>
    <w:rsid w:val="005358A4"/>
    <w:rsid w:val="00536A0E"/>
    <w:rsid w:val="00536AF1"/>
    <w:rsid w:val="00540666"/>
    <w:rsid w:val="00540FEB"/>
    <w:rsid w:val="005417C8"/>
    <w:rsid w:val="00542F9D"/>
    <w:rsid w:val="005437B8"/>
    <w:rsid w:val="00543C67"/>
    <w:rsid w:val="0054446E"/>
    <w:rsid w:val="005445A3"/>
    <w:rsid w:val="00544DB0"/>
    <w:rsid w:val="005453FA"/>
    <w:rsid w:val="00546691"/>
    <w:rsid w:val="00547499"/>
    <w:rsid w:val="00547677"/>
    <w:rsid w:val="00547C71"/>
    <w:rsid w:val="00550EB0"/>
    <w:rsid w:val="005521DA"/>
    <w:rsid w:val="0055371B"/>
    <w:rsid w:val="005542CE"/>
    <w:rsid w:val="005559C3"/>
    <w:rsid w:val="00555B05"/>
    <w:rsid w:val="0055677C"/>
    <w:rsid w:val="00556ABA"/>
    <w:rsid w:val="00556D6B"/>
    <w:rsid w:val="0056039B"/>
    <w:rsid w:val="00560898"/>
    <w:rsid w:val="00561316"/>
    <w:rsid w:val="005621FC"/>
    <w:rsid w:val="005655EF"/>
    <w:rsid w:val="0056608D"/>
    <w:rsid w:val="00566EA7"/>
    <w:rsid w:val="00567587"/>
    <w:rsid w:val="00571C52"/>
    <w:rsid w:val="0057218A"/>
    <w:rsid w:val="00572952"/>
    <w:rsid w:val="00576C70"/>
    <w:rsid w:val="005814CB"/>
    <w:rsid w:val="00581616"/>
    <w:rsid w:val="0058669C"/>
    <w:rsid w:val="00587420"/>
    <w:rsid w:val="00587DFF"/>
    <w:rsid w:val="00590AA4"/>
    <w:rsid w:val="00591671"/>
    <w:rsid w:val="00591838"/>
    <w:rsid w:val="00592425"/>
    <w:rsid w:val="005935B1"/>
    <w:rsid w:val="0059423B"/>
    <w:rsid w:val="005944BC"/>
    <w:rsid w:val="005952EE"/>
    <w:rsid w:val="005959E8"/>
    <w:rsid w:val="00595D5C"/>
    <w:rsid w:val="005970BB"/>
    <w:rsid w:val="00597515"/>
    <w:rsid w:val="005A1C3F"/>
    <w:rsid w:val="005A321E"/>
    <w:rsid w:val="005A358E"/>
    <w:rsid w:val="005A3660"/>
    <w:rsid w:val="005A4DA5"/>
    <w:rsid w:val="005A52CF"/>
    <w:rsid w:val="005B29D0"/>
    <w:rsid w:val="005B3175"/>
    <w:rsid w:val="005B3A52"/>
    <w:rsid w:val="005B5E3B"/>
    <w:rsid w:val="005B6469"/>
    <w:rsid w:val="005B6761"/>
    <w:rsid w:val="005B6D60"/>
    <w:rsid w:val="005C00E4"/>
    <w:rsid w:val="005C086A"/>
    <w:rsid w:val="005C1910"/>
    <w:rsid w:val="005C230B"/>
    <w:rsid w:val="005C456F"/>
    <w:rsid w:val="005C611B"/>
    <w:rsid w:val="005D0135"/>
    <w:rsid w:val="005D0CC8"/>
    <w:rsid w:val="005D0DF5"/>
    <w:rsid w:val="005D45A6"/>
    <w:rsid w:val="005D4DCF"/>
    <w:rsid w:val="005D642D"/>
    <w:rsid w:val="005D6854"/>
    <w:rsid w:val="005D69A6"/>
    <w:rsid w:val="005E143E"/>
    <w:rsid w:val="005E2930"/>
    <w:rsid w:val="005E2BA6"/>
    <w:rsid w:val="005E3013"/>
    <w:rsid w:val="005E3647"/>
    <w:rsid w:val="005E3B16"/>
    <w:rsid w:val="005E699E"/>
    <w:rsid w:val="005F059F"/>
    <w:rsid w:val="005F111E"/>
    <w:rsid w:val="005F14C3"/>
    <w:rsid w:val="005F28A8"/>
    <w:rsid w:val="005F2906"/>
    <w:rsid w:val="005F4AA3"/>
    <w:rsid w:val="005F57D8"/>
    <w:rsid w:val="005F7325"/>
    <w:rsid w:val="005F77BB"/>
    <w:rsid w:val="005F7EAD"/>
    <w:rsid w:val="0060021C"/>
    <w:rsid w:val="00601908"/>
    <w:rsid w:val="0060330D"/>
    <w:rsid w:val="006036F7"/>
    <w:rsid w:val="00604950"/>
    <w:rsid w:val="00605289"/>
    <w:rsid w:val="00606848"/>
    <w:rsid w:val="00613AEA"/>
    <w:rsid w:val="00613B61"/>
    <w:rsid w:val="0061557E"/>
    <w:rsid w:val="006169DB"/>
    <w:rsid w:val="00616B0A"/>
    <w:rsid w:val="006177B7"/>
    <w:rsid w:val="0062072A"/>
    <w:rsid w:val="00620879"/>
    <w:rsid w:val="006247DA"/>
    <w:rsid w:val="006247F6"/>
    <w:rsid w:val="00625580"/>
    <w:rsid w:val="00626852"/>
    <w:rsid w:val="0062700C"/>
    <w:rsid w:val="00627099"/>
    <w:rsid w:val="00632403"/>
    <w:rsid w:val="00632448"/>
    <w:rsid w:val="00633057"/>
    <w:rsid w:val="00633BD2"/>
    <w:rsid w:val="00634160"/>
    <w:rsid w:val="00634534"/>
    <w:rsid w:val="00634E87"/>
    <w:rsid w:val="00636713"/>
    <w:rsid w:val="006402D8"/>
    <w:rsid w:val="00641181"/>
    <w:rsid w:val="006440EA"/>
    <w:rsid w:val="00646741"/>
    <w:rsid w:val="006515A2"/>
    <w:rsid w:val="0065174B"/>
    <w:rsid w:val="00652D6D"/>
    <w:rsid w:val="00653FE2"/>
    <w:rsid w:val="0065465D"/>
    <w:rsid w:val="006552E1"/>
    <w:rsid w:val="00656765"/>
    <w:rsid w:val="00660FEE"/>
    <w:rsid w:val="00662B51"/>
    <w:rsid w:val="00662F74"/>
    <w:rsid w:val="0066444A"/>
    <w:rsid w:val="0066514B"/>
    <w:rsid w:val="00670D51"/>
    <w:rsid w:val="00670EB8"/>
    <w:rsid w:val="00672E13"/>
    <w:rsid w:val="0067314C"/>
    <w:rsid w:val="00673A97"/>
    <w:rsid w:val="006744C7"/>
    <w:rsid w:val="00675055"/>
    <w:rsid w:val="006755F9"/>
    <w:rsid w:val="006765DB"/>
    <w:rsid w:val="00680662"/>
    <w:rsid w:val="00680DBE"/>
    <w:rsid w:val="0068123C"/>
    <w:rsid w:val="00682A78"/>
    <w:rsid w:val="00683861"/>
    <w:rsid w:val="00683A12"/>
    <w:rsid w:val="0068496E"/>
    <w:rsid w:val="00685A94"/>
    <w:rsid w:val="006864E8"/>
    <w:rsid w:val="006870DC"/>
    <w:rsid w:val="00687331"/>
    <w:rsid w:val="006900C0"/>
    <w:rsid w:val="0069069A"/>
    <w:rsid w:val="006911AD"/>
    <w:rsid w:val="00693379"/>
    <w:rsid w:val="00695BBB"/>
    <w:rsid w:val="00697891"/>
    <w:rsid w:val="006A0C9C"/>
    <w:rsid w:val="006A1568"/>
    <w:rsid w:val="006A1A68"/>
    <w:rsid w:val="006A2E16"/>
    <w:rsid w:val="006A37DE"/>
    <w:rsid w:val="006A3C79"/>
    <w:rsid w:val="006A486B"/>
    <w:rsid w:val="006A4B7A"/>
    <w:rsid w:val="006A55C2"/>
    <w:rsid w:val="006A6F82"/>
    <w:rsid w:val="006B064E"/>
    <w:rsid w:val="006B0841"/>
    <w:rsid w:val="006B0BB0"/>
    <w:rsid w:val="006B1E31"/>
    <w:rsid w:val="006B3424"/>
    <w:rsid w:val="006B38FE"/>
    <w:rsid w:val="006B433F"/>
    <w:rsid w:val="006B54CD"/>
    <w:rsid w:val="006B5DDE"/>
    <w:rsid w:val="006B710A"/>
    <w:rsid w:val="006C1561"/>
    <w:rsid w:val="006C48F1"/>
    <w:rsid w:val="006C5635"/>
    <w:rsid w:val="006C6FA0"/>
    <w:rsid w:val="006C754B"/>
    <w:rsid w:val="006D31E6"/>
    <w:rsid w:val="006D3B00"/>
    <w:rsid w:val="006D3BE3"/>
    <w:rsid w:val="006D64EC"/>
    <w:rsid w:val="006E0141"/>
    <w:rsid w:val="006E085F"/>
    <w:rsid w:val="006E1DDC"/>
    <w:rsid w:val="006E3BE3"/>
    <w:rsid w:val="006E4D1B"/>
    <w:rsid w:val="006E7D7B"/>
    <w:rsid w:val="006F0075"/>
    <w:rsid w:val="006F0130"/>
    <w:rsid w:val="006F1092"/>
    <w:rsid w:val="006F235D"/>
    <w:rsid w:val="006F402C"/>
    <w:rsid w:val="006F4856"/>
    <w:rsid w:val="006F4B3F"/>
    <w:rsid w:val="006F5226"/>
    <w:rsid w:val="00700B88"/>
    <w:rsid w:val="00701948"/>
    <w:rsid w:val="0070289B"/>
    <w:rsid w:val="00702936"/>
    <w:rsid w:val="00703AE6"/>
    <w:rsid w:val="00703C99"/>
    <w:rsid w:val="00703F2B"/>
    <w:rsid w:val="00704220"/>
    <w:rsid w:val="007047B9"/>
    <w:rsid w:val="00707A25"/>
    <w:rsid w:val="00707EBA"/>
    <w:rsid w:val="00710A93"/>
    <w:rsid w:val="0071114B"/>
    <w:rsid w:val="007121AC"/>
    <w:rsid w:val="00715397"/>
    <w:rsid w:val="007157EF"/>
    <w:rsid w:val="007164DD"/>
    <w:rsid w:val="00717B8C"/>
    <w:rsid w:val="00717D65"/>
    <w:rsid w:val="007200EF"/>
    <w:rsid w:val="007223E9"/>
    <w:rsid w:val="00723CB8"/>
    <w:rsid w:val="00724952"/>
    <w:rsid w:val="007255E7"/>
    <w:rsid w:val="00725A40"/>
    <w:rsid w:val="007276A7"/>
    <w:rsid w:val="00727B87"/>
    <w:rsid w:val="00730567"/>
    <w:rsid w:val="007338C3"/>
    <w:rsid w:val="00742A7E"/>
    <w:rsid w:val="007433A7"/>
    <w:rsid w:val="00743946"/>
    <w:rsid w:val="00743C23"/>
    <w:rsid w:val="00743C32"/>
    <w:rsid w:val="00744585"/>
    <w:rsid w:val="00745D33"/>
    <w:rsid w:val="00746CF6"/>
    <w:rsid w:val="007509F7"/>
    <w:rsid w:val="00750D6C"/>
    <w:rsid w:val="0075145A"/>
    <w:rsid w:val="00751869"/>
    <w:rsid w:val="00752727"/>
    <w:rsid w:val="007542AF"/>
    <w:rsid w:val="00755ABD"/>
    <w:rsid w:val="00755E2A"/>
    <w:rsid w:val="007563B1"/>
    <w:rsid w:val="007571AB"/>
    <w:rsid w:val="00760347"/>
    <w:rsid w:val="0076093A"/>
    <w:rsid w:val="00761F78"/>
    <w:rsid w:val="0076302C"/>
    <w:rsid w:val="0076363F"/>
    <w:rsid w:val="00764E37"/>
    <w:rsid w:val="00765F85"/>
    <w:rsid w:val="007701F2"/>
    <w:rsid w:val="00772CE3"/>
    <w:rsid w:val="0077354F"/>
    <w:rsid w:val="00773876"/>
    <w:rsid w:val="00773EC1"/>
    <w:rsid w:val="007746EE"/>
    <w:rsid w:val="00775F0E"/>
    <w:rsid w:val="007763A7"/>
    <w:rsid w:val="00776AC5"/>
    <w:rsid w:val="00777400"/>
    <w:rsid w:val="007813A8"/>
    <w:rsid w:val="00782480"/>
    <w:rsid w:val="00784B1C"/>
    <w:rsid w:val="0078753E"/>
    <w:rsid w:val="00792BF4"/>
    <w:rsid w:val="00793040"/>
    <w:rsid w:val="00793956"/>
    <w:rsid w:val="00793C99"/>
    <w:rsid w:val="00793F26"/>
    <w:rsid w:val="007943FF"/>
    <w:rsid w:val="007953A3"/>
    <w:rsid w:val="007956D3"/>
    <w:rsid w:val="007969F1"/>
    <w:rsid w:val="007A0469"/>
    <w:rsid w:val="007A17A4"/>
    <w:rsid w:val="007A1DD5"/>
    <w:rsid w:val="007A2BB9"/>
    <w:rsid w:val="007A42A9"/>
    <w:rsid w:val="007A45EB"/>
    <w:rsid w:val="007A58F7"/>
    <w:rsid w:val="007A599A"/>
    <w:rsid w:val="007A73CC"/>
    <w:rsid w:val="007B1298"/>
    <w:rsid w:val="007B16C0"/>
    <w:rsid w:val="007B1A71"/>
    <w:rsid w:val="007B2252"/>
    <w:rsid w:val="007B6C51"/>
    <w:rsid w:val="007B77B3"/>
    <w:rsid w:val="007C0295"/>
    <w:rsid w:val="007C0B7C"/>
    <w:rsid w:val="007C1E89"/>
    <w:rsid w:val="007C24B9"/>
    <w:rsid w:val="007C31AE"/>
    <w:rsid w:val="007C4AAD"/>
    <w:rsid w:val="007C5A3F"/>
    <w:rsid w:val="007C69AD"/>
    <w:rsid w:val="007C717D"/>
    <w:rsid w:val="007C77C2"/>
    <w:rsid w:val="007D0AA8"/>
    <w:rsid w:val="007D0B8A"/>
    <w:rsid w:val="007D0E44"/>
    <w:rsid w:val="007D2AF1"/>
    <w:rsid w:val="007D2F7D"/>
    <w:rsid w:val="007D639F"/>
    <w:rsid w:val="007E1AB7"/>
    <w:rsid w:val="007E2E1C"/>
    <w:rsid w:val="007E4ABA"/>
    <w:rsid w:val="007E7508"/>
    <w:rsid w:val="007F097D"/>
    <w:rsid w:val="007F1880"/>
    <w:rsid w:val="007F19CE"/>
    <w:rsid w:val="007F1C22"/>
    <w:rsid w:val="007F209A"/>
    <w:rsid w:val="007F2135"/>
    <w:rsid w:val="007F2952"/>
    <w:rsid w:val="007F2A66"/>
    <w:rsid w:val="007F30DB"/>
    <w:rsid w:val="007F3201"/>
    <w:rsid w:val="007F3984"/>
    <w:rsid w:val="007F4E1A"/>
    <w:rsid w:val="007F753C"/>
    <w:rsid w:val="007F7D3C"/>
    <w:rsid w:val="008022BA"/>
    <w:rsid w:val="008026BE"/>
    <w:rsid w:val="00802DEB"/>
    <w:rsid w:val="00811D42"/>
    <w:rsid w:val="0081292D"/>
    <w:rsid w:val="008149A4"/>
    <w:rsid w:val="00814A0F"/>
    <w:rsid w:val="00815C90"/>
    <w:rsid w:val="00816016"/>
    <w:rsid w:val="00816112"/>
    <w:rsid w:val="00817C97"/>
    <w:rsid w:val="00820797"/>
    <w:rsid w:val="00821FC4"/>
    <w:rsid w:val="008241D5"/>
    <w:rsid w:val="00824E6E"/>
    <w:rsid w:val="0082540C"/>
    <w:rsid w:val="008265F5"/>
    <w:rsid w:val="008269AA"/>
    <w:rsid w:val="00826D87"/>
    <w:rsid w:val="00827663"/>
    <w:rsid w:val="00827985"/>
    <w:rsid w:val="008310AD"/>
    <w:rsid w:val="00831920"/>
    <w:rsid w:val="00831EE1"/>
    <w:rsid w:val="00832790"/>
    <w:rsid w:val="0083290A"/>
    <w:rsid w:val="00833F5D"/>
    <w:rsid w:val="00834AA6"/>
    <w:rsid w:val="00835B19"/>
    <w:rsid w:val="008362AC"/>
    <w:rsid w:val="008362D6"/>
    <w:rsid w:val="00836781"/>
    <w:rsid w:val="008379DC"/>
    <w:rsid w:val="00837CF4"/>
    <w:rsid w:val="0084227D"/>
    <w:rsid w:val="008427A2"/>
    <w:rsid w:val="00843CFA"/>
    <w:rsid w:val="0084449F"/>
    <w:rsid w:val="00844578"/>
    <w:rsid w:val="00845498"/>
    <w:rsid w:val="0084585E"/>
    <w:rsid w:val="0084652F"/>
    <w:rsid w:val="0084770F"/>
    <w:rsid w:val="00851A51"/>
    <w:rsid w:val="00854EFF"/>
    <w:rsid w:val="0085559D"/>
    <w:rsid w:val="00855F58"/>
    <w:rsid w:val="008567A2"/>
    <w:rsid w:val="0085696E"/>
    <w:rsid w:val="00857C8A"/>
    <w:rsid w:val="00857F7C"/>
    <w:rsid w:val="00860079"/>
    <w:rsid w:val="008636B8"/>
    <w:rsid w:val="00866ED2"/>
    <w:rsid w:val="008707EC"/>
    <w:rsid w:val="00870EB0"/>
    <w:rsid w:val="00871898"/>
    <w:rsid w:val="0087200A"/>
    <w:rsid w:val="00872CBB"/>
    <w:rsid w:val="00872D6B"/>
    <w:rsid w:val="00875B75"/>
    <w:rsid w:val="008761B0"/>
    <w:rsid w:val="008761DD"/>
    <w:rsid w:val="00876620"/>
    <w:rsid w:val="00880205"/>
    <w:rsid w:val="00881A7F"/>
    <w:rsid w:val="00882640"/>
    <w:rsid w:val="00882729"/>
    <w:rsid w:val="008832A4"/>
    <w:rsid w:val="008837E1"/>
    <w:rsid w:val="00885965"/>
    <w:rsid w:val="00886107"/>
    <w:rsid w:val="00886E24"/>
    <w:rsid w:val="0088738F"/>
    <w:rsid w:val="0088742A"/>
    <w:rsid w:val="00887644"/>
    <w:rsid w:val="00890971"/>
    <w:rsid w:val="0089279F"/>
    <w:rsid w:val="00892F1B"/>
    <w:rsid w:val="00893E4B"/>
    <w:rsid w:val="0089791D"/>
    <w:rsid w:val="008A03A4"/>
    <w:rsid w:val="008A148E"/>
    <w:rsid w:val="008A1EA0"/>
    <w:rsid w:val="008A2387"/>
    <w:rsid w:val="008A50FD"/>
    <w:rsid w:val="008A6D86"/>
    <w:rsid w:val="008A7574"/>
    <w:rsid w:val="008A7FBE"/>
    <w:rsid w:val="008B260D"/>
    <w:rsid w:val="008B2E49"/>
    <w:rsid w:val="008B3571"/>
    <w:rsid w:val="008B40BE"/>
    <w:rsid w:val="008C0D3C"/>
    <w:rsid w:val="008C1445"/>
    <w:rsid w:val="008C2F5F"/>
    <w:rsid w:val="008C3088"/>
    <w:rsid w:val="008C3348"/>
    <w:rsid w:val="008C409B"/>
    <w:rsid w:val="008C4C66"/>
    <w:rsid w:val="008C5AAF"/>
    <w:rsid w:val="008C6C6F"/>
    <w:rsid w:val="008C7D4F"/>
    <w:rsid w:val="008D1361"/>
    <w:rsid w:val="008D14C4"/>
    <w:rsid w:val="008D1D38"/>
    <w:rsid w:val="008D1E17"/>
    <w:rsid w:val="008D3004"/>
    <w:rsid w:val="008D338B"/>
    <w:rsid w:val="008D4E8C"/>
    <w:rsid w:val="008D4F77"/>
    <w:rsid w:val="008D5C39"/>
    <w:rsid w:val="008E21ED"/>
    <w:rsid w:val="008E4775"/>
    <w:rsid w:val="008E4B52"/>
    <w:rsid w:val="008E4CC2"/>
    <w:rsid w:val="008E7124"/>
    <w:rsid w:val="008F00E2"/>
    <w:rsid w:val="008F1A3D"/>
    <w:rsid w:val="008F27B5"/>
    <w:rsid w:val="008F2932"/>
    <w:rsid w:val="008F302A"/>
    <w:rsid w:val="008F3C1C"/>
    <w:rsid w:val="008F69B6"/>
    <w:rsid w:val="008F7E01"/>
    <w:rsid w:val="00900C02"/>
    <w:rsid w:val="0090162D"/>
    <w:rsid w:val="00901D4E"/>
    <w:rsid w:val="009037FE"/>
    <w:rsid w:val="00903A0A"/>
    <w:rsid w:val="00904375"/>
    <w:rsid w:val="00906493"/>
    <w:rsid w:val="009077AF"/>
    <w:rsid w:val="00907ABC"/>
    <w:rsid w:val="00907B64"/>
    <w:rsid w:val="0091089B"/>
    <w:rsid w:val="0091332E"/>
    <w:rsid w:val="009135F4"/>
    <w:rsid w:val="00913F41"/>
    <w:rsid w:val="00914DB9"/>
    <w:rsid w:val="00915500"/>
    <w:rsid w:val="00915861"/>
    <w:rsid w:val="009169D3"/>
    <w:rsid w:val="0092050C"/>
    <w:rsid w:val="0092286E"/>
    <w:rsid w:val="00924315"/>
    <w:rsid w:val="00924B23"/>
    <w:rsid w:val="00924B54"/>
    <w:rsid w:val="00925854"/>
    <w:rsid w:val="00926BEF"/>
    <w:rsid w:val="00927065"/>
    <w:rsid w:val="00927F7D"/>
    <w:rsid w:val="00934F1F"/>
    <w:rsid w:val="0093618C"/>
    <w:rsid w:val="00937664"/>
    <w:rsid w:val="00940A5C"/>
    <w:rsid w:val="0094321B"/>
    <w:rsid w:val="009461AD"/>
    <w:rsid w:val="009475EC"/>
    <w:rsid w:val="00950179"/>
    <w:rsid w:val="00950710"/>
    <w:rsid w:val="00950850"/>
    <w:rsid w:val="00950ECE"/>
    <w:rsid w:val="0095185D"/>
    <w:rsid w:val="009546EF"/>
    <w:rsid w:val="00957052"/>
    <w:rsid w:val="009570C4"/>
    <w:rsid w:val="00957A1F"/>
    <w:rsid w:val="00961108"/>
    <w:rsid w:val="00962061"/>
    <w:rsid w:val="00962DE7"/>
    <w:rsid w:val="00962E9E"/>
    <w:rsid w:val="009630D5"/>
    <w:rsid w:val="00963E6A"/>
    <w:rsid w:val="00964063"/>
    <w:rsid w:val="009640FB"/>
    <w:rsid w:val="0096421D"/>
    <w:rsid w:val="009646E8"/>
    <w:rsid w:val="00965094"/>
    <w:rsid w:val="009676FE"/>
    <w:rsid w:val="00967C55"/>
    <w:rsid w:val="00973447"/>
    <w:rsid w:val="00975533"/>
    <w:rsid w:val="009755D8"/>
    <w:rsid w:val="00975BD0"/>
    <w:rsid w:val="009776DE"/>
    <w:rsid w:val="00977F67"/>
    <w:rsid w:val="009813BF"/>
    <w:rsid w:val="00981B7C"/>
    <w:rsid w:val="00983294"/>
    <w:rsid w:val="009832CD"/>
    <w:rsid w:val="00983FDF"/>
    <w:rsid w:val="00984F23"/>
    <w:rsid w:val="00986198"/>
    <w:rsid w:val="00986366"/>
    <w:rsid w:val="0099003D"/>
    <w:rsid w:val="009903A4"/>
    <w:rsid w:val="009919A3"/>
    <w:rsid w:val="009929F5"/>
    <w:rsid w:val="00993311"/>
    <w:rsid w:val="00994013"/>
    <w:rsid w:val="00994CB7"/>
    <w:rsid w:val="00995EAB"/>
    <w:rsid w:val="009A0B13"/>
    <w:rsid w:val="009A12DC"/>
    <w:rsid w:val="009A1EEE"/>
    <w:rsid w:val="009A5433"/>
    <w:rsid w:val="009A76EC"/>
    <w:rsid w:val="009A7E44"/>
    <w:rsid w:val="009B06E0"/>
    <w:rsid w:val="009B0E46"/>
    <w:rsid w:val="009B0FA6"/>
    <w:rsid w:val="009B160C"/>
    <w:rsid w:val="009B160F"/>
    <w:rsid w:val="009B222B"/>
    <w:rsid w:val="009B2557"/>
    <w:rsid w:val="009B37B5"/>
    <w:rsid w:val="009B3FA2"/>
    <w:rsid w:val="009B4940"/>
    <w:rsid w:val="009B4B86"/>
    <w:rsid w:val="009B66AE"/>
    <w:rsid w:val="009B6D1E"/>
    <w:rsid w:val="009C0F67"/>
    <w:rsid w:val="009C19BD"/>
    <w:rsid w:val="009C1D9D"/>
    <w:rsid w:val="009C298C"/>
    <w:rsid w:val="009C3B1A"/>
    <w:rsid w:val="009D0185"/>
    <w:rsid w:val="009D0F03"/>
    <w:rsid w:val="009D16C0"/>
    <w:rsid w:val="009D19EC"/>
    <w:rsid w:val="009D1BC1"/>
    <w:rsid w:val="009D2762"/>
    <w:rsid w:val="009D2C62"/>
    <w:rsid w:val="009D372F"/>
    <w:rsid w:val="009D37F8"/>
    <w:rsid w:val="009D50BC"/>
    <w:rsid w:val="009D7C93"/>
    <w:rsid w:val="009E0385"/>
    <w:rsid w:val="009E0AA3"/>
    <w:rsid w:val="009E15A1"/>
    <w:rsid w:val="009E215F"/>
    <w:rsid w:val="009E2C1C"/>
    <w:rsid w:val="009E49E3"/>
    <w:rsid w:val="009F1B8A"/>
    <w:rsid w:val="009F2874"/>
    <w:rsid w:val="009F28BF"/>
    <w:rsid w:val="009F3C41"/>
    <w:rsid w:val="009F40C0"/>
    <w:rsid w:val="009F4493"/>
    <w:rsid w:val="009F4ADA"/>
    <w:rsid w:val="009F5760"/>
    <w:rsid w:val="009F5E1C"/>
    <w:rsid w:val="009F68CB"/>
    <w:rsid w:val="009F68CE"/>
    <w:rsid w:val="009F6E9A"/>
    <w:rsid w:val="009F7F85"/>
    <w:rsid w:val="00A00B48"/>
    <w:rsid w:val="00A0171D"/>
    <w:rsid w:val="00A02703"/>
    <w:rsid w:val="00A0386B"/>
    <w:rsid w:val="00A0402B"/>
    <w:rsid w:val="00A05FC4"/>
    <w:rsid w:val="00A07717"/>
    <w:rsid w:val="00A077B8"/>
    <w:rsid w:val="00A07AC0"/>
    <w:rsid w:val="00A10A66"/>
    <w:rsid w:val="00A10A6F"/>
    <w:rsid w:val="00A11C5F"/>
    <w:rsid w:val="00A11FC1"/>
    <w:rsid w:val="00A12773"/>
    <w:rsid w:val="00A1298C"/>
    <w:rsid w:val="00A1317D"/>
    <w:rsid w:val="00A1345F"/>
    <w:rsid w:val="00A1360D"/>
    <w:rsid w:val="00A167BC"/>
    <w:rsid w:val="00A23B9D"/>
    <w:rsid w:val="00A23BA1"/>
    <w:rsid w:val="00A2438D"/>
    <w:rsid w:val="00A24B06"/>
    <w:rsid w:val="00A25314"/>
    <w:rsid w:val="00A253C1"/>
    <w:rsid w:val="00A2580A"/>
    <w:rsid w:val="00A25908"/>
    <w:rsid w:val="00A26D88"/>
    <w:rsid w:val="00A315D6"/>
    <w:rsid w:val="00A324E6"/>
    <w:rsid w:val="00A330CB"/>
    <w:rsid w:val="00A3365E"/>
    <w:rsid w:val="00A35C19"/>
    <w:rsid w:val="00A3611D"/>
    <w:rsid w:val="00A3656D"/>
    <w:rsid w:val="00A40247"/>
    <w:rsid w:val="00A40F5A"/>
    <w:rsid w:val="00A4521C"/>
    <w:rsid w:val="00A50F34"/>
    <w:rsid w:val="00A54B29"/>
    <w:rsid w:val="00A56C3D"/>
    <w:rsid w:val="00A6134C"/>
    <w:rsid w:val="00A61B6E"/>
    <w:rsid w:val="00A6281F"/>
    <w:rsid w:val="00A62B60"/>
    <w:rsid w:val="00A6480E"/>
    <w:rsid w:val="00A658C5"/>
    <w:rsid w:val="00A66492"/>
    <w:rsid w:val="00A701C2"/>
    <w:rsid w:val="00A70489"/>
    <w:rsid w:val="00A756DF"/>
    <w:rsid w:val="00A767BB"/>
    <w:rsid w:val="00A77AB9"/>
    <w:rsid w:val="00A80BD6"/>
    <w:rsid w:val="00A81DCB"/>
    <w:rsid w:val="00A82ACE"/>
    <w:rsid w:val="00A83353"/>
    <w:rsid w:val="00A83954"/>
    <w:rsid w:val="00A8398D"/>
    <w:rsid w:val="00A843E8"/>
    <w:rsid w:val="00A8572E"/>
    <w:rsid w:val="00A85821"/>
    <w:rsid w:val="00A86CA9"/>
    <w:rsid w:val="00A87000"/>
    <w:rsid w:val="00A909AD"/>
    <w:rsid w:val="00A92A75"/>
    <w:rsid w:val="00A94024"/>
    <w:rsid w:val="00A94A86"/>
    <w:rsid w:val="00A954E0"/>
    <w:rsid w:val="00A961AE"/>
    <w:rsid w:val="00A96225"/>
    <w:rsid w:val="00A975BF"/>
    <w:rsid w:val="00A97B04"/>
    <w:rsid w:val="00A97D9A"/>
    <w:rsid w:val="00AA1731"/>
    <w:rsid w:val="00AA2939"/>
    <w:rsid w:val="00AA46EE"/>
    <w:rsid w:val="00AA49C1"/>
    <w:rsid w:val="00AA6448"/>
    <w:rsid w:val="00AA74A5"/>
    <w:rsid w:val="00AA7904"/>
    <w:rsid w:val="00AB0660"/>
    <w:rsid w:val="00AB0946"/>
    <w:rsid w:val="00AB0B50"/>
    <w:rsid w:val="00AB17CB"/>
    <w:rsid w:val="00AB2E51"/>
    <w:rsid w:val="00AB3A90"/>
    <w:rsid w:val="00AB543A"/>
    <w:rsid w:val="00AB63A5"/>
    <w:rsid w:val="00AC0A1F"/>
    <w:rsid w:val="00AC3D57"/>
    <w:rsid w:val="00AC3FBD"/>
    <w:rsid w:val="00AC44D0"/>
    <w:rsid w:val="00AC463F"/>
    <w:rsid w:val="00AC4EA5"/>
    <w:rsid w:val="00AC51C8"/>
    <w:rsid w:val="00AC5A5D"/>
    <w:rsid w:val="00AC6376"/>
    <w:rsid w:val="00AC6A75"/>
    <w:rsid w:val="00AC6C22"/>
    <w:rsid w:val="00AC711F"/>
    <w:rsid w:val="00AC74CB"/>
    <w:rsid w:val="00AD1E65"/>
    <w:rsid w:val="00AD3F2C"/>
    <w:rsid w:val="00AD41DA"/>
    <w:rsid w:val="00AD4D74"/>
    <w:rsid w:val="00AD5955"/>
    <w:rsid w:val="00AD6782"/>
    <w:rsid w:val="00AD73C9"/>
    <w:rsid w:val="00AD7531"/>
    <w:rsid w:val="00AE10A6"/>
    <w:rsid w:val="00AE1777"/>
    <w:rsid w:val="00AE1A11"/>
    <w:rsid w:val="00AE3010"/>
    <w:rsid w:val="00AE557B"/>
    <w:rsid w:val="00AE6551"/>
    <w:rsid w:val="00AE7052"/>
    <w:rsid w:val="00AE74F9"/>
    <w:rsid w:val="00AE7C25"/>
    <w:rsid w:val="00AF040F"/>
    <w:rsid w:val="00AF05C6"/>
    <w:rsid w:val="00AF10F4"/>
    <w:rsid w:val="00AF15FB"/>
    <w:rsid w:val="00AF1E9E"/>
    <w:rsid w:val="00AF2B56"/>
    <w:rsid w:val="00AF306A"/>
    <w:rsid w:val="00AF3D66"/>
    <w:rsid w:val="00AF6DAC"/>
    <w:rsid w:val="00AF72CE"/>
    <w:rsid w:val="00AF756D"/>
    <w:rsid w:val="00B029C7"/>
    <w:rsid w:val="00B03FAE"/>
    <w:rsid w:val="00B064CF"/>
    <w:rsid w:val="00B06708"/>
    <w:rsid w:val="00B1069F"/>
    <w:rsid w:val="00B16610"/>
    <w:rsid w:val="00B17ADA"/>
    <w:rsid w:val="00B208B8"/>
    <w:rsid w:val="00B212A6"/>
    <w:rsid w:val="00B227BC"/>
    <w:rsid w:val="00B22B48"/>
    <w:rsid w:val="00B24E19"/>
    <w:rsid w:val="00B25353"/>
    <w:rsid w:val="00B25B67"/>
    <w:rsid w:val="00B262D8"/>
    <w:rsid w:val="00B27BB0"/>
    <w:rsid w:val="00B31242"/>
    <w:rsid w:val="00B315DE"/>
    <w:rsid w:val="00B340E0"/>
    <w:rsid w:val="00B34A28"/>
    <w:rsid w:val="00B351B3"/>
    <w:rsid w:val="00B3626B"/>
    <w:rsid w:val="00B36D34"/>
    <w:rsid w:val="00B40CC4"/>
    <w:rsid w:val="00B40DD8"/>
    <w:rsid w:val="00B41AF5"/>
    <w:rsid w:val="00B43313"/>
    <w:rsid w:val="00B434A1"/>
    <w:rsid w:val="00B44E38"/>
    <w:rsid w:val="00B4634D"/>
    <w:rsid w:val="00B46CEE"/>
    <w:rsid w:val="00B47D9D"/>
    <w:rsid w:val="00B51A95"/>
    <w:rsid w:val="00B523E9"/>
    <w:rsid w:val="00B524EE"/>
    <w:rsid w:val="00B53A19"/>
    <w:rsid w:val="00B54476"/>
    <w:rsid w:val="00B560FC"/>
    <w:rsid w:val="00B566A9"/>
    <w:rsid w:val="00B56D75"/>
    <w:rsid w:val="00B60D49"/>
    <w:rsid w:val="00B61675"/>
    <w:rsid w:val="00B62E67"/>
    <w:rsid w:val="00B63279"/>
    <w:rsid w:val="00B64189"/>
    <w:rsid w:val="00B64295"/>
    <w:rsid w:val="00B6569F"/>
    <w:rsid w:val="00B707EC"/>
    <w:rsid w:val="00B70DA7"/>
    <w:rsid w:val="00B70FCC"/>
    <w:rsid w:val="00B75FBE"/>
    <w:rsid w:val="00B82ED4"/>
    <w:rsid w:val="00B844AC"/>
    <w:rsid w:val="00B84FB7"/>
    <w:rsid w:val="00B85BB6"/>
    <w:rsid w:val="00B85BEE"/>
    <w:rsid w:val="00B861C7"/>
    <w:rsid w:val="00B90360"/>
    <w:rsid w:val="00B94355"/>
    <w:rsid w:val="00B96968"/>
    <w:rsid w:val="00B96CBB"/>
    <w:rsid w:val="00B97AE4"/>
    <w:rsid w:val="00BA0558"/>
    <w:rsid w:val="00BA1947"/>
    <w:rsid w:val="00BA5CDE"/>
    <w:rsid w:val="00BA650E"/>
    <w:rsid w:val="00BA6CEC"/>
    <w:rsid w:val="00BA7649"/>
    <w:rsid w:val="00BB0EF3"/>
    <w:rsid w:val="00BB0F3A"/>
    <w:rsid w:val="00BB2393"/>
    <w:rsid w:val="00BB2582"/>
    <w:rsid w:val="00BB2C84"/>
    <w:rsid w:val="00BB315C"/>
    <w:rsid w:val="00BB31EB"/>
    <w:rsid w:val="00BB3342"/>
    <w:rsid w:val="00BB5C92"/>
    <w:rsid w:val="00BB5D8F"/>
    <w:rsid w:val="00BB6BB3"/>
    <w:rsid w:val="00BB70A4"/>
    <w:rsid w:val="00BB7EDC"/>
    <w:rsid w:val="00BC15D8"/>
    <w:rsid w:val="00BC2C18"/>
    <w:rsid w:val="00BC3384"/>
    <w:rsid w:val="00BC3674"/>
    <w:rsid w:val="00BC45E0"/>
    <w:rsid w:val="00BC59D8"/>
    <w:rsid w:val="00BC65C1"/>
    <w:rsid w:val="00BC7CFB"/>
    <w:rsid w:val="00BD125D"/>
    <w:rsid w:val="00BD39FA"/>
    <w:rsid w:val="00BD4EC4"/>
    <w:rsid w:val="00BD7140"/>
    <w:rsid w:val="00BE05D6"/>
    <w:rsid w:val="00BE0651"/>
    <w:rsid w:val="00BE16A4"/>
    <w:rsid w:val="00BE1C34"/>
    <w:rsid w:val="00BE3017"/>
    <w:rsid w:val="00BE3B14"/>
    <w:rsid w:val="00BE58B9"/>
    <w:rsid w:val="00BE7922"/>
    <w:rsid w:val="00BE79D5"/>
    <w:rsid w:val="00BF07A3"/>
    <w:rsid w:val="00BF47CF"/>
    <w:rsid w:val="00BF6388"/>
    <w:rsid w:val="00BF724F"/>
    <w:rsid w:val="00C015D5"/>
    <w:rsid w:val="00C021F6"/>
    <w:rsid w:val="00C022D8"/>
    <w:rsid w:val="00C02548"/>
    <w:rsid w:val="00C03598"/>
    <w:rsid w:val="00C045C5"/>
    <w:rsid w:val="00C05554"/>
    <w:rsid w:val="00C102E5"/>
    <w:rsid w:val="00C12EDE"/>
    <w:rsid w:val="00C14940"/>
    <w:rsid w:val="00C14EE2"/>
    <w:rsid w:val="00C152BC"/>
    <w:rsid w:val="00C16114"/>
    <w:rsid w:val="00C173FD"/>
    <w:rsid w:val="00C17D61"/>
    <w:rsid w:val="00C2047E"/>
    <w:rsid w:val="00C20DB3"/>
    <w:rsid w:val="00C22793"/>
    <w:rsid w:val="00C24E51"/>
    <w:rsid w:val="00C26C9F"/>
    <w:rsid w:val="00C26D93"/>
    <w:rsid w:val="00C30512"/>
    <w:rsid w:val="00C32828"/>
    <w:rsid w:val="00C32C0D"/>
    <w:rsid w:val="00C32D28"/>
    <w:rsid w:val="00C34F1B"/>
    <w:rsid w:val="00C35E3F"/>
    <w:rsid w:val="00C37C2B"/>
    <w:rsid w:val="00C41397"/>
    <w:rsid w:val="00C433A0"/>
    <w:rsid w:val="00C45A90"/>
    <w:rsid w:val="00C45BB1"/>
    <w:rsid w:val="00C465D7"/>
    <w:rsid w:val="00C477C7"/>
    <w:rsid w:val="00C50F24"/>
    <w:rsid w:val="00C5153B"/>
    <w:rsid w:val="00C5217D"/>
    <w:rsid w:val="00C52D3F"/>
    <w:rsid w:val="00C54A29"/>
    <w:rsid w:val="00C55B01"/>
    <w:rsid w:val="00C603F8"/>
    <w:rsid w:val="00C6173B"/>
    <w:rsid w:val="00C619AD"/>
    <w:rsid w:val="00C61B47"/>
    <w:rsid w:val="00C630AF"/>
    <w:rsid w:val="00C64932"/>
    <w:rsid w:val="00C64FE8"/>
    <w:rsid w:val="00C668FB"/>
    <w:rsid w:val="00C67058"/>
    <w:rsid w:val="00C72778"/>
    <w:rsid w:val="00C72FB3"/>
    <w:rsid w:val="00C747D2"/>
    <w:rsid w:val="00C74A41"/>
    <w:rsid w:val="00C7640A"/>
    <w:rsid w:val="00C77709"/>
    <w:rsid w:val="00C819CE"/>
    <w:rsid w:val="00C8212E"/>
    <w:rsid w:val="00C84E46"/>
    <w:rsid w:val="00C85011"/>
    <w:rsid w:val="00C85489"/>
    <w:rsid w:val="00C856F8"/>
    <w:rsid w:val="00C85BBC"/>
    <w:rsid w:val="00C86EFB"/>
    <w:rsid w:val="00C8700F"/>
    <w:rsid w:val="00C90C6F"/>
    <w:rsid w:val="00C911CA"/>
    <w:rsid w:val="00C9158E"/>
    <w:rsid w:val="00C94E1D"/>
    <w:rsid w:val="00C950D6"/>
    <w:rsid w:val="00C96A36"/>
    <w:rsid w:val="00CA0B0B"/>
    <w:rsid w:val="00CA0DA1"/>
    <w:rsid w:val="00CA1A50"/>
    <w:rsid w:val="00CA22D0"/>
    <w:rsid w:val="00CA26F8"/>
    <w:rsid w:val="00CA3025"/>
    <w:rsid w:val="00CA4114"/>
    <w:rsid w:val="00CA5D47"/>
    <w:rsid w:val="00CA651A"/>
    <w:rsid w:val="00CA65D6"/>
    <w:rsid w:val="00CA6A1C"/>
    <w:rsid w:val="00CA734F"/>
    <w:rsid w:val="00CB069E"/>
    <w:rsid w:val="00CB237E"/>
    <w:rsid w:val="00CB2EA1"/>
    <w:rsid w:val="00CB40D0"/>
    <w:rsid w:val="00CB4150"/>
    <w:rsid w:val="00CB51EF"/>
    <w:rsid w:val="00CB658E"/>
    <w:rsid w:val="00CB6A3E"/>
    <w:rsid w:val="00CC0D77"/>
    <w:rsid w:val="00CC2856"/>
    <w:rsid w:val="00CC30D5"/>
    <w:rsid w:val="00CC4D73"/>
    <w:rsid w:val="00CC5945"/>
    <w:rsid w:val="00CC5A29"/>
    <w:rsid w:val="00CC605B"/>
    <w:rsid w:val="00CC6425"/>
    <w:rsid w:val="00CC65B3"/>
    <w:rsid w:val="00CC6805"/>
    <w:rsid w:val="00CD0AA5"/>
    <w:rsid w:val="00CD1284"/>
    <w:rsid w:val="00CD3976"/>
    <w:rsid w:val="00CD405B"/>
    <w:rsid w:val="00CD408B"/>
    <w:rsid w:val="00CD42D5"/>
    <w:rsid w:val="00CD602A"/>
    <w:rsid w:val="00CD63AB"/>
    <w:rsid w:val="00CD785C"/>
    <w:rsid w:val="00CD7DD8"/>
    <w:rsid w:val="00CE142A"/>
    <w:rsid w:val="00CE34FF"/>
    <w:rsid w:val="00CE7C8A"/>
    <w:rsid w:val="00CF002A"/>
    <w:rsid w:val="00CF126F"/>
    <w:rsid w:val="00CF1480"/>
    <w:rsid w:val="00CF1F4C"/>
    <w:rsid w:val="00CF20B5"/>
    <w:rsid w:val="00CF36AF"/>
    <w:rsid w:val="00CF38F4"/>
    <w:rsid w:val="00CF6E14"/>
    <w:rsid w:val="00CF7030"/>
    <w:rsid w:val="00D019C9"/>
    <w:rsid w:val="00D03AE8"/>
    <w:rsid w:val="00D046E4"/>
    <w:rsid w:val="00D059F7"/>
    <w:rsid w:val="00D07670"/>
    <w:rsid w:val="00D07B34"/>
    <w:rsid w:val="00D07D56"/>
    <w:rsid w:val="00D10AC5"/>
    <w:rsid w:val="00D13915"/>
    <w:rsid w:val="00D13CF8"/>
    <w:rsid w:val="00D1492E"/>
    <w:rsid w:val="00D16478"/>
    <w:rsid w:val="00D17D8B"/>
    <w:rsid w:val="00D2207B"/>
    <w:rsid w:val="00D244D0"/>
    <w:rsid w:val="00D263D1"/>
    <w:rsid w:val="00D31241"/>
    <w:rsid w:val="00D33171"/>
    <w:rsid w:val="00D33597"/>
    <w:rsid w:val="00D34FD4"/>
    <w:rsid w:val="00D370B4"/>
    <w:rsid w:val="00D376F4"/>
    <w:rsid w:val="00D414F0"/>
    <w:rsid w:val="00D42946"/>
    <w:rsid w:val="00D43A7F"/>
    <w:rsid w:val="00D4576D"/>
    <w:rsid w:val="00D45E02"/>
    <w:rsid w:val="00D4620E"/>
    <w:rsid w:val="00D47C4A"/>
    <w:rsid w:val="00D47C6E"/>
    <w:rsid w:val="00D51BAD"/>
    <w:rsid w:val="00D5239B"/>
    <w:rsid w:val="00D53B23"/>
    <w:rsid w:val="00D53D42"/>
    <w:rsid w:val="00D54B21"/>
    <w:rsid w:val="00D56F20"/>
    <w:rsid w:val="00D574F6"/>
    <w:rsid w:val="00D61677"/>
    <w:rsid w:val="00D61B31"/>
    <w:rsid w:val="00D621BE"/>
    <w:rsid w:val="00D62374"/>
    <w:rsid w:val="00D64AA3"/>
    <w:rsid w:val="00D71075"/>
    <w:rsid w:val="00D717DB"/>
    <w:rsid w:val="00D71A85"/>
    <w:rsid w:val="00D738CE"/>
    <w:rsid w:val="00D7522A"/>
    <w:rsid w:val="00D75956"/>
    <w:rsid w:val="00D76783"/>
    <w:rsid w:val="00D8058D"/>
    <w:rsid w:val="00D80630"/>
    <w:rsid w:val="00D812C8"/>
    <w:rsid w:val="00D82ACE"/>
    <w:rsid w:val="00D83425"/>
    <w:rsid w:val="00D83EFC"/>
    <w:rsid w:val="00D84493"/>
    <w:rsid w:val="00D84ED5"/>
    <w:rsid w:val="00D8574F"/>
    <w:rsid w:val="00D86911"/>
    <w:rsid w:val="00D873D1"/>
    <w:rsid w:val="00D922D8"/>
    <w:rsid w:val="00D9369C"/>
    <w:rsid w:val="00D95331"/>
    <w:rsid w:val="00D96F5A"/>
    <w:rsid w:val="00DA087F"/>
    <w:rsid w:val="00DA0F8C"/>
    <w:rsid w:val="00DA117B"/>
    <w:rsid w:val="00DA2734"/>
    <w:rsid w:val="00DA4B53"/>
    <w:rsid w:val="00DA5099"/>
    <w:rsid w:val="00DA5147"/>
    <w:rsid w:val="00DA621D"/>
    <w:rsid w:val="00DA62EE"/>
    <w:rsid w:val="00DA6F23"/>
    <w:rsid w:val="00DA767A"/>
    <w:rsid w:val="00DA768F"/>
    <w:rsid w:val="00DB3A35"/>
    <w:rsid w:val="00DB6439"/>
    <w:rsid w:val="00DB660E"/>
    <w:rsid w:val="00DC1BE1"/>
    <w:rsid w:val="00DC29CD"/>
    <w:rsid w:val="00DC2CAF"/>
    <w:rsid w:val="00DC4102"/>
    <w:rsid w:val="00DC4D12"/>
    <w:rsid w:val="00DC5BC7"/>
    <w:rsid w:val="00DC7757"/>
    <w:rsid w:val="00DD021E"/>
    <w:rsid w:val="00DD0EC1"/>
    <w:rsid w:val="00DD3BB8"/>
    <w:rsid w:val="00DD3DEC"/>
    <w:rsid w:val="00DD4DA3"/>
    <w:rsid w:val="00DD4E38"/>
    <w:rsid w:val="00DD54CA"/>
    <w:rsid w:val="00DD652E"/>
    <w:rsid w:val="00DD6E69"/>
    <w:rsid w:val="00DD76C5"/>
    <w:rsid w:val="00DE3E4A"/>
    <w:rsid w:val="00DE4547"/>
    <w:rsid w:val="00DE48FC"/>
    <w:rsid w:val="00DE5855"/>
    <w:rsid w:val="00DF047E"/>
    <w:rsid w:val="00DF4F69"/>
    <w:rsid w:val="00DF55F2"/>
    <w:rsid w:val="00DF7F26"/>
    <w:rsid w:val="00E01F1A"/>
    <w:rsid w:val="00E022BA"/>
    <w:rsid w:val="00E025BE"/>
    <w:rsid w:val="00E02616"/>
    <w:rsid w:val="00E02E96"/>
    <w:rsid w:val="00E05142"/>
    <w:rsid w:val="00E05D1B"/>
    <w:rsid w:val="00E07B8A"/>
    <w:rsid w:val="00E10A64"/>
    <w:rsid w:val="00E11743"/>
    <w:rsid w:val="00E12FE7"/>
    <w:rsid w:val="00E13842"/>
    <w:rsid w:val="00E13C24"/>
    <w:rsid w:val="00E14BC3"/>
    <w:rsid w:val="00E15A0E"/>
    <w:rsid w:val="00E1654A"/>
    <w:rsid w:val="00E17D47"/>
    <w:rsid w:val="00E17DA1"/>
    <w:rsid w:val="00E20BA7"/>
    <w:rsid w:val="00E2113C"/>
    <w:rsid w:val="00E21FAB"/>
    <w:rsid w:val="00E2298B"/>
    <w:rsid w:val="00E238B6"/>
    <w:rsid w:val="00E24D0C"/>
    <w:rsid w:val="00E26AA2"/>
    <w:rsid w:val="00E30BA5"/>
    <w:rsid w:val="00E318B3"/>
    <w:rsid w:val="00E31DEE"/>
    <w:rsid w:val="00E3294A"/>
    <w:rsid w:val="00E32A09"/>
    <w:rsid w:val="00E33950"/>
    <w:rsid w:val="00E34BA3"/>
    <w:rsid w:val="00E35ED6"/>
    <w:rsid w:val="00E36297"/>
    <w:rsid w:val="00E375A2"/>
    <w:rsid w:val="00E376BD"/>
    <w:rsid w:val="00E37B88"/>
    <w:rsid w:val="00E4019F"/>
    <w:rsid w:val="00E41408"/>
    <w:rsid w:val="00E433D4"/>
    <w:rsid w:val="00E439DA"/>
    <w:rsid w:val="00E443DB"/>
    <w:rsid w:val="00E44BE4"/>
    <w:rsid w:val="00E44CA1"/>
    <w:rsid w:val="00E4525E"/>
    <w:rsid w:val="00E473EB"/>
    <w:rsid w:val="00E52C6B"/>
    <w:rsid w:val="00E537BD"/>
    <w:rsid w:val="00E53CF2"/>
    <w:rsid w:val="00E54052"/>
    <w:rsid w:val="00E5702D"/>
    <w:rsid w:val="00E5734C"/>
    <w:rsid w:val="00E576B9"/>
    <w:rsid w:val="00E60640"/>
    <w:rsid w:val="00E617BD"/>
    <w:rsid w:val="00E62B0A"/>
    <w:rsid w:val="00E62B45"/>
    <w:rsid w:val="00E650C0"/>
    <w:rsid w:val="00E65133"/>
    <w:rsid w:val="00E65E05"/>
    <w:rsid w:val="00E65EBF"/>
    <w:rsid w:val="00E6636B"/>
    <w:rsid w:val="00E679EC"/>
    <w:rsid w:val="00E727EF"/>
    <w:rsid w:val="00E72A25"/>
    <w:rsid w:val="00E73B7E"/>
    <w:rsid w:val="00E73CEF"/>
    <w:rsid w:val="00E741A8"/>
    <w:rsid w:val="00E7445E"/>
    <w:rsid w:val="00E75689"/>
    <w:rsid w:val="00E76649"/>
    <w:rsid w:val="00E774F9"/>
    <w:rsid w:val="00E77CDB"/>
    <w:rsid w:val="00E80196"/>
    <w:rsid w:val="00E80AB1"/>
    <w:rsid w:val="00E80B3C"/>
    <w:rsid w:val="00E82572"/>
    <w:rsid w:val="00E826B7"/>
    <w:rsid w:val="00E834AA"/>
    <w:rsid w:val="00E83753"/>
    <w:rsid w:val="00E8391D"/>
    <w:rsid w:val="00E83C2C"/>
    <w:rsid w:val="00E86237"/>
    <w:rsid w:val="00E8780A"/>
    <w:rsid w:val="00E87A36"/>
    <w:rsid w:val="00E87B9F"/>
    <w:rsid w:val="00E906DD"/>
    <w:rsid w:val="00E90E57"/>
    <w:rsid w:val="00E953E1"/>
    <w:rsid w:val="00E96432"/>
    <w:rsid w:val="00E97B0B"/>
    <w:rsid w:val="00E97C4D"/>
    <w:rsid w:val="00EA0087"/>
    <w:rsid w:val="00EA0FBE"/>
    <w:rsid w:val="00EA2204"/>
    <w:rsid w:val="00EA5D47"/>
    <w:rsid w:val="00EA5D9F"/>
    <w:rsid w:val="00EA6AF1"/>
    <w:rsid w:val="00EA6C24"/>
    <w:rsid w:val="00EA7FA6"/>
    <w:rsid w:val="00EB0CE0"/>
    <w:rsid w:val="00EB0E58"/>
    <w:rsid w:val="00EB1E1E"/>
    <w:rsid w:val="00EB2FED"/>
    <w:rsid w:val="00EB3E11"/>
    <w:rsid w:val="00EB427D"/>
    <w:rsid w:val="00EB4A13"/>
    <w:rsid w:val="00EB5096"/>
    <w:rsid w:val="00EB50A9"/>
    <w:rsid w:val="00EB53BC"/>
    <w:rsid w:val="00EB704F"/>
    <w:rsid w:val="00EB7086"/>
    <w:rsid w:val="00EB7456"/>
    <w:rsid w:val="00EC2745"/>
    <w:rsid w:val="00EC499F"/>
    <w:rsid w:val="00EC60E8"/>
    <w:rsid w:val="00EC7F75"/>
    <w:rsid w:val="00ED08B5"/>
    <w:rsid w:val="00ED14CD"/>
    <w:rsid w:val="00ED1EE7"/>
    <w:rsid w:val="00ED2060"/>
    <w:rsid w:val="00ED3A36"/>
    <w:rsid w:val="00ED4087"/>
    <w:rsid w:val="00ED4686"/>
    <w:rsid w:val="00ED5375"/>
    <w:rsid w:val="00ED5A55"/>
    <w:rsid w:val="00ED6D08"/>
    <w:rsid w:val="00ED6E3A"/>
    <w:rsid w:val="00EE39E7"/>
    <w:rsid w:val="00EE3DB9"/>
    <w:rsid w:val="00EE5BAA"/>
    <w:rsid w:val="00EE6651"/>
    <w:rsid w:val="00EF0277"/>
    <w:rsid w:val="00EF1B7E"/>
    <w:rsid w:val="00EF1D22"/>
    <w:rsid w:val="00EF351E"/>
    <w:rsid w:val="00EF4332"/>
    <w:rsid w:val="00EF72CB"/>
    <w:rsid w:val="00F00239"/>
    <w:rsid w:val="00F01776"/>
    <w:rsid w:val="00F01BFC"/>
    <w:rsid w:val="00F02A80"/>
    <w:rsid w:val="00F0316A"/>
    <w:rsid w:val="00F046E9"/>
    <w:rsid w:val="00F101AB"/>
    <w:rsid w:val="00F106D3"/>
    <w:rsid w:val="00F10B05"/>
    <w:rsid w:val="00F11E8E"/>
    <w:rsid w:val="00F1236F"/>
    <w:rsid w:val="00F12C9E"/>
    <w:rsid w:val="00F14B82"/>
    <w:rsid w:val="00F15BAB"/>
    <w:rsid w:val="00F15EAA"/>
    <w:rsid w:val="00F16A9E"/>
    <w:rsid w:val="00F16FEF"/>
    <w:rsid w:val="00F20191"/>
    <w:rsid w:val="00F208AD"/>
    <w:rsid w:val="00F20A40"/>
    <w:rsid w:val="00F20A52"/>
    <w:rsid w:val="00F20FE2"/>
    <w:rsid w:val="00F215FA"/>
    <w:rsid w:val="00F21A91"/>
    <w:rsid w:val="00F23BD1"/>
    <w:rsid w:val="00F25951"/>
    <w:rsid w:val="00F25BB0"/>
    <w:rsid w:val="00F26B36"/>
    <w:rsid w:val="00F27110"/>
    <w:rsid w:val="00F27713"/>
    <w:rsid w:val="00F3014E"/>
    <w:rsid w:val="00F30791"/>
    <w:rsid w:val="00F30AC4"/>
    <w:rsid w:val="00F30CAE"/>
    <w:rsid w:val="00F30E21"/>
    <w:rsid w:val="00F31937"/>
    <w:rsid w:val="00F32454"/>
    <w:rsid w:val="00F35421"/>
    <w:rsid w:val="00F358EB"/>
    <w:rsid w:val="00F35F12"/>
    <w:rsid w:val="00F37BE5"/>
    <w:rsid w:val="00F4002F"/>
    <w:rsid w:val="00F40D31"/>
    <w:rsid w:val="00F42503"/>
    <w:rsid w:val="00F4285D"/>
    <w:rsid w:val="00F42D56"/>
    <w:rsid w:val="00F45011"/>
    <w:rsid w:val="00F4525A"/>
    <w:rsid w:val="00F45ACE"/>
    <w:rsid w:val="00F50E54"/>
    <w:rsid w:val="00F510B1"/>
    <w:rsid w:val="00F543A1"/>
    <w:rsid w:val="00F5591F"/>
    <w:rsid w:val="00F55A10"/>
    <w:rsid w:val="00F56BD1"/>
    <w:rsid w:val="00F57084"/>
    <w:rsid w:val="00F57236"/>
    <w:rsid w:val="00F6092E"/>
    <w:rsid w:val="00F6092F"/>
    <w:rsid w:val="00F61D9B"/>
    <w:rsid w:val="00F62753"/>
    <w:rsid w:val="00F63DA5"/>
    <w:rsid w:val="00F64996"/>
    <w:rsid w:val="00F64DD1"/>
    <w:rsid w:val="00F66772"/>
    <w:rsid w:val="00F67100"/>
    <w:rsid w:val="00F6729B"/>
    <w:rsid w:val="00F679F4"/>
    <w:rsid w:val="00F67CDD"/>
    <w:rsid w:val="00F70630"/>
    <w:rsid w:val="00F70C5B"/>
    <w:rsid w:val="00F719C1"/>
    <w:rsid w:val="00F72864"/>
    <w:rsid w:val="00F7391E"/>
    <w:rsid w:val="00F74CAB"/>
    <w:rsid w:val="00F750B9"/>
    <w:rsid w:val="00F76C5F"/>
    <w:rsid w:val="00F77BC4"/>
    <w:rsid w:val="00F80220"/>
    <w:rsid w:val="00F80DCD"/>
    <w:rsid w:val="00F82C66"/>
    <w:rsid w:val="00F837ED"/>
    <w:rsid w:val="00F83AD2"/>
    <w:rsid w:val="00F842AD"/>
    <w:rsid w:val="00F85786"/>
    <w:rsid w:val="00F86097"/>
    <w:rsid w:val="00F86FFE"/>
    <w:rsid w:val="00F8764F"/>
    <w:rsid w:val="00F90EEE"/>
    <w:rsid w:val="00F917E5"/>
    <w:rsid w:val="00F9246A"/>
    <w:rsid w:val="00F926A3"/>
    <w:rsid w:val="00F92948"/>
    <w:rsid w:val="00F93F4B"/>
    <w:rsid w:val="00F94B87"/>
    <w:rsid w:val="00F94C1E"/>
    <w:rsid w:val="00F94E44"/>
    <w:rsid w:val="00F9624F"/>
    <w:rsid w:val="00FA0DE8"/>
    <w:rsid w:val="00FA241B"/>
    <w:rsid w:val="00FA30D7"/>
    <w:rsid w:val="00FA6242"/>
    <w:rsid w:val="00FA7366"/>
    <w:rsid w:val="00FB0112"/>
    <w:rsid w:val="00FB0C53"/>
    <w:rsid w:val="00FB17B0"/>
    <w:rsid w:val="00FB1956"/>
    <w:rsid w:val="00FB5604"/>
    <w:rsid w:val="00FB5694"/>
    <w:rsid w:val="00FC0F8F"/>
    <w:rsid w:val="00FC3D45"/>
    <w:rsid w:val="00FC4351"/>
    <w:rsid w:val="00FC459C"/>
    <w:rsid w:val="00FC59B7"/>
    <w:rsid w:val="00FC6DE9"/>
    <w:rsid w:val="00FC73F0"/>
    <w:rsid w:val="00FC77FC"/>
    <w:rsid w:val="00FD3ADE"/>
    <w:rsid w:val="00FD5616"/>
    <w:rsid w:val="00FD63DB"/>
    <w:rsid w:val="00FD6616"/>
    <w:rsid w:val="00FD6B3A"/>
    <w:rsid w:val="00FD6B64"/>
    <w:rsid w:val="00FE0876"/>
    <w:rsid w:val="00FE23D9"/>
    <w:rsid w:val="00FE26F6"/>
    <w:rsid w:val="00FE3AF3"/>
    <w:rsid w:val="00FE461F"/>
    <w:rsid w:val="00FE4C26"/>
    <w:rsid w:val="00FE4D5C"/>
    <w:rsid w:val="00FE5075"/>
    <w:rsid w:val="00FE5A40"/>
    <w:rsid w:val="00FE6218"/>
    <w:rsid w:val="00FE6AA1"/>
    <w:rsid w:val="00FE7076"/>
    <w:rsid w:val="00FF0086"/>
    <w:rsid w:val="00FF0927"/>
    <w:rsid w:val="00FF0B1C"/>
    <w:rsid w:val="00FF1D4A"/>
    <w:rsid w:val="00FF1E66"/>
    <w:rsid w:val="00FF2687"/>
    <w:rsid w:val="00FF302F"/>
    <w:rsid w:val="00FF3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A6AC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2C3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2C3B"/>
    <w:pPr>
      <w:keepNext/>
      <w:keepLines/>
      <w:numPr>
        <w:numId w:val="4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2C3B"/>
    <w:pPr>
      <w:keepNext/>
      <w:keepLines/>
      <w:numPr>
        <w:ilvl w:val="1"/>
        <w:numId w:val="4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2C3B"/>
    <w:pPr>
      <w:keepNext/>
      <w:keepLines/>
      <w:numPr>
        <w:ilvl w:val="2"/>
        <w:numId w:val="4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2C3B"/>
    <w:pPr>
      <w:keepNext/>
      <w:keepLines/>
      <w:numPr>
        <w:ilvl w:val="3"/>
        <w:numId w:val="4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2C3B"/>
    <w:pPr>
      <w:keepNext/>
      <w:keepLines/>
      <w:numPr>
        <w:ilvl w:val="4"/>
        <w:numId w:val="4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2C3B"/>
    <w:pPr>
      <w:keepNext/>
      <w:keepLines/>
      <w:numPr>
        <w:ilvl w:val="5"/>
        <w:numId w:val="4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2C3B"/>
    <w:pPr>
      <w:keepNext/>
      <w:keepLines/>
      <w:numPr>
        <w:ilvl w:val="6"/>
        <w:numId w:val="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2C3B"/>
    <w:pPr>
      <w:keepNext/>
      <w:keepLines/>
      <w:numPr>
        <w:ilvl w:val="7"/>
        <w:numId w:val="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2C3B"/>
    <w:pPr>
      <w:keepNext/>
      <w:keepLines/>
      <w:numPr>
        <w:ilvl w:val="8"/>
        <w:numId w:val="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2C3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72C3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72C3B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2C3B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2C3B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2C3B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2C3B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2C3B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2C3B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character" w:styleId="Hyperlink">
    <w:name w:val="Hyperlink"/>
    <w:basedOn w:val="DefaultParagraphFont"/>
    <w:uiPriority w:val="99"/>
    <w:unhideWhenUsed/>
    <w:rsid w:val="00272C3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72C3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72C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2C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2C3B"/>
    <w:rPr>
      <w:kern w:val="0"/>
      <w:sz w:val="20"/>
      <w:szCs w:val="20"/>
      <w14:ligatures w14:val="none"/>
    </w:rPr>
  </w:style>
  <w:style w:type="character" w:customStyle="1" w:styleId="apple-converted-space">
    <w:name w:val="apple-converted-space"/>
    <w:basedOn w:val="DefaultParagraphFont"/>
    <w:rsid w:val="00272C3B"/>
  </w:style>
  <w:style w:type="paragraph" w:customStyle="1" w:styleId="EndNoteBibliography">
    <w:name w:val="EndNote Bibliography"/>
    <w:basedOn w:val="Normal"/>
    <w:link w:val="EndNoteBibliographyChar"/>
    <w:rsid w:val="00272C3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72C3B"/>
    <w:rPr>
      <w:rFonts w:ascii="Calibri" w:hAnsi="Calibri" w:cs="Calibri"/>
      <w:kern w:val="0"/>
      <w14:ligatures w14:val="none"/>
    </w:rPr>
  </w:style>
  <w:style w:type="character" w:customStyle="1" w:styleId="gene">
    <w:name w:val="gene"/>
    <w:basedOn w:val="DefaultParagraphFont"/>
    <w:rsid w:val="00272C3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C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C3B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72C3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2C3B"/>
    <w:rPr>
      <w:rFonts w:ascii="Calibri" w:hAnsi="Calibri" w:cs="Calibri"/>
      <w:kern w:val="0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72C3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72C3B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272C3B"/>
    <w:rPr>
      <w:i/>
      <w:iCs/>
    </w:rPr>
  </w:style>
  <w:style w:type="paragraph" w:styleId="NormalWeb">
    <w:name w:val="Normal (Web)"/>
    <w:basedOn w:val="Normal"/>
    <w:uiPriority w:val="99"/>
    <w:unhideWhenUsed/>
    <w:rsid w:val="00272C3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272C3B"/>
    <w:rPr>
      <w:color w:val="808080"/>
    </w:rPr>
  </w:style>
  <w:style w:type="paragraph" w:styleId="Revision">
    <w:name w:val="Revision"/>
    <w:hidden/>
    <w:uiPriority w:val="99"/>
    <w:semiHidden/>
    <w:rsid w:val="00272C3B"/>
    <w:rPr>
      <w:kern w:val="0"/>
      <w14:ligatures w14:val="none"/>
    </w:rPr>
  </w:style>
  <w:style w:type="character" w:customStyle="1" w:styleId="u-font-serif">
    <w:name w:val="u-font-serif"/>
    <w:basedOn w:val="DefaultParagraphFont"/>
    <w:rsid w:val="00272C3B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857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8574F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table" w:styleId="PlainTable1">
    <w:name w:val="Plain Table 1"/>
    <w:basedOn w:val="TableNormal"/>
    <w:uiPriority w:val="41"/>
    <w:rsid w:val="003A4FE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3A4F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A4FE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4-Accent3">
    <w:name w:val="Grid Table 4 Accent 3"/>
    <w:basedOn w:val="TableNormal"/>
    <w:uiPriority w:val="49"/>
    <w:rsid w:val="003A4FE5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3A4FE5"/>
    <w:pPr>
      <w:tabs>
        <w:tab w:val="center" w:pos="4680"/>
        <w:tab w:val="right" w:pos="9360"/>
      </w:tabs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3A4FE5"/>
  </w:style>
  <w:style w:type="paragraph" w:styleId="Footer">
    <w:name w:val="footer"/>
    <w:basedOn w:val="Normal"/>
    <w:link w:val="FooterChar"/>
    <w:uiPriority w:val="99"/>
    <w:unhideWhenUsed/>
    <w:rsid w:val="003A4FE5"/>
    <w:pPr>
      <w:tabs>
        <w:tab w:val="center" w:pos="4680"/>
        <w:tab w:val="right" w:pos="9360"/>
      </w:tabs>
    </w:pPr>
    <w:rPr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3A4FE5"/>
  </w:style>
  <w:style w:type="character" w:styleId="PageNumber">
    <w:name w:val="page number"/>
    <w:basedOn w:val="DefaultParagraphFont"/>
    <w:uiPriority w:val="99"/>
    <w:semiHidden/>
    <w:unhideWhenUsed/>
    <w:rsid w:val="00A658C5"/>
  </w:style>
  <w:style w:type="paragraph" w:styleId="NoSpacing">
    <w:name w:val="No Spacing"/>
    <w:link w:val="NoSpacingChar"/>
    <w:uiPriority w:val="1"/>
    <w:qFormat/>
    <w:rsid w:val="007A58F7"/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B36D34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42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5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8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67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4282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21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BDDC7A6-325E-4228-BABE-DB8F9D3185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6</Words>
  <Characters>414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1-26T12:04:00Z</dcterms:created>
  <dcterms:modified xsi:type="dcterms:W3CDTF">2024-12-05T06:28:00Z</dcterms:modified>
</cp:coreProperties>
</file>